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DD22F" w14:textId="3E590E53" w:rsidR="00B71B2D" w:rsidRPr="005F1C75" w:rsidRDefault="00B71B2D" w:rsidP="00B71B2D">
      <w:pPr>
        <w:pStyle w:val="NoSpacing"/>
        <w:ind w:left="-426"/>
        <w:rPr>
          <w:rFonts w:ascii="Times New Roman" w:eastAsia="Times New Roman" w:hAnsi="Times New Roman"/>
          <w:sz w:val="16"/>
          <w:szCs w:val="16"/>
          <w:lang w:eastAsia="en-AU"/>
        </w:rPr>
      </w:pPr>
      <w:bookmarkStart w:id="0" w:name="_GoBack"/>
      <w:bookmarkEnd w:id="0"/>
    </w:p>
    <w:p w14:paraId="3AB322A5" w14:textId="7F895DAD" w:rsidR="007B308A" w:rsidRPr="005F1C75" w:rsidRDefault="00C72FFA" w:rsidP="007B308A">
      <w:pPr>
        <w:spacing w:after="0" w:line="240" w:lineRule="auto"/>
        <w:rPr>
          <w:rFonts w:ascii="Times New Roman" w:hAnsi="Times New Roman"/>
          <w:b/>
        </w:rPr>
      </w:pPr>
      <w:r w:rsidRPr="005F1C75">
        <w:rPr>
          <w:rFonts w:ascii="Times New Roman" w:hAnsi="Times New Roman"/>
          <w:b/>
          <w:sz w:val="16"/>
          <w:szCs w:val="16"/>
        </w:rPr>
        <w:t>Table</w:t>
      </w:r>
      <w:r w:rsidR="007B308A" w:rsidRPr="005F1C75">
        <w:rPr>
          <w:rFonts w:ascii="Times New Roman" w:hAnsi="Times New Roman"/>
          <w:b/>
          <w:sz w:val="16"/>
          <w:szCs w:val="16"/>
        </w:rPr>
        <w:t xml:space="preserve"> </w:t>
      </w:r>
      <w:r w:rsidR="00745DD3">
        <w:rPr>
          <w:rFonts w:ascii="Times New Roman" w:hAnsi="Times New Roman"/>
          <w:b/>
          <w:sz w:val="16"/>
          <w:szCs w:val="16"/>
        </w:rPr>
        <w:t>A</w:t>
      </w:r>
      <w:r w:rsidR="007B308A" w:rsidRPr="005F1C75">
        <w:rPr>
          <w:rFonts w:ascii="Times New Roman" w:hAnsi="Times New Roman"/>
          <w:b/>
          <w:sz w:val="16"/>
          <w:szCs w:val="16"/>
        </w:rPr>
        <w:t xml:space="preserve"> Socio demographic characteristics and hospital utilisation in </w:t>
      </w:r>
      <w:r w:rsidR="008B450D" w:rsidRPr="005F1C75">
        <w:rPr>
          <w:rFonts w:ascii="Times New Roman" w:hAnsi="Times New Roman"/>
          <w:b/>
          <w:sz w:val="16"/>
          <w:szCs w:val="16"/>
        </w:rPr>
        <w:t>the study population, 2010-201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1398"/>
        <w:gridCol w:w="1395"/>
        <w:gridCol w:w="1540"/>
        <w:gridCol w:w="1484"/>
        <w:gridCol w:w="1315"/>
        <w:gridCol w:w="1534"/>
        <w:gridCol w:w="1423"/>
        <w:gridCol w:w="1426"/>
        <w:gridCol w:w="1540"/>
      </w:tblGrid>
      <w:tr w:rsidR="007B308A" w:rsidRPr="005F1C75" w14:paraId="71A9A9EA" w14:textId="77777777" w:rsidTr="007F6513">
        <w:trPr>
          <w:trHeight w:val="275"/>
        </w:trPr>
        <w:tc>
          <w:tcPr>
            <w:tcW w:w="761" w:type="pct"/>
            <w:noWrap/>
            <w:vAlign w:val="center"/>
          </w:tcPr>
          <w:p w14:paraId="0544E2B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454" w:type="pct"/>
            <w:vAlign w:val="center"/>
          </w:tcPr>
          <w:p w14:paraId="3EB9767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</w:tcPr>
          <w:p w14:paraId="6C02AF1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</w:tcPr>
          <w:p w14:paraId="3E03C27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7" w:type="pct"/>
            <w:gridSpan w:val="3"/>
            <w:vAlign w:val="center"/>
          </w:tcPr>
          <w:p w14:paraId="58DA874A" w14:textId="17C2705E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>All cause hospital</w:t>
            </w:r>
            <w:r w:rsidR="00766788"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 xml:space="preserve"> admissions</w:t>
            </w:r>
            <w:r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 xml:space="preserve"> &lt;12months of age</w:t>
            </w:r>
          </w:p>
          <w:p w14:paraId="3149645E" w14:textId="7DAD9D4B" w:rsidR="00766788" w:rsidRPr="005F1C75" w:rsidRDefault="00766788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425" w:type="pct"/>
            <w:gridSpan w:val="3"/>
            <w:noWrap/>
            <w:vAlign w:val="center"/>
          </w:tcPr>
          <w:p w14:paraId="679C490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>All cause emergency department presentations &lt;12months of age</w:t>
            </w:r>
          </w:p>
        </w:tc>
      </w:tr>
      <w:tr w:rsidR="007F6513" w:rsidRPr="005F1C75" w14:paraId="1E764972" w14:textId="77777777" w:rsidTr="007F6513">
        <w:trPr>
          <w:trHeight w:val="275"/>
        </w:trPr>
        <w:tc>
          <w:tcPr>
            <w:tcW w:w="761" w:type="pct"/>
            <w:noWrap/>
          </w:tcPr>
          <w:p w14:paraId="14E86E3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Characteristics</w:t>
            </w:r>
          </w:p>
        </w:tc>
        <w:tc>
          <w:tcPr>
            <w:tcW w:w="454" w:type="pct"/>
          </w:tcPr>
          <w:p w14:paraId="33D8352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number of children</w:t>
            </w:r>
          </w:p>
          <w:p w14:paraId="087AF8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51F82588" w14:textId="77777777" w:rsidR="007F6513" w:rsidRPr="005F1C75" w:rsidRDefault="007F6513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70AE34F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2,965</w:t>
            </w:r>
          </w:p>
        </w:tc>
        <w:tc>
          <w:tcPr>
            <w:tcW w:w="453" w:type="pct"/>
          </w:tcPr>
          <w:p w14:paraId="6632864D" w14:textId="40E27D04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umber of Indigenous children</w:t>
            </w:r>
          </w:p>
          <w:p w14:paraId="3B57160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2EEF4311" w14:textId="59973601" w:rsidR="007B308A" w:rsidRPr="005F1C75" w:rsidRDefault="007B308A" w:rsidP="004A4A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382</w:t>
            </w:r>
          </w:p>
        </w:tc>
        <w:tc>
          <w:tcPr>
            <w:tcW w:w="500" w:type="pct"/>
            <w:noWrap/>
          </w:tcPr>
          <w:p w14:paraId="2BECA005" w14:textId="0DEC4CF4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Number of Non- Indigenous children </w:t>
            </w:r>
          </w:p>
          <w:p w14:paraId="7FCAD55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48C51DEB" w14:textId="77777777" w:rsidR="00D353AC" w:rsidRDefault="00D353AC" w:rsidP="004A4A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2366CE36" w14:textId="625B0FA2" w:rsidR="007B308A" w:rsidRPr="005F1C75" w:rsidRDefault="007B308A" w:rsidP="004A4A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9,58</w:t>
            </w:r>
          </w:p>
        </w:tc>
        <w:tc>
          <w:tcPr>
            <w:tcW w:w="482" w:type="pct"/>
          </w:tcPr>
          <w:p w14:paraId="3A01A73D" w14:textId="66ECA509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Total </w:t>
            </w:r>
            <w:r w:rsidR="0076678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number of </w:t>
            </w:r>
            <w:r w:rsidR="0010117C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children with at least one </w:t>
            </w:r>
            <w:r w:rsidR="0076678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admission</w:t>
            </w:r>
          </w:p>
          <w:p w14:paraId="6C799CC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3201576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78839070" w14:textId="23C9C75D" w:rsidR="007B308A" w:rsidRPr="005F1C75" w:rsidRDefault="007B308A" w:rsidP="004A4A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8,879</w:t>
            </w:r>
          </w:p>
        </w:tc>
        <w:tc>
          <w:tcPr>
            <w:tcW w:w="427" w:type="pct"/>
            <w:noWrap/>
          </w:tcPr>
          <w:p w14:paraId="6A492075" w14:textId="1F8434D2" w:rsidR="007B308A" w:rsidRPr="005F1C75" w:rsidRDefault="00766788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Number of 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ndigenous</w:t>
            </w:r>
            <w:r w:rsidR="0010117C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children with at least one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admission</w:t>
            </w:r>
          </w:p>
          <w:p w14:paraId="5AFA551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509FD5A2" w14:textId="76E31D3E" w:rsidR="007B308A" w:rsidRPr="005F1C75" w:rsidRDefault="007B308A" w:rsidP="004A4A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87</w:t>
            </w:r>
          </w:p>
        </w:tc>
        <w:tc>
          <w:tcPr>
            <w:tcW w:w="498" w:type="pct"/>
            <w:noWrap/>
          </w:tcPr>
          <w:p w14:paraId="1ED3861D" w14:textId="2DEB1B01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</w:t>
            </w:r>
            <w:r w:rsidR="0076678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umber of n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on-Indigenous </w:t>
            </w:r>
            <w:r w:rsidR="0010117C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children with at least one  </w:t>
            </w:r>
            <w:r w:rsidR="0076678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admission</w:t>
            </w:r>
          </w:p>
          <w:p w14:paraId="211A880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11E109FA" w14:textId="0FA9C476" w:rsidR="007B308A" w:rsidRPr="005F1C75" w:rsidRDefault="007B308A" w:rsidP="004A4A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392</w:t>
            </w:r>
          </w:p>
        </w:tc>
        <w:tc>
          <w:tcPr>
            <w:tcW w:w="462" w:type="pct"/>
            <w:noWrap/>
          </w:tcPr>
          <w:p w14:paraId="01486D5A" w14:textId="2F77D07A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</w:t>
            </w:r>
            <w:r w:rsidR="0076678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number of </w:t>
            </w:r>
            <w:r w:rsidR="0010117C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children with at least one </w:t>
            </w:r>
            <w:r w:rsidR="0076678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presentation </w:t>
            </w:r>
          </w:p>
          <w:p w14:paraId="5297CBA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246C4A6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3E814C12" w14:textId="249BEFA2" w:rsidR="007B308A" w:rsidRPr="005F1C75" w:rsidRDefault="00DB40EA" w:rsidP="004A4A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7,626</w:t>
            </w:r>
          </w:p>
        </w:tc>
        <w:tc>
          <w:tcPr>
            <w:tcW w:w="463" w:type="pct"/>
            <w:noWrap/>
          </w:tcPr>
          <w:p w14:paraId="015011AE" w14:textId="2285AD5E" w:rsidR="007B308A" w:rsidRPr="005F1C75" w:rsidRDefault="00766788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Number of 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ndigenous</w:t>
            </w:r>
            <w:r w:rsidR="0010117C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children with at least one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presentation</w:t>
            </w:r>
          </w:p>
          <w:p w14:paraId="7100102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2A791551" w14:textId="04D54568" w:rsidR="007B308A" w:rsidRPr="005F1C75" w:rsidRDefault="007B308A" w:rsidP="004A4A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88</w:t>
            </w:r>
          </w:p>
        </w:tc>
        <w:tc>
          <w:tcPr>
            <w:tcW w:w="500" w:type="pct"/>
            <w:noWrap/>
          </w:tcPr>
          <w:p w14:paraId="02339A39" w14:textId="7D58A8D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</w:t>
            </w:r>
            <w:r w:rsidR="0076678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umber of n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n-Indigenous</w:t>
            </w:r>
            <w:r w:rsidR="0010117C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children with at least one</w:t>
            </w:r>
            <w:r w:rsidR="0076678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presentation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</w:t>
            </w:r>
          </w:p>
          <w:p w14:paraId="24C79EF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  <w:p w14:paraId="192AEA96" w14:textId="0DB40777" w:rsidR="007B308A" w:rsidRPr="005F1C75" w:rsidRDefault="007B308A" w:rsidP="007667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5,238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7F6513" w:rsidRPr="005F1C75" w14:paraId="49D4AA11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3AEC62CC" w14:textId="292C3A10" w:rsidR="007B308A" w:rsidRPr="005F1C75" w:rsidRDefault="007B308A" w:rsidP="00302A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Socio-economic status (</w:t>
            </w:r>
            <w:r w:rsidR="00302A00"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 xml:space="preserve">IRSD </w:t>
            </w: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quintile)</w:t>
            </w:r>
          </w:p>
        </w:tc>
        <w:tc>
          <w:tcPr>
            <w:tcW w:w="454" w:type="pct"/>
            <w:vAlign w:val="center"/>
          </w:tcPr>
          <w:p w14:paraId="1996F16C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  <w:hideMark/>
          </w:tcPr>
          <w:p w14:paraId="4EB8706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0" w:type="pct"/>
            <w:noWrap/>
            <w:vAlign w:val="center"/>
            <w:hideMark/>
          </w:tcPr>
          <w:p w14:paraId="14BC49A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82" w:type="pct"/>
            <w:vAlign w:val="center"/>
          </w:tcPr>
          <w:p w14:paraId="166159CB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2FBE6BFB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37414E9B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2" w:type="pct"/>
            <w:noWrap/>
            <w:vAlign w:val="center"/>
          </w:tcPr>
          <w:p w14:paraId="5F7162A7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1BE29269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5E1795A4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F6513" w:rsidRPr="005F1C75" w14:paraId="3D54EE50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7E8D20D1" w14:textId="11E9E192" w:rsidR="007B308A" w:rsidRPr="005F1C75" w:rsidRDefault="006618D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ost disadvantaged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54" w:type="pct"/>
            <w:vAlign w:val="center"/>
          </w:tcPr>
          <w:p w14:paraId="0730FF8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634</w:t>
            </w:r>
          </w:p>
        </w:tc>
        <w:tc>
          <w:tcPr>
            <w:tcW w:w="453" w:type="pct"/>
            <w:noWrap/>
            <w:vAlign w:val="center"/>
            <w:hideMark/>
          </w:tcPr>
          <w:p w14:paraId="7DC836A8" w14:textId="0F26F764" w:rsidR="007B308A" w:rsidRPr="005F1C75" w:rsidRDefault="008A65D4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323 (39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4E5CFF5" w14:textId="075547B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 (3.9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7F67A678" w14:textId="11625442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97 (35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466A39D6" w14:textId="76375E7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29 (47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7439A47A" w14:textId="3D6D21A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68 (28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6267BF13" w14:textId="6CE80B2F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409 (66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411A2554" w14:textId="5B752954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83 (74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2316D0CC" w14:textId="71E54144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26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1.7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3E8BC6CD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7E47427C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54" w:type="pct"/>
            <w:vAlign w:val="center"/>
          </w:tcPr>
          <w:p w14:paraId="0ECE7D9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670</w:t>
            </w:r>
          </w:p>
        </w:tc>
        <w:tc>
          <w:tcPr>
            <w:tcW w:w="453" w:type="pct"/>
            <w:noWrap/>
            <w:vAlign w:val="center"/>
            <w:hideMark/>
          </w:tcPr>
          <w:p w14:paraId="22B3FA85" w14:textId="05439A33" w:rsidR="007B308A" w:rsidRPr="005F1C75" w:rsidRDefault="008A65D4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6 (12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6D9E87CC" w14:textId="1D2ED12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264 (15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75CC81E3" w14:textId="374E1ECE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858 (29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419FC725" w14:textId="5F74048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68 (41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9A79CA7" w14:textId="1EC22CC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690 (29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1E316DB7" w14:textId="6EBF00AA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416 (45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694ABE0D" w14:textId="1FAA70B0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71 (66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7369D7E1" w14:textId="10FE0BED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145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4.7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0CC833B8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13568E40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54" w:type="pct"/>
            <w:vAlign w:val="center"/>
          </w:tcPr>
          <w:p w14:paraId="7A9BF6A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126</w:t>
            </w:r>
          </w:p>
        </w:tc>
        <w:tc>
          <w:tcPr>
            <w:tcW w:w="453" w:type="pct"/>
            <w:noWrap/>
            <w:vAlign w:val="center"/>
            <w:hideMark/>
          </w:tcPr>
          <w:p w14:paraId="4C534B59" w14:textId="661627BE" w:rsidR="007B308A" w:rsidRPr="005F1C75" w:rsidRDefault="008A65D4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3 (14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327E82F4" w14:textId="1124904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653 (12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3A729A84" w14:textId="6FDD1B26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,232 (27.5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599E858E" w14:textId="00C5CF9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87 (39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31767CFE" w14:textId="107E732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045 (26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29A5DF09" w14:textId="213EB066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944 (48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5B6A300A" w14:textId="0B3A364A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36 (71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13C1CC52" w14:textId="41CD86E4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608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.1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0E62FE8C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7774C9B8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454" w:type="pct"/>
            <w:vAlign w:val="center"/>
          </w:tcPr>
          <w:p w14:paraId="566B9AA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985</w:t>
            </w:r>
          </w:p>
        </w:tc>
        <w:tc>
          <w:tcPr>
            <w:tcW w:w="453" w:type="pct"/>
            <w:noWrap/>
            <w:vAlign w:val="center"/>
            <w:hideMark/>
          </w:tcPr>
          <w:p w14:paraId="791971A7" w14:textId="38B44021" w:rsidR="007B308A" w:rsidRPr="005F1C75" w:rsidRDefault="008A65D4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00 (17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602A0435" w14:textId="268A548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385 (29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46F05EDD" w14:textId="6C93A9A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268 (29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0E74168F" w14:textId="20B7B6BD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63 (43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1692305D" w14:textId="7ABFA33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005 (28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01560D0C" w14:textId="52A757DB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723 (42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5D3F2DBF" w14:textId="0F9AFF9B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2 (67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5BCACE8E" w14:textId="574A0E58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321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2.1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1D94109B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06CBF5FD" w14:textId="71A9BB74" w:rsidR="007B308A" w:rsidRPr="005F1C75" w:rsidRDefault="006618D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east disadvantaged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5</w:t>
            </w:r>
          </w:p>
        </w:tc>
        <w:tc>
          <w:tcPr>
            <w:tcW w:w="454" w:type="pct"/>
            <w:vAlign w:val="center"/>
          </w:tcPr>
          <w:p w14:paraId="59A8961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,018</w:t>
            </w:r>
          </w:p>
        </w:tc>
        <w:tc>
          <w:tcPr>
            <w:tcW w:w="453" w:type="pct"/>
            <w:noWrap/>
            <w:vAlign w:val="center"/>
            <w:hideMark/>
          </w:tcPr>
          <w:p w14:paraId="3391FBFE" w14:textId="69E83F96" w:rsidR="007B308A" w:rsidRPr="005F1C75" w:rsidRDefault="008A65D4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8 (14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27D15BF" w14:textId="44114859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1,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40 (36.2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13B7E508" w14:textId="66B0FE7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,729 (30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10DA1092" w14:textId="2E02C72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2 (40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18BA5F0C" w14:textId="3CA3908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,537 (30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40DD1711" w14:textId="1C65C0B6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455 (38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7CCABA7E" w14:textId="3CDC9ADF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23 (67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8617361" w14:textId="7763E606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132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7.8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6606245E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544DBEE8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454" w:type="pct"/>
            <w:vAlign w:val="center"/>
          </w:tcPr>
          <w:p w14:paraId="45A1B7C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32</w:t>
            </w:r>
          </w:p>
        </w:tc>
        <w:tc>
          <w:tcPr>
            <w:tcW w:w="453" w:type="pct"/>
            <w:noWrap/>
            <w:vAlign w:val="center"/>
            <w:hideMark/>
          </w:tcPr>
          <w:p w14:paraId="6813290C" w14:textId="58D854C9" w:rsidR="007B308A" w:rsidRPr="005F1C75" w:rsidRDefault="008A65D4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2 (3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21AAB91" w14:textId="4367968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30 (2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1434BD55" w14:textId="578EC17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95 (2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46502FAF" w14:textId="6733161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8 (3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0D422332" w14:textId="1EBE46D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47 (2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3D4CE7BE" w14:textId="1425B82B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79 (2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4A632ECD" w14:textId="66DE30A6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3 (3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5A0752F3" w14:textId="18081FA9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06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4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75200FC5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14AE202A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Remoteness (ARIA)</w:t>
            </w:r>
          </w:p>
        </w:tc>
        <w:tc>
          <w:tcPr>
            <w:tcW w:w="454" w:type="pct"/>
            <w:vAlign w:val="center"/>
          </w:tcPr>
          <w:p w14:paraId="7714A1F4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  <w:hideMark/>
          </w:tcPr>
          <w:p w14:paraId="6D95FE68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0" w:type="pct"/>
            <w:noWrap/>
            <w:vAlign w:val="center"/>
            <w:hideMark/>
          </w:tcPr>
          <w:p w14:paraId="2E4DC3DC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82" w:type="pct"/>
            <w:vAlign w:val="center"/>
          </w:tcPr>
          <w:p w14:paraId="785F8DEF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04D500D0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7A8CF01E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2" w:type="pct"/>
            <w:noWrap/>
            <w:vAlign w:val="center"/>
          </w:tcPr>
          <w:p w14:paraId="0BE4B6D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60465CF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066894C5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F6513" w:rsidRPr="005F1C75" w14:paraId="51177055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6A0A0056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east remote 1</w:t>
            </w:r>
          </w:p>
        </w:tc>
        <w:tc>
          <w:tcPr>
            <w:tcW w:w="454" w:type="pct"/>
            <w:vAlign w:val="center"/>
          </w:tcPr>
          <w:p w14:paraId="1CBBC22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7,448</w:t>
            </w:r>
          </w:p>
        </w:tc>
        <w:tc>
          <w:tcPr>
            <w:tcW w:w="453" w:type="pct"/>
            <w:noWrap/>
            <w:vAlign w:val="center"/>
            <w:hideMark/>
          </w:tcPr>
          <w:p w14:paraId="6A151781" w14:textId="211B7A54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74 (17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633A3ED" w14:textId="394D45E6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6,874 (45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4624A2CC" w14:textId="07483F3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062 (29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068654F0" w14:textId="1FBA2E4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32 (40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6A753315" w14:textId="15FAB45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830 (29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2D3599CD" w14:textId="3AA23DA2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,522 (38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7C5A19E5" w14:textId="322C3DC0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72 (64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27A070E3" w14:textId="1DB24454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,150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7.8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09CEBE0D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0B3D4BBE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54" w:type="pct"/>
            <w:vAlign w:val="center"/>
          </w:tcPr>
          <w:p w14:paraId="498F69D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,846</w:t>
            </w:r>
          </w:p>
        </w:tc>
        <w:tc>
          <w:tcPr>
            <w:tcW w:w="453" w:type="pct"/>
            <w:noWrap/>
            <w:vAlign w:val="center"/>
            <w:hideMark/>
          </w:tcPr>
          <w:p w14:paraId="1DDCA205" w14:textId="36309BB1" w:rsidR="007B308A" w:rsidRPr="005F1C75" w:rsidRDefault="007B308A" w:rsidP="00FF44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64 (19.6%)</w:t>
            </w:r>
          </w:p>
        </w:tc>
        <w:tc>
          <w:tcPr>
            <w:tcW w:w="500" w:type="pct"/>
            <w:noWrap/>
            <w:vAlign w:val="center"/>
            <w:hideMark/>
          </w:tcPr>
          <w:p w14:paraId="34405AC8" w14:textId="04731F70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182 (37.2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23E770A4" w14:textId="0E8B01A6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,921 (30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00D91016" w14:textId="08A299E7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02 (45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24ABA91" w14:textId="5B2FC13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,619 (29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27E4045A" w14:textId="4F054F01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781 (42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7187AE19" w14:textId="3373CAA3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16 (62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7D2EDC84" w14:textId="60DC02FB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365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2.2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665BD84B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5B5DA335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54" w:type="pct"/>
            <w:vAlign w:val="center"/>
          </w:tcPr>
          <w:p w14:paraId="324B01B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306</w:t>
            </w:r>
          </w:p>
        </w:tc>
        <w:tc>
          <w:tcPr>
            <w:tcW w:w="453" w:type="pct"/>
            <w:noWrap/>
            <w:vAlign w:val="center"/>
            <w:hideMark/>
          </w:tcPr>
          <w:p w14:paraId="028DC50B" w14:textId="6491E5BD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86 (14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13CCD844" w14:textId="2477B8E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820 (8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3491750F" w14:textId="5436895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97 (3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4B448E73" w14:textId="7AB2453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10 (43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019AEFE" w14:textId="643F69E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387 (28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145AF841" w14:textId="468A89B2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936 (55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00F28F03" w14:textId="17E4931F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53 (72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74651ECF" w14:textId="76D67036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583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3.6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2A53D948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6C85AC9B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454" w:type="pct"/>
            <w:vAlign w:val="center"/>
          </w:tcPr>
          <w:p w14:paraId="5F3B9DB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858</w:t>
            </w:r>
          </w:p>
        </w:tc>
        <w:tc>
          <w:tcPr>
            <w:tcW w:w="453" w:type="pct"/>
            <w:noWrap/>
            <w:vAlign w:val="center"/>
            <w:hideMark/>
          </w:tcPr>
          <w:p w14:paraId="0D1E1C12" w14:textId="21039498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80 (5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5727A6EB" w14:textId="01748A9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678 (2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273B710B" w14:textId="5583D7F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18 (27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2E6C8D83" w14:textId="77AEBF2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1 (33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157D9E41" w14:textId="71F9938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57 (27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0F2CD7EB" w14:textId="3A30042B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081 (58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4663FD9B" w14:textId="3802539A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39 (77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504F5BC" w14:textId="43DA4330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42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6.1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3B6A04E6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6DC36A88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ost remote 5</w:t>
            </w:r>
          </w:p>
        </w:tc>
        <w:tc>
          <w:tcPr>
            <w:tcW w:w="454" w:type="pct"/>
            <w:vAlign w:val="center"/>
          </w:tcPr>
          <w:p w14:paraId="7CDAD94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975</w:t>
            </w:r>
          </w:p>
        </w:tc>
        <w:tc>
          <w:tcPr>
            <w:tcW w:w="453" w:type="pct"/>
            <w:noWrap/>
            <w:vAlign w:val="center"/>
            <w:hideMark/>
          </w:tcPr>
          <w:p w14:paraId="72CDFB43" w14:textId="3A649FDE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</w:t>
            </w:r>
            <w:r w:rsidR="00FF446E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76 (40.7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632D3964" w14:textId="726C10C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599 (4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58FF9B80" w14:textId="64A96D03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86 (32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60FD6619" w14:textId="6644169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34 (46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7442BCCC" w14:textId="559620E2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52 (25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3F51D7A5" w14:textId="6E7C516E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627 (66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41CAA065" w14:textId="6A9CF365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035 (75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15781929" w14:textId="53D3D893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92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1.3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39C16281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6D4ABE93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454" w:type="pct"/>
            <w:vAlign w:val="center"/>
          </w:tcPr>
          <w:p w14:paraId="677DF12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32</w:t>
            </w:r>
          </w:p>
        </w:tc>
        <w:tc>
          <w:tcPr>
            <w:tcW w:w="453" w:type="pct"/>
            <w:noWrap/>
            <w:vAlign w:val="center"/>
            <w:hideMark/>
          </w:tcPr>
          <w:p w14:paraId="65987632" w14:textId="14F7DE43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2 (3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24FB5BFE" w14:textId="0F3BFC4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30 (2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5A04F477" w14:textId="5CC94AB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95 (2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0B23673B" w14:textId="34A21C7A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8 (3.2%)</w:t>
            </w:r>
          </w:p>
        </w:tc>
        <w:tc>
          <w:tcPr>
            <w:tcW w:w="498" w:type="pct"/>
            <w:noWrap/>
            <w:vAlign w:val="center"/>
            <w:hideMark/>
          </w:tcPr>
          <w:p w14:paraId="683BE86C" w14:textId="55EEC666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47 (2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5D505498" w14:textId="4B4F055E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79 (2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6DCA317E" w14:textId="0296CD8F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3 (3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0D9ACA8" w14:textId="03CF12E1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06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4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0029AF0E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4AECAE8E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Maternal Age</w:t>
            </w:r>
          </w:p>
        </w:tc>
        <w:tc>
          <w:tcPr>
            <w:tcW w:w="454" w:type="pct"/>
            <w:vAlign w:val="center"/>
          </w:tcPr>
          <w:p w14:paraId="74F14BA9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  <w:hideMark/>
          </w:tcPr>
          <w:p w14:paraId="67F0769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0" w:type="pct"/>
            <w:noWrap/>
            <w:vAlign w:val="center"/>
            <w:hideMark/>
          </w:tcPr>
          <w:p w14:paraId="0F01B9B3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82" w:type="pct"/>
            <w:vAlign w:val="center"/>
          </w:tcPr>
          <w:p w14:paraId="503DC8C4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6D4BDEA4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12A938CF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2" w:type="pct"/>
            <w:noWrap/>
            <w:vAlign w:val="center"/>
          </w:tcPr>
          <w:p w14:paraId="00F5212A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5705F21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1A245DA8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F6513" w:rsidRPr="005F1C75" w14:paraId="2BC6DF1A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5A2D6854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20 yrs</w:t>
            </w:r>
          </w:p>
        </w:tc>
        <w:tc>
          <w:tcPr>
            <w:tcW w:w="454" w:type="pct"/>
            <w:vAlign w:val="center"/>
          </w:tcPr>
          <w:p w14:paraId="1B0839D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676</w:t>
            </w:r>
          </w:p>
        </w:tc>
        <w:tc>
          <w:tcPr>
            <w:tcW w:w="453" w:type="pct"/>
            <w:noWrap/>
            <w:vAlign w:val="center"/>
            <w:hideMark/>
          </w:tcPr>
          <w:p w14:paraId="25A05888" w14:textId="688A6B68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18 (21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1371284F" w14:textId="42DEFF8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958 (3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77241C70" w14:textId="382BFF2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009 (37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3F63E84D" w14:textId="7848C4B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34 (46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76D3B64C" w14:textId="1D73E35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75 (34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33058A21" w14:textId="25FADE0B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765 (66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7690EC07" w14:textId="56856C27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48 (76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30BBB2CB" w14:textId="2CE962AC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17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2.2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33ED543B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0769BB9F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-24 yrs</w:t>
            </w:r>
          </w:p>
        </w:tc>
        <w:tc>
          <w:tcPr>
            <w:tcW w:w="454" w:type="pct"/>
            <w:vAlign w:val="center"/>
          </w:tcPr>
          <w:p w14:paraId="7E4F67B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416</w:t>
            </w:r>
          </w:p>
        </w:tc>
        <w:tc>
          <w:tcPr>
            <w:tcW w:w="453" w:type="pct"/>
            <w:noWrap/>
            <w:vAlign w:val="center"/>
            <w:hideMark/>
          </w:tcPr>
          <w:p w14:paraId="474A2CEC" w14:textId="4D1ABC52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121 (33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3AA2CFC" w14:textId="5B9435A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295 (13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328C6B75" w14:textId="3D4C1F7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926 (31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50032BEA" w14:textId="0D2234A3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88 (43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4B883A1" w14:textId="2FCF38C9" w:rsidR="007B308A" w:rsidRPr="005F1C75" w:rsidRDefault="00DB40EA" w:rsidP="00DB40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438 (29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559E863D" w14:textId="3A94B4B1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,262 (55.9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3D90A854" w14:textId="3C54024B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15 (72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71967402" w14:textId="6287B32D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447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3.6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331E873D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32C53DAA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5-29 yrs</w:t>
            </w:r>
          </w:p>
        </w:tc>
        <w:tc>
          <w:tcPr>
            <w:tcW w:w="454" w:type="pct"/>
            <w:vAlign w:val="center"/>
          </w:tcPr>
          <w:p w14:paraId="53DB819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879</w:t>
            </w:r>
          </w:p>
        </w:tc>
        <w:tc>
          <w:tcPr>
            <w:tcW w:w="453" w:type="pct"/>
            <w:noWrap/>
            <w:vAlign w:val="center"/>
            <w:hideMark/>
          </w:tcPr>
          <w:p w14:paraId="27086297" w14:textId="3C83DFA8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17 (24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7BB0CAE" w14:textId="50E6A56A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062 (28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2DE2302D" w14:textId="6794297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089 (28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595EF454" w14:textId="5791613D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39 (41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AD02D62" w14:textId="278B264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750 (27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0F69CD8A" w14:textId="60B07401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004 (44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68FEDECD" w14:textId="675F4E06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44 (66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14B65D1B" w14:textId="750CC83B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460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3.7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03216E77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3536EC01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0-34 yrs</w:t>
            </w:r>
          </w:p>
        </w:tc>
        <w:tc>
          <w:tcPr>
            <w:tcW w:w="454" w:type="pct"/>
            <w:vAlign w:val="center"/>
          </w:tcPr>
          <w:p w14:paraId="1708A8B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,588</w:t>
            </w:r>
          </w:p>
        </w:tc>
        <w:tc>
          <w:tcPr>
            <w:tcW w:w="453" w:type="pct"/>
            <w:noWrap/>
            <w:vAlign w:val="center"/>
            <w:hideMark/>
          </w:tcPr>
          <w:p w14:paraId="423D8A30" w14:textId="5C1E0C8C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59 (13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DEB2A21" w14:textId="1F3B8DF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,129 (32.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%)</w:t>
            </w:r>
          </w:p>
        </w:tc>
        <w:tc>
          <w:tcPr>
            <w:tcW w:w="482" w:type="pct"/>
            <w:vAlign w:val="center"/>
          </w:tcPr>
          <w:p w14:paraId="51BC13E5" w14:textId="5E5B605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686 (29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37542537" w14:textId="2AED7BC2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6 (42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32246D79" w14:textId="0241FC0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490 (28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3A88812A" w14:textId="1A781F7E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604 (38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21D009AB" w14:textId="36745BC2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04 (66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50F9DB1" w14:textId="3FAF3661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300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8.2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436D5317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34977292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5-39 yrs</w:t>
            </w:r>
          </w:p>
        </w:tc>
        <w:tc>
          <w:tcPr>
            <w:tcW w:w="454" w:type="pct"/>
            <w:vAlign w:val="center"/>
          </w:tcPr>
          <w:p w14:paraId="31130C6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,922</w:t>
            </w:r>
          </w:p>
        </w:tc>
        <w:tc>
          <w:tcPr>
            <w:tcW w:w="453" w:type="pct"/>
            <w:noWrap/>
            <w:vAlign w:val="center"/>
            <w:hideMark/>
          </w:tcPr>
          <w:p w14:paraId="42CEBEB4" w14:textId="726E53EC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1 (6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1076D496" w14:textId="691DD20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,701 (18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39C64620" w14:textId="7FC5D72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327 (30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067D05FB" w14:textId="7F164A4D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0 (49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055B252F" w14:textId="7E04C3D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217 (3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14AE3BFE" w14:textId="428CAB1F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069 (37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7B40306C" w14:textId="4002E2CE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9 (67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688EA56E" w14:textId="26D9F3D5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920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6.6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5ADBF7E7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541962EF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+ yrs</w:t>
            </w:r>
          </w:p>
        </w:tc>
        <w:tc>
          <w:tcPr>
            <w:tcW w:w="454" w:type="pct"/>
            <w:vAlign w:val="center"/>
          </w:tcPr>
          <w:p w14:paraId="6CF552E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477</w:t>
            </w:r>
          </w:p>
        </w:tc>
        <w:tc>
          <w:tcPr>
            <w:tcW w:w="453" w:type="pct"/>
            <w:noWrap/>
            <w:vAlign w:val="center"/>
            <w:hideMark/>
          </w:tcPr>
          <w:p w14:paraId="1A7A26DC" w14:textId="5EB0E863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5 (1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5B318F93" w14:textId="6C69A9C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432 (4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175DE973" w14:textId="73DE3E0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35 (33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08D19B9A" w14:textId="0B76424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 (42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6C4B069C" w14:textId="2946F97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16 (33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15497A32" w14:textId="3AB1C934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19 (37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3EE19CD1" w14:textId="77F78E35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8 (62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7049D0CB" w14:textId="53071594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91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6.6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46A6C858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43C23202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454" w:type="pct"/>
            <w:vAlign w:val="center"/>
          </w:tcPr>
          <w:p w14:paraId="0C054F7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53" w:type="pct"/>
            <w:noWrap/>
            <w:vAlign w:val="center"/>
            <w:hideMark/>
          </w:tcPr>
          <w:p w14:paraId="42C57E4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03%)</w:t>
            </w:r>
          </w:p>
        </w:tc>
        <w:tc>
          <w:tcPr>
            <w:tcW w:w="500" w:type="pct"/>
            <w:noWrap/>
            <w:vAlign w:val="center"/>
            <w:hideMark/>
          </w:tcPr>
          <w:p w14:paraId="2D8AA75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0.01%)</w:t>
            </w:r>
          </w:p>
        </w:tc>
        <w:tc>
          <w:tcPr>
            <w:tcW w:w="482" w:type="pct"/>
            <w:vAlign w:val="center"/>
          </w:tcPr>
          <w:p w14:paraId="3B43636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 (0.04%)</w:t>
            </w:r>
          </w:p>
        </w:tc>
        <w:tc>
          <w:tcPr>
            <w:tcW w:w="427" w:type="pct"/>
            <w:noWrap/>
            <w:vAlign w:val="center"/>
            <w:hideMark/>
          </w:tcPr>
          <w:p w14:paraId="2348CD8B" w14:textId="6A98B9C7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3B021BA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0.03%)</w:t>
            </w:r>
          </w:p>
        </w:tc>
        <w:tc>
          <w:tcPr>
            <w:tcW w:w="462" w:type="pct"/>
            <w:noWrap/>
            <w:vAlign w:val="center"/>
          </w:tcPr>
          <w:p w14:paraId="5AEB741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 (0.01%)</w:t>
            </w:r>
          </w:p>
        </w:tc>
        <w:tc>
          <w:tcPr>
            <w:tcW w:w="463" w:type="pct"/>
            <w:noWrap/>
            <w:vAlign w:val="center"/>
            <w:hideMark/>
          </w:tcPr>
          <w:p w14:paraId="15D16675" w14:textId="7310B821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1D5450A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 (0.01%)</w:t>
            </w:r>
          </w:p>
        </w:tc>
      </w:tr>
      <w:tr w:rsidR="007F6513" w:rsidRPr="005F1C75" w14:paraId="40E8DA16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0760C239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Gravidity</w:t>
            </w:r>
          </w:p>
        </w:tc>
        <w:tc>
          <w:tcPr>
            <w:tcW w:w="454" w:type="pct"/>
            <w:vAlign w:val="center"/>
          </w:tcPr>
          <w:p w14:paraId="2607A78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  <w:hideMark/>
          </w:tcPr>
          <w:p w14:paraId="0EB39176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0" w:type="pct"/>
            <w:noWrap/>
            <w:vAlign w:val="center"/>
            <w:hideMark/>
          </w:tcPr>
          <w:p w14:paraId="19E0090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82" w:type="pct"/>
            <w:vAlign w:val="center"/>
          </w:tcPr>
          <w:p w14:paraId="42C7FF8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0DA1D228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1407F74A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2" w:type="pct"/>
            <w:noWrap/>
            <w:vAlign w:val="center"/>
          </w:tcPr>
          <w:p w14:paraId="10A6928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6150D555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7514FAD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F6513" w:rsidRPr="005F1C75" w14:paraId="2A18528E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400343C0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54" w:type="pct"/>
            <w:vAlign w:val="center"/>
          </w:tcPr>
          <w:p w14:paraId="584AFAB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,581</w:t>
            </w:r>
          </w:p>
        </w:tc>
        <w:tc>
          <w:tcPr>
            <w:tcW w:w="453" w:type="pct"/>
            <w:noWrap/>
            <w:vAlign w:val="center"/>
            <w:hideMark/>
          </w:tcPr>
          <w:p w14:paraId="4F80E96A" w14:textId="1DE67A0D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09 (23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1F87646C" w14:textId="6611507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8,772 (31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28243FB4" w14:textId="689AB18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,150 (31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11ACA646" w14:textId="4C6CDAE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4 (5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77382A7" w14:textId="6D632B8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746 (30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1568157D" w14:textId="4CCBE155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687 (44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550D2790" w14:textId="11A8D51F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39 (79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74B3A044" w14:textId="430310EF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048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2.9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3063124A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0223E330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54" w:type="pct"/>
            <w:vAlign w:val="center"/>
          </w:tcPr>
          <w:p w14:paraId="35CF547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,493</w:t>
            </w:r>
          </w:p>
        </w:tc>
        <w:tc>
          <w:tcPr>
            <w:tcW w:w="453" w:type="pct"/>
            <w:noWrap/>
            <w:vAlign w:val="center"/>
            <w:hideMark/>
          </w:tcPr>
          <w:p w14:paraId="6DE95E7C" w14:textId="46DE4DFF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8</w:t>
            </w:r>
            <w:r w:rsidR="00FF446E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23.2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2CDA9D6E" w14:textId="28315B7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8,707 (31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59D64B78" w14:textId="346F4383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488 (28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0D1A1184" w14:textId="2A4814C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19 (40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3C1E9D0A" w14:textId="1D8D6113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169 (27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7D7B6949" w14:textId="72C2AAAA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278 (42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028321DD" w14:textId="7205B171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44 (69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7BB6D700" w14:textId="04928595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734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1.3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555195BD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63C17207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54" w:type="pct"/>
            <w:vAlign w:val="center"/>
          </w:tcPr>
          <w:p w14:paraId="0F406BE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,639</w:t>
            </w:r>
          </w:p>
        </w:tc>
        <w:tc>
          <w:tcPr>
            <w:tcW w:w="453" w:type="pct"/>
            <w:noWrap/>
            <w:vAlign w:val="center"/>
            <w:hideMark/>
          </w:tcPr>
          <w:p w14:paraId="357781D0" w14:textId="48D0EF16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09 (15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4BBD1B1" w14:textId="0105FFD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,130 (18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746857ED" w14:textId="13B40682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367 (28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62021D20" w14:textId="3CA2E396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4 (44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0624428C" w14:textId="32807BE7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143 (28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3819BA3E" w14:textId="54C631C5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977 (42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4E0ABE01" w14:textId="2C56A0D0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61 (70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D281245" w14:textId="26BBB426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616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1.5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4187C142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35EA681A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≥3</w:t>
            </w:r>
          </w:p>
        </w:tc>
        <w:tc>
          <w:tcPr>
            <w:tcW w:w="454" w:type="pct"/>
            <w:vAlign w:val="center"/>
          </w:tcPr>
          <w:p w14:paraId="7CA86B4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,245</w:t>
            </w:r>
          </w:p>
        </w:tc>
        <w:tc>
          <w:tcPr>
            <w:tcW w:w="453" w:type="pct"/>
            <w:noWrap/>
            <w:vAlign w:val="center"/>
            <w:hideMark/>
          </w:tcPr>
          <w:p w14:paraId="6427BD8F" w14:textId="11BC43ED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77 (</w:t>
            </w:r>
            <w:r w:rsidR="00FF446E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7.8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639FF715" w14:textId="3F01C5B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,968 (18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0AD6BC32" w14:textId="196A406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867 (31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6AFE7C4A" w14:textId="6E3600D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39 (42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3FF31094" w14:textId="4BCAA8C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328 (30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6ACFD49B" w14:textId="3741627A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681 (46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421C2C27" w14:textId="23837A0E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44 (66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DD6B919" w14:textId="7C92C8B0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837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4.1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426818C4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100DDE44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454" w:type="pct"/>
            <w:vAlign w:val="center"/>
          </w:tcPr>
          <w:p w14:paraId="7F148FA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53" w:type="pct"/>
            <w:noWrap/>
            <w:vAlign w:val="center"/>
            <w:hideMark/>
          </w:tcPr>
          <w:p w14:paraId="52D7AEF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03%)</w:t>
            </w:r>
          </w:p>
        </w:tc>
        <w:tc>
          <w:tcPr>
            <w:tcW w:w="500" w:type="pct"/>
            <w:noWrap/>
            <w:vAlign w:val="center"/>
            <w:hideMark/>
          </w:tcPr>
          <w:p w14:paraId="375F331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0.01%)</w:t>
            </w:r>
          </w:p>
        </w:tc>
        <w:tc>
          <w:tcPr>
            <w:tcW w:w="482" w:type="pct"/>
            <w:vAlign w:val="center"/>
          </w:tcPr>
          <w:p w14:paraId="5A379D2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 (0.04%)</w:t>
            </w:r>
          </w:p>
        </w:tc>
        <w:tc>
          <w:tcPr>
            <w:tcW w:w="427" w:type="pct"/>
            <w:noWrap/>
            <w:vAlign w:val="center"/>
            <w:hideMark/>
          </w:tcPr>
          <w:p w14:paraId="22957415" w14:textId="74B4EE0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5A930DF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0.03%)</w:t>
            </w:r>
          </w:p>
        </w:tc>
        <w:tc>
          <w:tcPr>
            <w:tcW w:w="462" w:type="pct"/>
            <w:noWrap/>
            <w:vAlign w:val="center"/>
          </w:tcPr>
          <w:p w14:paraId="568B896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 (0.01%)</w:t>
            </w:r>
          </w:p>
        </w:tc>
        <w:tc>
          <w:tcPr>
            <w:tcW w:w="463" w:type="pct"/>
            <w:noWrap/>
            <w:vAlign w:val="center"/>
            <w:hideMark/>
          </w:tcPr>
          <w:p w14:paraId="42224779" w14:textId="1C229FF6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381CC2C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 (0.01%)</w:t>
            </w:r>
          </w:p>
        </w:tc>
      </w:tr>
      <w:tr w:rsidR="007F6513" w:rsidRPr="005F1C75" w14:paraId="484C0CAF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2E8AE8F4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Child sex</w:t>
            </w:r>
          </w:p>
        </w:tc>
        <w:tc>
          <w:tcPr>
            <w:tcW w:w="454" w:type="pct"/>
            <w:vAlign w:val="center"/>
          </w:tcPr>
          <w:p w14:paraId="221792A3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  <w:hideMark/>
          </w:tcPr>
          <w:p w14:paraId="7D61415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0" w:type="pct"/>
            <w:noWrap/>
            <w:vAlign w:val="center"/>
            <w:hideMark/>
          </w:tcPr>
          <w:p w14:paraId="1713B2EB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82" w:type="pct"/>
            <w:vAlign w:val="center"/>
          </w:tcPr>
          <w:p w14:paraId="69C3A9D3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1256F64C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2D3371A4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2" w:type="pct"/>
            <w:noWrap/>
            <w:vAlign w:val="center"/>
          </w:tcPr>
          <w:p w14:paraId="299B649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496FB22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5D134BB3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F6513" w:rsidRPr="005F1C75" w14:paraId="3442C5CF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288F7CAD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454" w:type="pct"/>
            <w:vAlign w:val="center"/>
          </w:tcPr>
          <w:p w14:paraId="23AED04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2,257</w:t>
            </w:r>
          </w:p>
        </w:tc>
        <w:tc>
          <w:tcPr>
            <w:tcW w:w="453" w:type="pct"/>
            <w:noWrap/>
            <w:vAlign w:val="center"/>
            <w:hideMark/>
          </w:tcPr>
          <w:p w14:paraId="04797FC0" w14:textId="0D0F7872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789 (52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426AC8F" w14:textId="5297E10A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,468 (51.1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1AB6D28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,812 (33.52%)</w:t>
            </w:r>
          </w:p>
        </w:tc>
        <w:tc>
          <w:tcPr>
            <w:tcW w:w="427" w:type="pct"/>
            <w:noWrap/>
            <w:vAlign w:val="center"/>
            <w:hideMark/>
          </w:tcPr>
          <w:p w14:paraId="72B83493" w14:textId="6598ADC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43 (47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1FC5E4F0" w14:textId="4BC6B9E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969 (32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05EC96A5" w14:textId="57CB3D56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,874 (46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605BE80B" w14:textId="1F1D7746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304 (72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0E1DF5D" w14:textId="35701FDC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3,570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4.5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24AD419A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00AB5392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lastRenderedPageBreak/>
              <w:t>Female</w:t>
            </w:r>
          </w:p>
        </w:tc>
        <w:tc>
          <w:tcPr>
            <w:tcW w:w="454" w:type="pct"/>
            <w:vAlign w:val="center"/>
          </w:tcPr>
          <w:p w14:paraId="47B1B27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0,708</w:t>
            </w:r>
          </w:p>
        </w:tc>
        <w:tc>
          <w:tcPr>
            <w:tcW w:w="453" w:type="pct"/>
            <w:noWrap/>
            <w:vAlign w:val="center"/>
            <w:hideMark/>
          </w:tcPr>
          <w:p w14:paraId="0717B847" w14:textId="16878FD4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93 (47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34053A36" w14:textId="6C2C978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9,115 (48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4796E8D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067 (26.27%)</w:t>
            </w:r>
          </w:p>
        </w:tc>
        <w:tc>
          <w:tcPr>
            <w:tcW w:w="427" w:type="pct"/>
            <w:noWrap/>
            <w:vAlign w:val="center"/>
            <w:hideMark/>
          </w:tcPr>
          <w:p w14:paraId="036FFF17" w14:textId="6BC2449D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44 (40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7A99CD8C" w14:textId="47B091F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423 (25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796F7CE6" w14:textId="445E166E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,752 (41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45178C4D" w14:textId="5C492E7C" w:rsidR="007B308A" w:rsidRPr="005F1C75" w:rsidRDefault="00C14501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084 (68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336E2C7B" w14:textId="24EB6C93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,668 (</w:t>
            </w:r>
            <w:r w:rsidR="00C1450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.1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02CDD659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25BA7F66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454" w:type="pct"/>
            <w:vAlign w:val="center"/>
          </w:tcPr>
          <w:p w14:paraId="7EB6265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453" w:type="pct"/>
            <w:noWrap/>
            <w:vAlign w:val="center"/>
            <w:hideMark/>
          </w:tcPr>
          <w:p w14:paraId="2CEA0A50" w14:textId="0CBFF3EE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299A5AC8" w14:textId="2D96B4EA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21997B95" w14:textId="725AAE92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1826BD33" w14:textId="30214AAC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%)</w:t>
            </w:r>
          </w:p>
        </w:tc>
        <w:tc>
          <w:tcPr>
            <w:tcW w:w="498" w:type="pct"/>
            <w:noWrap/>
            <w:vAlign w:val="center"/>
            <w:hideMark/>
          </w:tcPr>
          <w:p w14:paraId="21351E9A" w14:textId="43878B49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0DE3C1F4" w14:textId="4924A4CE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75947678" w14:textId="500BA52E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5B91C8B6" w14:textId="6DFB946F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</w:t>
            </w:r>
            <w:r w:rsidR="00FF446E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%)</w:t>
            </w:r>
          </w:p>
        </w:tc>
      </w:tr>
      <w:tr w:rsidR="007F6513" w:rsidRPr="005F1C75" w14:paraId="4AA8A9EB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2DA4BAD9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Multiple birth</w:t>
            </w:r>
          </w:p>
        </w:tc>
        <w:tc>
          <w:tcPr>
            <w:tcW w:w="454" w:type="pct"/>
            <w:vAlign w:val="center"/>
          </w:tcPr>
          <w:p w14:paraId="23A0D840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  <w:hideMark/>
          </w:tcPr>
          <w:p w14:paraId="6C94C95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0" w:type="pct"/>
            <w:noWrap/>
            <w:vAlign w:val="center"/>
            <w:hideMark/>
          </w:tcPr>
          <w:p w14:paraId="22FC1FD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82" w:type="pct"/>
            <w:vAlign w:val="center"/>
          </w:tcPr>
          <w:p w14:paraId="3D5F297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06C5AAD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6836FAC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2" w:type="pct"/>
            <w:noWrap/>
            <w:vAlign w:val="center"/>
          </w:tcPr>
          <w:p w14:paraId="20407360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6396E8B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2F6B83B6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F6513" w:rsidRPr="005F1C75" w14:paraId="79C35E8E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438B7D2E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454" w:type="pct"/>
            <w:vAlign w:val="center"/>
          </w:tcPr>
          <w:p w14:paraId="594E1B4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1,254</w:t>
            </w:r>
          </w:p>
        </w:tc>
        <w:tc>
          <w:tcPr>
            <w:tcW w:w="453" w:type="pct"/>
            <w:noWrap/>
            <w:vAlign w:val="center"/>
            <w:hideMark/>
          </w:tcPr>
          <w:p w14:paraId="2478B31B" w14:textId="5AC81CBA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311 (97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57BDD83" w14:textId="41D37CF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7,943 (97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3BEDC81A" w14:textId="22CC71C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586 (28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2C225B4C" w14:textId="3953951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30 (43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3D1541E2" w14:textId="1D8A99E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6,156 (27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738D5BAE" w14:textId="2E857C1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6,942 (44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11032796" w14:textId="4AE4744A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35 (70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1126542" w14:textId="539627E6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4,607 (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2.5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18D32C8A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570F55A9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454" w:type="pct"/>
            <w:vAlign w:val="center"/>
          </w:tcPr>
          <w:p w14:paraId="025619C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704</w:t>
            </w:r>
          </w:p>
        </w:tc>
        <w:tc>
          <w:tcPr>
            <w:tcW w:w="453" w:type="pct"/>
            <w:noWrap/>
            <w:vAlign w:val="center"/>
            <w:hideMark/>
          </w:tcPr>
          <w:p w14:paraId="3C27918E" w14:textId="6D894EE8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</w:t>
            </w:r>
            <w:r w:rsidR="00FF446E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2.1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5507B926" w14:textId="6833D40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634 (2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2456B901" w14:textId="3D42EFAD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86 (75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2E0418CE" w14:textId="2F52F0D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6 (8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6E386E93" w14:textId="042ED9A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30 (75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05F6F225" w14:textId="7776503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81 (4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6DB428EA" w14:textId="026CBB2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3 (75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3392910B" w14:textId="172FDE40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28 (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8.4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253970D0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78605FEE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454" w:type="pct"/>
            <w:vAlign w:val="center"/>
          </w:tcPr>
          <w:p w14:paraId="244D175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53" w:type="pct"/>
            <w:noWrap/>
            <w:vAlign w:val="center"/>
            <w:hideMark/>
          </w:tcPr>
          <w:p w14:paraId="3C850B0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03%)</w:t>
            </w:r>
          </w:p>
        </w:tc>
        <w:tc>
          <w:tcPr>
            <w:tcW w:w="500" w:type="pct"/>
            <w:noWrap/>
            <w:vAlign w:val="center"/>
            <w:hideMark/>
          </w:tcPr>
          <w:p w14:paraId="570585C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0.01%)</w:t>
            </w:r>
          </w:p>
        </w:tc>
        <w:tc>
          <w:tcPr>
            <w:tcW w:w="482" w:type="pct"/>
            <w:vAlign w:val="center"/>
          </w:tcPr>
          <w:p w14:paraId="09EAFD6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 (0.04%)</w:t>
            </w:r>
          </w:p>
        </w:tc>
        <w:tc>
          <w:tcPr>
            <w:tcW w:w="427" w:type="pct"/>
            <w:noWrap/>
            <w:vAlign w:val="center"/>
            <w:hideMark/>
          </w:tcPr>
          <w:p w14:paraId="170798BB" w14:textId="1030763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197B08A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0.03%)</w:t>
            </w:r>
          </w:p>
        </w:tc>
        <w:tc>
          <w:tcPr>
            <w:tcW w:w="462" w:type="pct"/>
            <w:noWrap/>
            <w:vAlign w:val="center"/>
          </w:tcPr>
          <w:p w14:paraId="200732B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 (0.01%)</w:t>
            </w:r>
          </w:p>
        </w:tc>
        <w:tc>
          <w:tcPr>
            <w:tcW w:w="463" w:type="pct"/>
            <w:noWrap/>
            <w:vAlign w:val="center"/>
            <w:hideMark/>
          </w:tcPr>
          <w:p w14:paraId="4F31D76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0%)</w:t>
            </w:r>
          </w:p>
        </w:tc>
        <w:tc>
          <w:tcPr>
            <w:tcW w:w="500" w:type="pct"/>
            <w:noWrap/>
            <w:vAlign w:val="center"/>
            <w:hideMark/>
          </w:tcPr>
          <w:p w14:paraId="4622198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 (0.01%)</w:t>
            </w:r>
          </w:p>
        </w:tc>
      </w:tr>
      <w:tr w:rsidR="007F6513" w:rsidRPr="005F1C75" w14:paraId="38BC7170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27A99436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Prematurity</w:t>
            </w:r>
          </w:p>
        </w:tc>
        <w:tc>
          <w:tcPr>
            <w:tcW w:w="454" w:type="pct"/>
            <w:vAlign w:val="center"/>
          </w:tcPr>
          <w:p w14:paraId="2FA79B6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  <w:hideMark/>
          </w:tcPr>
          <w:p w14:paraId="4C00C82E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0" w:type="pct"/>
            <w:noWrap/>
            <w:vAlign w:val="center"/>
            <w:hideMark/>
          </w:tcPr>
          <w:p w14:paraId="550C74C9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82" w:type="pct"/>
            <w:vAlign w:val="center"/>
          </w:tcPr>
          <w:p w14:paraId="59E9285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60BCC1CE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4463EAE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2" w:type="pct"/>
            <w:noWrap/>
            <w:vAlign w:val="center"/>
          </w:tcPr>
          <w:p w14:paraId="48369AEC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71E219C3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0A03395E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F6513" w:rsidRPr="005F1C75" w14:paraId="5E9390EF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3058A88F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32wk</w:t>
            </w:r>
          </w:p>
        </w:tc>
        <w:tc>
          <w:tcPr>
            <w:tcW w:w="454" w:type="pct"/>
            <w:vAlign w:val="center"/>
          </w:tcPr>
          <w:p w14:paraId="54474BB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87</w:t>
            </w:r>
          </w:p>
        </w:tc>
        <w:tc>
          <w:tcPr>
            <w:tcW w:w="453" w:type="pct"/>
            <w:noWrap/>
            <w:vAlign w:val="center"/>
            <w:hideMark/>
          </w:tcPr>
          <w:p w14:paraId="4E31910A" w14:textId="22AB4798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3 (2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5E95FE61" w14:textId="2E95A62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04 (1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3B4CAF99" w14:textId="0D5FD51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57 (95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07F94AB1" w14:textId="6BB744D3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9 (95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01B30E12" w14:textId="376000B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78 (95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4D2F6AA2" w14:textId="7848BBD7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73 (54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2F1A9522" w14:textId="7C0D67F3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2 (74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29D80063" w14:textId="7198C022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11 (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1.5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4288C769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5E2BF8CA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2-36wk</w:t>
            </w:r>
          </w:p>
        </w:tc>
        <w:tc>
          <w:tcPr>
            <w:tcW w:w="454" w:type="pct"/>
            <w:vAlign w:val="center"/>
          </w:tcPr>
          <w:p w14:paraId="57F440A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586</w:t>
            </w:r>
          </w:p>
        </w:tc>
        <w:tc>
          <w:tcPr>
            <w:tcW w:w="453" w:type="pct"/>
            <w:noWrap/>
            <w:vAlign w:val="center"/>
            <w:hideMark/>
          </w:tcPr>
          <w:p w14:paraId="50618715" w14:textId="620398B4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94 (11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8881BDA" w14:textId="36953DF2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192 (7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28A15144" w14:textId="0CA3A55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478 (75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4FB753BA" w14:textId="34881D8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95 (74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4713DEFC" w14:textId="2BCF0D7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183 (75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605E5046" w14:textId="55371F1A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291 (5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1D3A6865" w14:textId="761AA48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93 (74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64C3B1CC" w14:textId="5402733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998 (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.7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2568F5B5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1456DAFE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gt;=37wk</w:t>
            </w:r>
          </w:p>
        </w:tc>
        <w:tc>
          <w:tcPr>
            <w:tcW w:w="454" w:type="pct"/>
            <w:vAlign w:val="center"/>
          </w:tcPr>
          <w:p w14:paraId="631BFF9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7,675</w:t>
            </w:r>
          </w:p>
        </w:tc>
        <w:tc>
          <w:tcPr>
            <w:tcW w:w="453" w:type="pct"/>
            <w:noWrap/>
            <w:vAlign w:val="center"/>
            <w:hideMark/>
          </w:tcPr>
          <w:p w14:paraId="4428277B" w14:textId="67007B8F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899 (85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537F704D" w14:textId="525A0DB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4,776 (91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5B0412E9" w14:textId="11C7376D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,72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 (25.5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465665C9" w14:textId="59EF7C2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108 (38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7B8BB47F" w14:textId="51968AA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3,621 (24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39985C3B" w14:textId="2ADEF798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4,952 (43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25171316" w14:textId="60ADF447" w:rsidR="007B308A" w:rsidRPr="005F1C75" w:rsidRDefault="00DB40EA" w:rsidP="00DB40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029 (7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143E9B2" w14:textId="26E1BB24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923 (41.9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  <w:tr w:rsidR="007F6513" w:rsidRPr="005F1C75" w14:paraId="268F7371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46A6E264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454" w:type="pct"/>
            <w:vAlign w:val="center"/>
          </w:tcPr>
          <w:p w14:paraId="0B48002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453" w:type="pct"/>
            <w:noWrap/>
            <w:vAlign w:val="center"/>
            <w:hideMark/>
          </w:tcPr>
          <w:p w14:paraId="643B27B8" w14:textId="0F9CEF6D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0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C6F9D3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 (0.02%)</w:t>
            </w:r>
          </w:p>
        </w:tc>
        <w:tc>
          <w:tcPr>
            <w:tcW w:w="482" w:type="pct"/>
            <w:vAlign w:val="center"/>
          </w:tcPr>
          <w:p w14:paraId="70EF9CAC" w14:textId="320D088D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5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335A7430" w14:textId="6456D3C9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 (0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30281919" w14:textId="2BCE529A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0D57AEC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 (0.04%)</w:t>
            </w:r>
          </w:p>
        </w:tc>
        <w:tc>
          <w:tcPr>
            <w:tcW w:w="463" w:type="pct"/>
            <w:noWrap/>
            <w:vAlign w:val="center"/>
            <w:hideMark/>
          </w:tcPr>
          <w:p w14:paraId="77D7A6FB" w14:textId="2E791386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 (0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272DE3F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0.02%)</w:t>
            </w:r>
          </w:p>
        </w:tc>
      </w:tr>
      <w:tr w:rsidR="007F6513" w:rsidRPr="005F1C75" w14:paraId="71C4A44D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684C816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Birth weight</w:t>
            </w:r>
          </w:p>
        </w:tc>
        <w:tc>
          <w:tcPr>
            <w:tcW w:w="454" w:type="pct"/>
            <w:vAlign w:val="center"/>
          </w:tcPr>
          <w:p w14:paraId="5A0E2875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  <w:hideMark/>
          </w:tcPr>
          <w:p w14:paraId="6C3305F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0" w:type="pct"/>
            <w:noWrap/>
            <w:vAlign w:val="center"/>
            <w:hideMark/>
          </w:tcPr>
          <w:p w14:paraId="7C79B3EA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82" w:type="pct"/>
            <w:vAlign w:val="center"/>
          </w:tcPr>
          <w:p w14:paraId="63F825B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41CB0A16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254EC177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2" w:type="pct"/>
            <w:noWrap/>
            <w:vAlign w:val="center"/>
          </w:tcPr>
          <w:p w14:paraId="5960B30B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6DC18B67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350DE987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F6513" w:rsidRPr="005F1C75" w14:paraId="063F0B7F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1FE00A06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w birth weight (&lt;2500g)</w:t>
            </w:r>
          </w:p>
        </w:tc>
        <w:tc>
          <w:tcPr>
            <w:tcW w:w="454" w:type="pct"/>
            <w:vAlign w:val="center"/>
          </w:tcPr>
          <w:p w14:paraId="70ED38F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820</w:t>
            </w:r>
          </w:p>
        </w:tc>
        <w:tc>
          <w:tcPr>
            <w:tcW w:w="453" w:type="pct"/>
            <w:noWrap/>
            <w:vAlign w:val="center"/>
            <w:hideMark/>
          </w:tcPr>
          <w:p w14:paraId="57AEF25C" w14:textId="75EED85D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40 (13.0%)</w:t>
            </w:r>
          </w:p>
        </w:tc>
        <w:tc>
          <w:tcPr>
            <w:tcW w:w="500" w:type="pct"/>
            <w:noWrap/>
            <w:vAlign w:val="center"/>
            <w:hideMark/>
          </w:tcPr>
          <w:p w14:paraId="6D9487DD" w14:textId="595DB25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380 (5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762D1E52" w14:textId="54593132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138 (82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3BF12581" w14:textId="54F2D163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68 (83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D388721" w14:textId="339DD80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770 (82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6CA4B87B" w14:textId="4CF2F86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903 (49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06462911" w14:textId="53471AC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37 (76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CA237AF" w14:textId="578EF637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66 (46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%</w:t>
            </w:r>
          </w:p>
        </w:tc>
      </w:tr>
      <w:tr w:rsidR="007F6513" w:rsidRPr="005F1C75" w14:paraId="3FB6034C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3BA8AF39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ormal birth weight (≥2500g)</w:t>
            </w:r>
          </w:p>
        </w:tc>
        <w:tc>
          <w:tcPr>
            <w:tcW w:w="454" w:type="pct"/>
            <w:vAlign w:val="center"/>
          </w:tcPr>
          <w:p w14:paraId="5156FE5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9,144</w:t>
            </w:r>
          </w:p>
        </w:tc>
        <w:tc>
          <w:tcPr>
            <w:tcW w:w="453" w:type="pct"/>
            <w:noWrap/>
            <w:vAlign w:val="center"/>
            <w:hideMark/>
          </w:tcPr>
          <w:p w14:paraId="11691BC4" w14:textId="07AC1B26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942 (87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85AE9DA" w14:textId="5F01461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6,202 (94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22C9F3CA" w14:textId="1B560AC7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5,740 (26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389A4A93" w14:textId="75A8E232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119 (38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122BBA1A" w14:textId="116B54A3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,621 (26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328F42F9" w14:textId="0492A51D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5,722 (43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3D0927E5" w14:textId="72344DB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051 (69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234C4313" w14:textId="6C66D98E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3,671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(42.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)%</w:t>
            </w:r>
          </w:p>
        </w:tc>
      </w:tr>
      <w:tr w:rsidR="007F6513" w:rsidRPr="005F1C75" w14:paraId="252D44EF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44A95AD1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454" w:type="pct"/>
            <w:vAlign w:val="center"/>
          </w:tcPr>
          <w:p w14:paraId="300DE67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53" w:type="pct"/>
            <w:noWrap/>
            <w:vAlign w:val="center"/>
            <w:hideMark/>
          </w:tcPr>
          <w:p w14:paraId="204EEAE0" w14:textId="0E83C42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%)</w:t>
            </w:r>
          </w:p>
        </w:tc>
        <w:tc>
          <w:tcPr>
            <w:tcW w:w="500" w:type="pct"/>
            <w:noWrap/>
            <w:vAlign w:val="center"/>
            <w:hideMark/>
          </w:tcPr>
          <w:p w14:paraId="0E955B16" w14:textId="709767CB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00</w:t>
            </w:r>
            <w:r w:rsidR="00FF446E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12D407F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01%)</w:t>
            </w:r>
          </w:p>
        </w:tc>
        <w:tc>
          <w:tcPr>
            <w:tcW w:w="427" w:type="pct"/>
            <w:noWrap/>
            <w:vAlign w:val="center"/>
            <w:hideMark/>
          </w:tcPr>
          <w:p w14:paraId="6B41CE84" w14:textId="291089B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569C849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01%)</w:t>
            </w:r>
          </w:p>
        </w:tc>
        <w:tc>
          <w:tcPr>
            <w:tcW w:w="462" w:type="pct"/>
            <w:noWrap/>
            <w:vAlign w:val="center"/>
          </w:tcPr>
          <w:p w14:paraId="4D980274" w14:textId="720082D1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00</w:t>
            </w:r>
            <w:r w:rsidR="00FF446E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5BA2F54E" w14:textId="090639E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 (0.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%)</w:t>
            </w:r>
          </w:p>
        </w:tc>
        <w:tc>
          <w:tcPr>
            <w:tcW w:w="500" w:type="pct"/>
            <w:noWrap/>
            <w:vAlign w:val="center"/>
            <w:hideMark/>
          </w:tcPr>
          <w:p w14:paraId="15A99106" w14:textId="6BB54264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 (0.00</w:t>
            </w:r>
            <w:r w:rsidR="00FF446E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%</w:t>
            </w:r>
          </w:p>
        </w:tc>
      </w:tr>
      <w:tr w:rsidR="007F6513" w:rsidRPr="005F1C75" w14:paraId="12A4399F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54BA4FA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APGAR 5 score</w:t>
            </w:r>
          </w:p>
        </w:tc>
        <w:tc>
          <w:tcPr>
            <w:tcW w:w="454" w:type="pct"/>
            <w:vAlign w:val="center"/>
          </w:tcPr>
          <w:p w14:paraId="0A8F8B4C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53" w:type="pct"/>
            <w:vAlign w:val="center"/>
            <w:hideMark/>
          </w:tcPr>
          <w:p w14:paraId="3FDFA838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0" w:type="pct"/>
            <w:noWrap/>
            <w:vAlign w:val="center"/>
            <w:hideMark/>
          </w:tcPr>
          <w:p w14:paraId="02453C5F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82" w:type="pct"/>
            <w:vAlign w:val="center"/>
          </w:tcPr>
          <w:p w14:paraId="3529BBB0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1D122B1B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98" w:type="pct"/>
            <w:noWrap/>
            <w:vAlign w:val="center"/>
            <w:hideMark/>
          </w:tcPr>
          <w:p w14:paraId="5D0C5EF5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2" w:type="pct"/>
            <w:noWrap/>
            <w:vAlign w:val="center"/>
          </w:tcPr>
          <w:p w14:paraId="3EA3C707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63" w:type="pct"/>
            <w:noWrap/>
            <w:vAlign w:val="center"/>
            <w:hideMark/>
          </w:tcPr>
          <w:p w14:paraId="2C173235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10EDECDB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F6513" w:rsidRPr="005F1C75" w14:paraId="028E223F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414334BF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west (least healthy) 1</w:t>
            </w:r>
          </w:p>
        </w:tc>
        <w:tc>
          <w:tcPr>
            <w:tcW w:w="454" w:type="pct"/>
            <w:vAlign w:val="center"/>
          </w:tcPr>
          <w:p w14:paraId="4A4B4EC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453" w:type="pct"/>
            <w:noWrap/>
            <w:vAlign w:val="center"/>
            <w:hideMark/>
          </w:tcPr>
          <w:p w14:paraId="461984B4" w14:textId="3C8233F2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 (0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5C04BC83" w14:textId="1511484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2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3CC0E699" w14:textId="3A700C1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8 (52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4F5B62D5" w14:textId="4C7A22D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 (3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7FEB6AC1" w14:textId="144A825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5 (56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056B651A" w14:textId="6DFE0DA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 (26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04125B02" w14:textId="4E6729C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 (5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F3A16EB" w14:textId="3E3F369A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 (22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%</w:t>
            </w:r>
          </w:p>
        </w:tc>
      </w:tr>
      <w:tr w:rsidR="007F6513" w:rsidRPr="005F1C75" w14:paraId="7AFA6AAC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21C47B71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54" w:type="pct"/>
            <w:vAlign w:val="center"/>
          </w:tcPr>
          <w:p w14:paraId="09C06C8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6</w:t>
            </w:r>
          </w:p>
        </w:tc>
        <w:tc>
          <w:tcPr>
            <w:tcW w:w="453" w:type="pct"/>
            <w:noWrap/>
            <w:vAlign w:val="center"/>
            <w:hideMark/>
          </w:tcPr>
          <w:p w14:paraId="360F622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 (0.35%)</w:t>
            </w:r>
          </w:p>
        </w:tc>
        <w:tc>
          <w:tcPr>
            <w:tcW w:w="500" w:type="pct"/>
            <w:noWrap/>
            <w:vAlign w:val="center"/>
            <w:hideMark/>
          </w:tcPr>
          <w:p w14:paraId="07359BCF" w14:textId="5D57CDF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34 (0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2EA710AB" w14:textId="487F1B0A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4 (84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5A373A00" w14:textId="1BFE543E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 (91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13B8EF97" w14:textId="2ABC9C5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3 (84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38CC2250" w14:textId="18C5D50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6 (52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0A4D2238" w14:textId="0B22949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 (83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C2678F0" w14:textId="20A352AB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6 (49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%</w:t>
            </w:r>
          </w:p>
        </w:tc>
      </w:tr>
      <w:tr w:rsidR="007F6513" w:rsidRPr="005F1C75" w14:paraId="192C7925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73DB405E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54" w:type="pct"/>
            <w:vAlign w:val="center"/>
          </w:tcPr>
          <w:p w14:paraId="3D4147F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17</w:t>
            </w:r>
          </w:p>
        </w:tc>
        <w:tc>
          <w:tcPr>
            <w:tcW w:w="453" w:type="pct"/>
            <w:noWrap/>
            <w:vAlign w:val="center"/>
            <w:hideMark/>
          </w:tcPr>
          <w:p w14:paraId="0C72A54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0 (1.48%)</w:t>
            </w:r>
          </w:p>
        </w:tc>
        <w:tc>
          <w:tcPr>
            <w:tcW w:w="500" w:type="pct"/>
            <w:noWrap/>
            <w:vAlign w:val="center"/>
            <w:hideMark/>
          </w:tcPr>
          <w:p w14:paraId="253B4067" w14:textId="11040F65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67 (1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6D227E51" w14:textId="7607957E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47 (76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5F54CD87" w14:textId="21D67BA3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1 (82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535DA7A8" w14:textId="086690B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06 (75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4AF5BC49" w14:textId="7889AA41" w:rsidR="007B308A" w:rsidRPr="005F1C75" w:rsidRDefault="007B308A" w:rsidP="00DB40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78 (52.7%)</w:t>
            </w:r>
          </w:p>
        </w:tc>
        <w:tc>
          <w:tcPr>
            <w:tcW w:w="463" w:type="pct"/>
            <w:noWrap/>
            <w:vAlign w:val="center"/>
            <w:hideMark/>
          </w:tcPr>
          <w:p w14:paraId="504517B5" w14:textId="3E95F5ED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  <w:r w:rsidR="00DB40E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72.0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05AB56C5" w14:textId="0CCAC9DE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42 (51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%</w:t>
            </w:r>
          </w:p>
        </w:tc>
      </w:tr>
      <w:tr w:rsidR="007F6513" w:rsidRPr="005F1C75" w14:paraId="7ECFE531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5A302F0C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454" w:type="pct"/>
            <w:vAlign w:val="center"/>
          </w:tcPr>
          <w:p w14:paraId="0589B87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935</w:t>
            </w:r>
          </w:p>
        </w:tc>
        <w:tc>
          <w:tcPr>
            <w:tcW w:w="453" w:type="pct"/>
            <w:noWrap/>
            <w:vAlign w:val="center"/>
            <w:hideMark/>
          </w:tcPr>
          <w:p w14:paraId="0F75EC7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72 (8.04%)</w:t>
            </w:r>
          </w:p>
        </w:tc>
        <w:tc>
          <w:tcPr>
            <w:tcW w:w="500" w:type="pct"/>
            <w:noWrap/>
            <w:vAlign w:val="center"/>
            <w:hideMark/>
          </w:tcPr>
          <w:p w14:paraId="39FE7A03" w14:textId="2527E66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663 (6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729B8F91" w14:textId="1E19E57D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84 (60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54DF9CA5" w14:textId="2D709EB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5 (71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189403B" w14:textId="5BA9D02A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189 (59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2971EC8E" w14:textId="6E6E8E2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964 (49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128CC441" w14:textId="4D7F96B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4 (75.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%)</w:t>
            </w:r>
          </w:p>
        </w:tc>
        <w:tc>
          <w:tcPr>
            <w:tcW w:w="500" w:type="pct"/>
            <w:noWrap/>
            <w:vAlign w:val="center"/>
            <w:hideMark/>
          </w:tcPr>
          <w:p w14:paraId="3D519BB9" w14:textId="04B8F73E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760 (48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%</w:t>
            </w:r>
          </w:p>
        </w:tc>
      </w:tr>
      <w:tr w:rsidR="007F6513" w:rsidRPr="005F1C75" w14:paraId="7A7F51C7" w14:textId="77777777" w:rsidTr="007F6513">
        <w:trPr>
          <w:trHeight w:val="275"/>
        </w:trPr>
        <w:tc>
          <w:tcPr>
            <w:tcW w:w="761" w:type="pct"/>
            <w:noWrap/>
            <w:vAlign w:val="center"/>
            <w:hideMark/>
          </w:tcPr>
          <w:p w14:paraId="0898729A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ighest (most healthy) 5</w:t>
            </w:r>
          </w:p>
        </w:tc>
        <w:tc>
          <w:tcPr>
            <w:tcW w:w="454" w:type="pct"/>
            <w:vAlign w:val="center"/>
          </w:tcPr>
          <w:p w14:paraId="5B7143B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8,042</w:t>
            </w:r>
          </w:p>
        </w:tc>
        <w:tc>
          <w:tcPr>
            <w:tcW w:w="453" w:type="pct"/>
            <w:noWrap/>
            <w:vAlign w:val="center"/>
            <w:hideMark/>
          </w:tcPr>
          <w:p w14:paraId="233F2E5A" w14:textId="72EE8BC7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032 (89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9E203FE" w14:textId="6CEE5690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5,010 (92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7EC0042E" w14:textId="3C536DA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5,767 (27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276D61E8" w14:textId="50DEB767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33 (40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A51CB3D" w14:textId="503C082F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,534 (26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1EEEA15A" w14:textId="1BF340D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5,168 (43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43B0CA65" w14:textId="192379EC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130 (70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70515037" w14:textId="72AB8EE2" w:rsidR="007B308A" w:rsidRPr="005F1C75" w:rsidRDefault="00DB40EA" w:rsidP="00DB40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3,038 (41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)%</w:t>
            </w:r>
          </w:p>
        </w:tc>
      </w:tr>
      <w:tr w:rsidR="007F6513" w:rsidRPr="005F1C75" w14:paraId="2B22EF62" w14:textId="77777777" w:rsidTr="007F6513">
        <w:trPr>
          <w:trHeight w:val="288"/>
        </w:trPr>
        <w:tc>
          <w:tcPr>
            <w:tcW w:w="761" w:type="pct"/>
            <w:noWrap/>
            <w:vAlign w:val="center"/>
            <w:hideMark/>
          </w:tcPr>
          <w:p w14:paraId="01712C9E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454" w:type="pct"/>
            <w:vAlign w:val="center"/>
          </w:tcPr>
          <w:p w14:paraId="6DC95D7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453" w:type="pct"/>
            <w:noWrap/>
            <w:vAlign w:val="center"/>
            <w:hideMark/>
          </w:tcPr>
          <w:p w14:paraId="6113CE03" w14:textId="615A429D" w:rsidR="007B308A" w:rsidRPr="005F1C75" w:rsidRDefault="00FF446E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 (0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4FD3336A" w14:textId="151AA5C9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82" w:type="pct"/>
            <w:vAlign w:val="center"/>
          </w:tcPr>
          <w:p w14:paraId="746839AE" w14:textId="30768FB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27" w:type="pct"/>
            <w:noWrap/>
            <w:vAlign w:val="center"/>
            <w:hideMark/>
          </w:tcPr>
          <w:p w14:paraId="5D79AFAF" w14:textId="249778FE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 (0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98" w:type="pct"/>
            <w:noWrap/>
            <w:vAlign w:val="center"/>
            <w:hideMark/>
          </w:tcPr>
          <w:p w14:paraId="2055C6EF" w14:textId="1CD51DA1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5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2" w:type="pct"/>
            <w:noWrap/>
            <w:vAlign w:val="center"/>
          </w:tcPr>
          <w:p w14:paraId="15BD8A0E" w14:textId="0F8F542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1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463" w:type="pct"/>
            <w:noWrap/>
            <w:vAlign w:val="center"/>
            <w:hideMark/>
          </w:tcPr>
          <w:p w14:paraId="2365FCA6" w14:textId="5710AB64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0" w:type="pct"/>
            <w:noWrap/>
            <w:vAlign w:val="center"/>
            <w:hideMark/>
          </w:tcPr>
          <w:p w14:paraId="1A9A43AC" w14:textId="582EE2ED" w:rsidR="007B308A" w:rsidRPr="005F1C75" w:rsidRDefault="00DB40E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8 (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</w:tr>
    </w:tbl>
    <w:p w14:paraId="1E27B7D9" w14:textId="1FE61C5C" w:rsidR="00E40D28" w:rsidRPr="005F1C75" w:rsidRDefault="00E40D28" w:rsidP="00E40D28">
      <w:pPr>
        <w:spacing w:after="0" w:line="240" w:lineRule="auto"/>
        <w:rPr>
          <w:rFonts w:ascii="Times New Roman" w:hAnsi="Times New Roman"/>
          <w:color w:val="000000"/>
          <w:sz w:val="16"/>
          <w:szCs w:val="16"/>
          <w:lang w:eastAsia="en-AU"/>
        </w:rPr>
      </w:pPr>
      <w:r w:rsidRPr="005F1C75">
        <w:rPr>
          <w:rFonts w:ascii="Times New Roman" w:eastAsia="Times New Roman" w:hAnsi="Times New Roman"/>
          <w:iCs/>
          <w:sz w:val="16"/>
          <w:szCs w:val="16"/>
          <w:lang w:eastAsia="en-AU"/>
        </w:rPr>
        <w:t>IRSD = Index of Relative Socio-Economic Disadvantage</w:t>
      </w:r>
      <w:r w:rsidR="00796B98">
        <w:rPr>
          <w:rFonts w:ascii="Times New Roman" w:eastAsia="Times New Roman" w:hAnsi="Times New Roman"/>
          <w:iCs/>
          <w:sz w:val="16"/>
          <w:szCs w:val="16"/>
          <w:lang w:eastAsia="en-AU"/>
        </w:rPr>
        <w:t>,</w:t>
      </w:r>
      <w:r w:rsidRPr="005F1C75">
        <w:rPr>
          <w:rFonts w:ascii="Times New Roman" w:eastAsia="Times New Roman" w:hAnsi="Times New Roman"/>
          <w:iCs/>
          <w:sz w:val="20"/>
          <w:szCs w:val="20"/>
          <w:vertAlign w:val="superscript"/>
          <w:lang w:eastAsia="en-AU"/>
        </w:rPr>
        <w:t xml:space="preserve"> </w:t>
      </w:r>
      <w:r w:rsidRPr="005F1C75">
        <w:rPr>
          <w:rFonts w:ascii="Times New Roman" w:eastAsia="Times New Roman" w:hAnsi="Times New Roman"/>
          <w:iCs/>
          <w:sz w:val="16"/>
          <w:szCs w:val="16"/>
          <w:lang w:eastAsia="en-AU"/>
        </w:rPr>
        <w:t xml:space="preserve">ARIA = </w:t>
      </w:r>
      <w:r w:rsidRPr="005F1C75">
        <w:rPr>
          <w:rFonts w:ascii="Times New Roman" w:hAnsi="Times New Roman"/>
          <w:color w:val="000000"/>
          <w:sz w:val="16"/>
          <w:szCs w:val="16"/>
          <w:lang w:eastAsia="en-AU"/>
        </w:rPr>
        <w:t>Accessibility/ Remoteness Index of Australia</w:t>
      </w:r>
    </w:p>
    <w:p w14:paraId="76464A88" w14:textId="77777777" w:rsidR="007B308A" w:rsidRPr="005F1C75" w:rsidRDefault="007B308A" w:rsidP="007B308A">
      <w:pPr>
        <w:spacing w:after="0" w:line="240" w:lineRule="auto"/>
        <w:ind w:left="-709"/>
        <w:rPr>
          <w:rFonts w:ascii="Times New Roman" w:hAnsi="Times New Roman"/>
          <w:b/>
        </w:rPr>
      </w:pPr>
    </w:p>
    <w:p w14:paraId="01A62BA3" w14:textId="77777777" w:rsidR="007B308A" w:rsidRPr="005F1C75" w:rsidRDefault="007B308A" w:rsidP="007B308A">
      <w:pPr>
        <w:spacing w:after="0" w:line="240" w:lineRule="auto"/>
        <w:rPr>
          <w:rFonts w:ascii="Times New Roman" w:hAnsi="Times New Roman"/>
          <w:b/>
        </w:rPr>
      </w:pPr>
      <w:r w:rsidRPr="005F1C75">
        <w:rPr>
          <w:rFonts w:ascii="Times New Roman" w:hAnsi="Times New Roman"/>
          <w:b/>
        </w:rPr>
        <w:br w:type="page"/>
      </w:r>
    </w:p>
    <w:p w14:paraId="5EE4B2CD" w14:textId="53DBBBD2" w:rsidR="007B308A" w:rsidRPr="005F1C75" w:rsidRDefault="00C72FFA" w:rsidP="007B308A">
      <w:pPr>
        <w:spacing w:after="0" w:line="240" w:lineRule="auto"/>
        <w:ind w:left="-709" w:firstLine="709"/>
        <w:rPr>
          <w:rFonts w:ascii="Times New Roman" w:hAnsi="Times New Roman"/>
          <w:b/>
          <w:sz w:val="16"/>
          <w:szCs w:val="16"/>
        </w:rPr>
      </w:pPr>
      <w:r w:rsidRPr="005F1C75">
        <w:rPr>
          <w:rFonts w:ascii="Times New Roman" w:hAnsi="Times New Roman"/>
          <w:b/>
          <w:sz w:val="16"/>
          <w:szCs w:val="16"/>
        </w:rPr>
        <w:lastRenderedPageBreak/>
        <w:t>Table</w:t>
      </w:r>
      <w:r w:rsidR="007B308A" w:rsidRPr="005F1C75">
        <w:rPr>
          <w:rFonts w:ascii="Times New Roman" w:hAnsi="Times New Roman"/>
          <w:b/>
          <w:sz w:val="16"/>
          <w:szCs w:val="16"/>
        </w:rPr>
        <w:t xml:space="preserve"> </w:t>
      </w:r>
      <w:r w:rsidR="00745DD3">
        <w:rPr>
          <w:rFonts w:ascii="Times New Roman" w:hAnsi="Times New Roman"/>
          <w:b/>
          <w:sz w:val="16"/>
          <w:szCs w:val="16"/>
        </w:rPr>
        <w:t>B</w:t>
      </w:r>
      <w:r w:rsidR="007B308A" w:rsidRPr="005F1C75">
        <w:rPr>
          <w:rFonts w:ascii="Times New Roman" w:hAnsi="Times New Roman"/>
          <w:b/>
          <w:sz w:val="16"/>
          <w:szCs w:val="16"/>
        </w:rPr>
        <w:t xml:space="preserve"> Effect of socio demographic characteristics on hospital utilisation in</w:t>
      </w:r>
      <w:r w:rsidR="008B450D" w:rsidRPr="005F1C75">
        <w:rPr>
          <w:rFonts w:ascii="Times New Roman" w:hAnsi="Times New Roman"/>
          <w:b/>
          <w:sz w:val="16"/>
          <w:szCs w:val="16"/>
        </w:rPr>
        <w:t xml:space="preserve"> the study population, 2010-2011</w:t>
      </w:r>
    </w:p>
    <w:tbl>
      <w:tblPr>
        <w:tblW w:w="145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714"/>
        <w:gridCol w:w="1559"/>
        <w:gridCol w:w="730"/>
        <w:gridCol w:w="1400"/>
        <w:gridCol w:w="1536"/>
        <w:gridCol w:w="850"/>
        <w:gridCol w:w="1535"/>
        <w:gridCol w:w="857"/>
      </w:tblGrid>
      <w:tr w:rsidR="007B308A" w:rsidRPr="005F1C75" w14:paraId="330E2D7F" w14:textId="77777777" w:rsidTr="007B308A">
        <w:trPr>
          <w:trHeight w:val="512"/>
        </w:trPr>
        <w:tc>
          <w:tcPr>
            <w:tcW w:w="2405" w:type="dxa"/>
          </w:tcPr>
          <w:p w14:paraId="1BB4A21E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>Characteristics</w:t>
            </w:r>
          </w:p>
        </w:tc>
        <w:tc>
          <w:tcPr>
            <w:tcW w:w="5250" w:type="dxa"/>
            <w:gridSpan w:val="4"/>
          </w:tcPr>
          <w:p w14:paraId="7BBC2B6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>All cause hospitalisations &lt;12months of age</w:t>
            </w:r>
          </w:p>
        </w:tc>
        <w:tc>
          <w:tcPr>
            <w:tcW w:w="730" w:type="dxa"/>
            <w:noWrap/>
            <w:hideMark/>
          </w:tcPr>
          <w:p w14:paraId="7CD99B0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178" w:type="dxa"/>
            <w:gridSpan w:val="5"/>
          </w:tcPr>
          <w:p w14:paraId="431C62F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>All cause emergency department presentations &lt;12months of age</w:t>
            </w:r>
          </w:p>
        </w:tc>
      </w:tr>
      <w:tr w:rsidR="007B308A" w:rsidRPr="005F1C75" w14:paraId="15183EB5" w14:textId="77777777" w:rsidTr="007B308A">
        <w:trPr>
          <w:trHeight w:val="331"/>
        </w:trPr>
        <w:tc>
          <w:tcPr>
            <w:tcW w:w="2405" w:type="dxa"/>
          </w:tcPr>
          <w:p w14:paraId="41F433B5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8" w:type="dxa"/>
          </w:tcPr>
          <w:p w14:paraId="50708709" w14:textId="7C7524AB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>Number of children</w:t>
            </w:r>
          </w:p>
        </w:tc>
        <w:tc>
          <w:tcPr>
            <w:tcW w:w="1559" w:type="dxa"/>
            <w:hideMark/>
          </w:tcPr>
          <w:p w14:paraId="07F94DC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unadjusted </w:t>
            </w:r>
          </w:p>
          <w:p w14:paraId="02294ED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714" w:type="dxa"/>
            <w:noWrap/>
            <w:hideMark/>
          </w:tcPr>
          <w:p w14:paraId="05C17003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559" w:type="dxa"/>
            <w:hideMark/>
          </w:tcPr>
          <w:p w14:paraId="68F2CC8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multivariable </w:t>
            </w:r>
          </w:p>
          <w:p w14:paraId="459D32A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730" w:type="dxa"/>
            <w:noWrap/>
            <w:hideMark/>
          </w:tcPr>
          <w:p w14:paraId="3AADC0A9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400" w:type="dxa"/>
          </w:tcPr>
          <w:p w14:paraId="36C4D482" w14:textId="350CBB98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sz w:val="16"/>
                <w:szCs w:val="16"/>
                <w:lang w:eastAsia="en-AU"/>
              </w:rPr>
              <w:t>Number of children</w:t>
            </w:r>
          </w:p>
        </w:tc>
        <w:tc>
          <w:tcPr>
            <w:tcW w:w="1536" w:type="dxa"/>
            <w:hideMark/>
          </w:tcPr>
          <w:p w14:paraId="3819532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unadjusted </w:t>
            </w:r>
          </w:p>
          <w:p w14:paraId="3E979D1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850" w:type="dxa"/>
            <w:noWrap/>
            <w:hideMark/>
          </w:tcPr>
          <w:p w14:paraId="59715AD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535" w:type="dxa"/>
            <w:hideMark/>
          </w:tcPr>
          <w:p w14:paraId="6CB780E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multivariable </w:t>
            </w:r>
          </w:p>
          <w:p w14:paraId="56D9666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857" w:type="dxa"/>
            <w:noWrap/>
            <w:hideMark/>
          </w:tcPr>
          <w:p w14:paraId="6D3B4022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 value</w:t>
            </w:r>
          </w:p>
        </w:tc>
      </w:tr>
      <w:tr w:rsidR="007B308A" w:rsidRPr="005F1C75" w14:paraId="64BB5CAD" w14:textId="77777777" w:rsidTr="007B308A">
        <w:trPr>
          <w:trHeight w:val="316"/>
        </w:trPr>
        <w:tc>
          <w:tcPr>
            <w:tcW w:w="2405" w:type="dxa"/>
          </w:tcPr>
          <w:p w14:paraId="5E2A5E06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Indigenous status</w:t>
            </w:r>
          </w:p>
        </w:tc>
        <w:tc>
          <w:tcPr>
            <w:tcW w:w="1418" w:type="dxa"/>
          </w:tcPr>
          <w:p w14:paraId="1A65F5D5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5494A433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656C1EBA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FE3BC7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5EC29EA3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6B4CB90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7963AF1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03FF18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30216D22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0D6487D3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1E1870FD" w14:textId="77777777" w:rsidTr="007B308A">
        <w:trPr>
          <w:trHeight w:val="224"/>
        </w:trPr>
        <w:tc>
          <w:tcPr>
            <w:tcW w:w="2405" w:type="dxa"/>
          </w:tcPr>
          <w:p w14:paraId="02DF4D71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ndigenous</w:t>
            </w:r>
          </w:p>
        </w:tc>
        <w:tc>
          <w:tcPr>
            <w:tcW w:w="1418" w:type="dxa"/>
          </w:tcPr>
          <w:p w14:paraId="4BAA8D71" w14:textId="399F52C6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87 (44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6900F40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90 (1.77,2.04)</w:t>
            </w:r>
          </w:p>
        </w:tc>
        <w:tc>
          <w:tcPr>
            <w:tcW w:w="714" w:type="dxa"/>
            <w:noWrap/>
          </w:tcPr>
          <w:p w14:paraId="649EA86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35B04F6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71 (1.58,1.85)</w:t>
            </w:r>
          </w:p>
        </w:tc>
        <w:tc>
          <w:tcPr>
            <w:tcW w:w="730" w:type="dxa"/>
            <w:noWrap/>
          </w:tcPr>
          <w:p w14:paraId="47E36B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7AB220D2" w14:textId="681FEB72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88 (70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1EA211A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.27 (3.03,3.53)</w:t>
            </w:r>
          </w:p>
        </w:tc>
        <w:tc>
          <w:tcPr>
            <w:tcW w:w="850" w:type="dxa"/>
            <w:noWrap/>
          </w:tcPr>
          <w:p w14:paraId="4A8CD73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182929C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15 (1.98,2.33)</w:t>
            </w:r>
          </w:p>
        </w:tc>
        <w:tc>
          <w:tcPr>
            <w:tcW w:w="857" w:type="dxa"/>
            <w:noWrap/>
          </w:tcPr>
          <w:p w14:paraId="7E33A39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5141DEC9" w14:textId="77777777" w:rsidTr="007B308A">
        <w:trPr>
          <w:trHeight w:val="224"/>
        </w:trPr>
        <w:tc>
          <w:tcPr>
            <w:tcW w:w="2405" w:type="dxa"/>
          </w:tcPr>
          <w:p w14:paraId="2AB3612B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on-Indigenous</w:t>
            </w:r>
          </w:p>
        </w:tc>
        <w:tc>
          <w:tcPr>
            <w:tcW w:w="1418" w:type="dxa"/>
          </w:tcPr>
          <w:p w14:paraId="3EA37E7F" w14:textId="52AEC4C0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392 (29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213899B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136ECC1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C976AF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77EE4CF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0C0B2FB2" w14:textId="1217EA93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5,238 (</w:t>
            </w:r>
            <w:r w:rsidR="00FE6C7F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2.4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2431674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654D23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4F102D6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3AAB1B44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</w:tr>
      <w:tr w:rsidR="007B308A" w:rsidRPr="005F1C75" w14:paraId="15975B7D" w14:textId="77777777" w:rsidTr="007B308A">
        <w:trPr>
          <w:trHeight w:val="224"/>
        </w:trPr>
        <w:tc>
          <w:tcPr>
            <w:tcW w:w="2405" w:type="dxa"/>
          </w:tcPr>
          <w:p w14:paraId="670CB21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</w:tcPr>
          <w:p w14:paraId="6D19EE5B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16DA018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14" w:type="dxa"/>
            <w:noWrap/>
          </w:tcPr>
          <w:p w14:paraId="4478BA2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668A79E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30" w:type="dxa"/>
            <w:noWrap/>
          </w:tcPr>
          <w:p w14:paraId="6972956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0" w:type="dxa"/>
          </w:tcPr>
          <w:p w14:paraId="6BDAD3D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</w:tcPr>
          <w:p w14:paraId="44FD616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noWrap/>
          </w:tcPr>
          <w:p w14:paraId="478F84B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5" w:type="dxa"/>
            <w:noWrap/>
          </w:tcPr>
          <w:p w14:paraId="67E32C7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857" w:type="dxa"/>
            <w:noWrap/>
          </w:tcPr>
          <w:p w14:paraId="112D656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B308A" w:rsidRPr="005F1C75" w14:paraId="6A15E464" w14:textId="77777777" w:rsidTr="007B308A">
        <w:trPr>
          <w:trHeight w:val="224"/>
        </w:trPr>
        <w:tc>
          <w:tcPr>
            <w:tcW w:w="2405" w:type="dxa"/>
          </w:tcPr>
          <w:p w14:paraId="6A9D79B0" w14:textId="178938B2" w:rsidR="007B308A" w:rsidRPr="005F1C75" w:rsidRDefault="007B308A" w:rsidP="00302A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Socio-economic status (</w:t>
            </w:r>
            <w:r w:rsidR="00302A00"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 xml:space="preserve">IRSD </w:t>
            </w: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quintile)</w:t>
            </w:r>
          </w:p>
        </w:tc>
        <w:tc>
          <w:tcPr>
            <w:tcW w:w="1418" w:type="dxa"/>
          </w:tcPr>
          <w:p w14:paraId="3652466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0D62D13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23017DA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B3F4D5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1687916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69E1BAC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13C6BA5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9E7338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45AFD9E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0646ED9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2DF81B32" w14:textId="77777777" w:rsidTr="007B308A">
        <w:trPr>
          <w:trHeight w:val="224"/>
        </w:trPr>
        <w:tc>
          <w:tcPr>
            <w:tcW w:w="2405" w:type="dxa"/>
          </w:tcPr>
          <w:p w14:paraId="64E7BA0D" w14:textId="0650B958" w:rsidR="007B308A" w:rsidRPr="005F1C75" w:rsidRDefault="006618D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ost disadvantaged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1418" w:type="dxa"/>
          </w:tcPr>
          <w:p w14:paraId="28D969E1" w14:textId="3CF867B2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97 (35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37BF987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6 (1.17,1.36)</w:t>
            </w:r>
          </w:p>
        </w:tc>
        <w:tc>
          <w:tcPr>
            <w:tcW w:w="714" w:type="dxa"/>
            <w:noWrap/>
          </w:tcPr>
          <w:p w14:paraId="4C48916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16FFE30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4 (0.96,1.13)</w:t>
            </w:r>
          </w:p>
        </w:tc>
        <w:tc>
          <w:tcPr>
            <w:tcW w:w="730" w:type="dxa"/>
            <w:noWrap/>
          </w:tcPr>
          <w:p w14:paraId="71B57A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356</w:t>
            </w:r>
          </w:p>
        </w:tc>
        <w:tc>
          <w:tcPr>
            <w:tcW w:w="1400" w:type="dxa"/>
          </w:tcPr>
          <w:p w14:paraId="5A3BB730" w14:textId="1232C6EE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409 (66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3FEF9BB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.15 (2.93,3.40)</w:t>
            </w:r>
          </w:p>
        </w:tc>
        <w:tc>
          <w:tcPr>
            <w:tcW w:w="850" w:type="dxa"/>
            <w:noWrap/>
          </w:tcPr>
          <w:p w14:paraId="66353E7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23AAB25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20 (2.03,2.38)</w:t>
            </w:r>
          </w:p>
        </w:tc>
        <w:tc>
          <w:tcPr>
            <w:tcW w:w="857" w:type="dxa"/>
            <w:noWrap/>
          </w:tcPr>
          <w:p w14:paraId="6688EC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134527D3" w14:textId="77777777" w:rsidTr="007B308A">
        <w:trPr>
          <w:trHeight w:val="224"/>
        </w:trPr>
        <w:tc>
          <w:tcPr>
            <w:tcW w:w="2405" w:type="dxa"/>
          </w:tcPr>
          <w:p w14:paraId="223827FB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18" w:type="dxa"/>
          </w:tcPr>
          <w:p w14:paraId="5F62815A" w14:textId="72DE0EBF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858 (29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61094A3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5 (0.90,1.00)</w:t>
            </w:r>
          </w:p>
        </w:tc>
        <w:tc>
          <w:tcPr>
            <w:tcW w:w="714" w:type="dxa"/>
            <w:noWrap/>
          </w:tcPr>
          <w:p w14:paraId="3C71D94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73</w:t>
            </w:r>
          </w:p>
        </w:tc>
        <w:tc>
          <w:tcPr>
            <w:tcW w:w="1559" w:type="dxa"/>
            <w:noWrap/>
          </w:tcPr>
          <w:p w14:paraId="76A87D4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3 (0.88,0.98)</w:t>
            </w:r>
          </w:p>
        </w:tc>
        <w:tc>
          <w:tcPr>
            <w:tcW w:w="730" w:type="dxa"/>
            <w:noWrap/>
          </w:tcPr>
          <w:p w14:paraId="38DC32B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1400" w:type="dxa"/>
          </w:tcPr>
          <w:p w14:paraId="7292696C" w14:textId="295CCAB5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416 (45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75E3575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5 (1.28,1.42)</w:t>
            </w:r>
          </w:p>
        </w:tc>
        <w:tc>
          <w:tcPr>
            <w:tcW w:w="850" w:type="dxa"/>
            <w:noWrap/>
          </w:tcPr>
          <w:p w14:paraId="2D9B397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36F86A5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3 (1.17,1.29)</w:t>
            </w:r>
          </w:p>
        </w:tc>
        <w:tc>
          <w:tcPr>
            <w:tcW w:w="857" w:type="dxa"/>
            <w:noWrap/>
          </w:tcPr>
          <w:p w14:paraId="73154D5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3957A45C" w14:textId="77777777" w:rsidTr="007B308A">
        <w:trPr>
          <w:trHeight w:val="224"/>
        </w:trPr>
        <w:tc>
          <w:tcPr>
            <w:tcW w:w="2405" w:type="dxa"/>
          </w:tcPr>
          <w:p w14:paraId="5F15910F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18" w:type="dxa"/>
          </w:tcPr>
          <w:p w14:paraId="596ACA42" w14:textId="54D678E1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232 (27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70DE2FB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6 (0.81,0.910</w:t>
            </w:r>
          </w:p>
        </w:tc>
        <w:tc>
          <w:tcPr>
            <w:tcW w:w="714" w:type="dxa"/>
            <w:noWrap/>
          </w:tcPr>
          <w:p w14:paraId="16D8CB2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15F785F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6 (0.81,0.91)</w:t>
            </w:r>
          </w:p>
        </w:tc>
        <w:tc>
          <w:tcPr>
            <w:tcW w:w="730" w:type="dxa"/>
            <w:noWrap/>
          </w:tcPr>
          <w:p w14:paraId="53DA4D6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78D88D55" w14:textId="14E152D4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944 (48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26B2EE1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51 (1.44,1.59)</w:t>
            </w:r>
          </w:p>
        </w:tc>
        <w:tc>
          <w:tcPr>
            <w:tcW w:w="850" w:type="dxa"/>
            <w:noWrap/>
          </w:tcPr>
          <w:p w14:paraId="3963C32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4342021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6 (1.29,1.43)</w:t>
            </w:r>
          </w:p>
        </w:tc>
        <w:tc>
          <w:tcPr>
            <w:tcW w:w="857" w:type="dxa"/>
            <w:noWrap/>
          </w:tcPr>
          <w:p w14:paraId="5655EC5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2EDAC16C" w14:textId="77777777" w:rsidTr="007B308A">
        <w:trPr>
          <w:trHeight w:val="224"/>
        </w:trPr>
        <w:tc>
          <w:tcPr>
            <w:tcW w:w="2405" w:type="dxa"/>
          </w:tcPr>
          <w:p w14:paraId="72493B74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18" w:type="dxa"/>
          </w:tcPr>
          <w:p w14:paraId="7E7ACFC4" w14:textId="6227E690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268 (29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4881918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4 (0.90,0.98)</w:t>
            </w:r>
          </w:p>
        </w:tc>
        <w:tc>
          <w:tcPr>
            <w:tcW w:w="714" w:type="dxa"/>
            <w:noWrap/>
          </w:tcPr>
          <w:p w14:paraId="2DB7F31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1559" w:type="dxa"/>
            <w:noWrap/>
          </w:tcPr>
          <w:p w14:paraId="04F531B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5 (0.91,0.99)</w:t>
            </w:r>
          </w:p>
        </w:tc>
        <w:tc>
          <w:tcPr>
            <w:tcW w:w="730" w:type="dxa"/>
            <w:noWrap/>
          </w:tcPr>
          <w:p w14:paraId="4D80FF1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1400" w:type="dxa"/>
          </w:tcPr>
          <w:p w14:paraId="68C6E560" w14:textId="044AC241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723 (42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315A93C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1 (1.16,1.26)</w:t>
            </w:r>
          </w:p>
        </w:tc>
        <w:tc>
          <w:tcPr>
            <w:tcW w:w="850" w:type="dxa"/>
            <w:noWrap/>
          </w:tcPr>
          <w:p w14:paraId="7AE4157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1B17ED0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1 (1.07,1.16)</w:t>
            </w:r>
          </w:p>
        </w:tc>
        <w:tc>
          <w:tcPr>
            <w:tcW w:w="857" w:type="dxa"/>
            <w:noWrap/>
          </w:tcPr>
          <w:p w14:paraId="7FEC7F4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6A5F4C6F" w14:textId="77777777" w:rsidTr="007B308A">
        <w:trPr>
          <w:trHeight w:val="224"/>
        </w:trPr>
        <w:tc>
          <w:tcPr>
            <w:tcW w:w="2405" w:type="dxa"/>
          </w:tcPr>
          <w:p w14:paraId="193B19CA" w14:textId="61E30CAE" w:rsidR="007B308A" w:rsidRPr="005F1C75" w:rsidRDefault="006618D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east disadvantaged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5</w:t>
            </w:r>
          </w:p>
        </w:tc>
        <w:tc>
          <w:tcPr>
            <w:tcW w:w="1418" w:type="dxa"/>
          </w:tcPr>
          <w:p w14:paraId="0B590DCA" w14:textId="340A0A55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,729 (30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7272A2B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32D970B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AC610B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7B7B4BE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441D16C5" w14:textId="158A9BCA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455 (38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2AFF62A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278676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00239FE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71B93CD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44B002E5" w14:textId="77777777" w:rsidTr="007B308A">
        <w:trPr>
          <w:trHeight w:val="224"/>
        </w:trPr>
        <w:tc>
          <w:tcPr>
            <w:tcW w:w="2405" w:type="dxa"/>
          </w:tcPr>
          <w:p w14:paraId="65042832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</w:tcPr>
          <w:p w14:paraId="6B86F940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34150C7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14" w:type="dxa"/>
            <w:noWrap/>
          </w:tcPr>
          <w:p w14:paraId="268B8FE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531BD7D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30" w:type="dxa"/>
            <w:noWrap/>
          </w:tcPr>
          <w:p w14:paraId="6E3383C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0" w:type="dxa"/>
          </w:tcPr>
          <w:p w14:paraId="4952759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7B7683C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CA9C27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6796BF3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1D32E60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4EE404AA" w14:textId="77777777" w:rsidTr="007B308A">
        <w:trPr>
          <w:trHeight w:val="224"/>
        </w:trPr>
        <w:tc>
          <w:tcPr>
            <w:tcW w:w="2405" w:type="dxa"/>
          </w:tcPr>
          <w:p w14:paraId="2F6BEF4C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Remoteness (ARIA)</w:t>
            </w:r>
          </w:p>
        </w:tc>
        <w:tc>
          <w:tcPr>
            <w:tcW w:w="1418" w:type="dxa"/>
          </w:tcPr>
          <w:p w14:paraId="5AC803DC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4648F32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77A5E08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1A3C3C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729AAB9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32B5BB3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00DAF9A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BA9487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584F2A7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701E20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6304605E" w14:textId="77777777" w:rsidTr="007B308A">
        <w:trPr>
          <w:trHeight w:val="224"/>
        </w:trPr>
        <w:tc>
          <w:tcPr>
            <w:tcW w:w="2405" w:type="dxa"/>
          </w:tcPr>
          <w:p w14:paraId="1C93D2B0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east remote 1</w:t>
            </w:r>
          </w:p>
        </w:tc>
        <w:tc>
          <w:tcPr>
            <w:tcW w:w="1418" w:type="dxa"/>
          </w:tcPr>
          <w:p w14:paraId="6E06771C" w14:textId="77B18268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062 (29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091470D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703907A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6E8341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252331B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52363D40" w14:textId="3DB45668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,522 (38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05D893F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0B080A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6E4398E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324D856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6ED96885" w14:textId="77777777" w:rsidTr="007B308A">
        <w:trPr>
          <w:trHeight w:val="224"/>
        </w:trPr>
        <w:tc>
          <w:tcPr>
            <w:tcW w:w="2405" w:type="dxa"/>
          </w:tcPr>
          <w:p w14:paraId="39F1D1B6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18" w:type="dxa"/>
          </w:tcPr>
          <w:p w14:paraId="0D070B9C" w14:textId="34F55A2C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,921 (30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6255270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4 (1.01,1.09)</w:t>
            </w:r>
          </w:p>
        </w:tc>
        <w:tc>
          <w:tcPr>
            <w:tcW w:w="714" w:type="dxa"/>
            <w:noWrap/>
          </w:tcPr>
          <w:p w14:paraId="77C6283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1559" w:type="dxa"/>
            <w:noWrap/>
          </w:tcPr>
          <w:p w14:paraId="080140B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9 (1.05,1.14)</w:t>
            </w:r>
          </w:p>
        </w:tc>
        <w:tc>
          <w:tcPr>
            <w:tcW w:w="730" w:type="dxa"/>
            <w:noWrap/>
          </w:tcPr>
          <w:p w14:paraId="331D513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06C1EB40" w14:textId="6A1D2B85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781 (42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586AAD2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0 (1.16,1.25)</w:t>
            </w:r>
          </w:p>
        </w:tc>
        <w:tc>
          <w:tcPr>
            <w:tcW w:w="850" w:type="dxa"/>
            <w:noWrap/>
          </w:tcPr>
          <w:p w14:paraId="0F82504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154F28E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0 (1.06,1.14)</w:t>
            </w:r>
          </w:p>
        </w:tc>
        <w:tc>
          <w:tcPr>
            <w:tcW w:w="857" w:type="dxa"/>
            <w:noWrap/>
          </w:tcPr>
          <w:p w14:paraId="18E0459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6AE23185" w14:textId="77777777" w:rsidTr="007B308A">
        <w:trPr>
          <w:trHeight w:val="224"/>
        </w:trPr>
        <w:tc>
          <w:tcPr>
            <w:tcW w:w="2405" w:type="dxa"/>
          </w:tcPr>
          <w:p w14:paraId="258BB3E6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18" w:type="dxa"/>
          </w:tcPr>
          <w:p w14:paraId="7B814283" w14:textId="2EAE4EA4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97 (30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28E1922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4 (0.97,1.10)</w:t>
            </w:r>
          </w:p>
        </w:tc>
        <w:tc>
          <w:tcPr>
            <w:tcW w:w="714" w:type="dxa"/>
            <w:noWrap/>
          </w:tcPr>
          <w:p w14:paraId="70AFBD4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288</w:t>
            </w:r>
          </w:p>
        </w:tc>
        <w:tc>
          <w:tcPr>
            <w:tcW w:w="1559" w:type="dxa"/>
            <w:noWrap/>
          </w:tcPr>
          <w:p w14:paraId="20FC221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7 (1.00,1.14)</w:t>
            </w:r>
          </w:p>
        </w:tc>
        <w:tc>
          <w:tcPr>
            <w:tcW w:w="730" w:type="dxa"/>
            <w:noWrap/>
          </w:tcPr>
          <w:p w14:paraId="03B5485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55</w:t>
            </w:r>
          </w:p>
        </w:tc>
        <w:tc>
          <w:tcPr>
            <w:tcW w:w="1400" w:type="dxa"/>
          </w:tcPr>
          <w:p w14:paraId="5CA505F9" w14:textId="4664AC42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936 (55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41E30F8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99 (1.88,2.11)</w:t>
            </w:r>
          </w:p>
        </w:tc>
        <w:tc>
          <w:tcPr>
            <w:tcW w:w="850" w:type="dxa"/>
            <w:noWrap/>
          </w:tcPr>
          <w:p w14:paraId="3ED7815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6C8AA60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76 (1.66,1.88)</w:t>
            </w:r>
          </w:p>
        </w:tc>
        <w:tc>
          <w:tcPr>
            <w:tcW w:w="857" w:type="dxa"/>
            <w:noWrap/>
          </w:tcPr>
          <w:p w14:paraId="1E101AD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40017E08" w14:textId="77777777" w:rsidTr="007B308A">
        <w:trPr>
          <w:trHeight w:val="224"/>
        </w:trPr>
        <w:tc>
          <w:tcPr>
            <w:tcW w:w="2405" w:type="dxa"/>
          </w:tcPr>
          <w:p w14:paraId="0292BAD9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18" w:type="dxa"/>
          </w:tcPr>
          <w:p w14:paraId="5216D04D" w14:textId="0C498915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18 (27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5042000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3 (0.84,1.03)</w:t>
            </w:r>
          </w:p>
        </w:tc>
        <w:tc>
          <w:tcPr>
            <w:tcW w:w="714" w:type="dxa"/>
            <w:noWrap/>
          </w:tcPr>
          <w:p w14:paraId="0F07E62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171</w:t>
            </w:r>
          </w:p>
        </w:tc>
        <w:tc>
          <w:tcPr>
            <w:tcW w:w="1559" w:type="dxa"/>
            <w:noWrap/>
          </w:tcPr>
          <w:p w14:paraId="3D156FA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4 (0.84,1.05)</w:t>
            </w:r>
          </w:p>
        </w:tc>
        <w:tc>
          <w:tcPr>
            <w:tcW w:w="730" w:type="dxa"/>
            <w:noWrap/>
          </w:tcPr>
          <w:p w14:paraId="7A698C2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264</w:t>
            </w:r>
          </w:p>
        </w:tc>
        <w:tc>
          <w:tcPr>
            <w:tcW w:w="1400" w:type="dxa"/>
          </w:tcPr>
          <w:p w14:paraId="3E325AE8" w14:textId="3E7E18DB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081 (58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2CD64CA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24 (2.03,2.46)</w:t>
            </w:r>
          </w:p>
        </w:tc>
        <w:tc>
          <w:tcPr>
            <w:tcW w:w="850" w:type="dxa"/>
            <w:noWrap/>
          </w:tcPr>
          <w:p w14:paraId="34484CE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54BA513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94 (1.76,2.14)</w:t>
            </w:r>
          </w:p>
        </w:tc>
        <w:tc>
          <w:tcPr>
            <w:tcW w:w="857" w:type="dxa"/>
            <w:noWrap/>
          </w:tcPr>
          <w:p w14:paraId="0ACB9AE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2D0CFF1D" w14:textId="77777777" w:rsidTr="007B308A">
        <w:trPr>
          <w:trHeight w:val="224"/>
        </w:trPr>
        <w:tc>
          <w:tcPr>
            <w:tcW w:w="2405" w:type="dxa"/>
          </w:tcPr>
          <w:p w14:paraId="144CE003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ost remote 5</w:t>
            </w:r>
          </w:p>
        </w:tc>
        <w:tc>
          <w:tcPr>
            <w:tcW w:w="1418" w:type="dxa"/>
          </w:tcPr>
          <w:p w14:paraId="643A842A" w14:textId="74039FC9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86 (32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33ED3E7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5 (1.07,1.24)</w:t>
            </w:r>
          </w:p>
        </w:tc>
        <w:tc>
          <w:tcPr>
            <w:tcW w:w="714" w:type="dxa"/>
            <w:noWrap/>
          </w:tcPr>
          <w:p w14:paraId="2F83053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506C1DF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8 (0.91,1.07)</w:t>
            </w:r>
          </w:p>
        </w:tc>
        <w:tc>
          <w:tcPr>
            <w:tcW w:w="730" w:type="dxa"/>
            <w:noWrap/>
          </w:tcPr>
          <w:p w14:paraId="5EC5964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694</w:t>
            </w:r>
          </w:p>
        </w:tc>
        <w:tc>
          <w:tcPr>
            <w:tcW w:w="1400" w:type="dxa"/>
          </w:tcPr>
          <w:p w14:paraId="5D22A83C" w14:textId="53F90447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627 (66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159CF77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.13 (2.92,3.36)</w:t>
            </w:r>
          </w:p>
        </w:tc>
        <w:tc>
          <w:tcPr>
            <w:tcW w:w="850" w:type="dxa"/>
            <w:noWrap/>
          </w:tcPr>
          <w:p w14:paraId="41CE58C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2430041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37 (2.20,2.55)</w:t>
            </w:r>
          </w:p>
        </w:tc>
        <w:tc>
          <w:tcPr>
            <w:tcW w:w="857" w:type="dxa"/>
            <w:noWrap/>
          </w:tcPr>
          <w:p w14:paraId="6119924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4192ACE5" w14:textId="77777777" w:rsidTr="007B308A">
        <w:trPr>
          <w:trHeight w:val="224"/>
        </w:trPr>
        <w:tc>
          <w:tcPr>
            <w:tcW w:w="2405" w:type="dxa"/>
          </w:tcPr>
          <w:p w14:paraId="66A3CF27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418" w:type="dxa"/>
          </w:tcPr>
          <w:p w14:paraId="354F0048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559" w:type="dxa"/>
            <w:noWrap/>
          </w:tcPr>
          <w:p w14:paraId="32CAA05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714" w:type="dxa"/>
            <w:noWrap/>
          </w:tcPr>
          <w:p w14:paraId="227565A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559" w:type="dxa"/>
            <w:noWrap/>
          </w:tcPr>
          <w:p w14:paraId="0CC94E7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730" w:type="dxa"/>
            <w:noWrap/>
          </w:tcPr>
          <w:p w14:paraId="21D34DA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400" w:type="dxa"/>
          </w:tcPr>
          <w:p w14:paraId="425691C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0E243DA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F5E749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05AB391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14BA13B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0933AAAA" w14:textId="77777777" w:rsidTr="007B308A">
        <w:trPr>
          <w:trHeight w:val="224"/>
        </w:trPr>
        <w:tc>
          <w:tcPr>
            <w:tcW w:w="2405" w:type="dxa"/>
          </w:tcPr>
          <w:p w14:paraId="32FF9220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Maternal Age</w:t>
            </w:r>
          </w:p>
        </w:tc>
        <w:tc>
          <w:tcPr>
            <w:tcW w:w="1418" w:type="dxa"/>
          </w:tcPr>
          <w:p w14:paraId="1195B3AA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371A32A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0316563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AF52C4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7AB08C8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620B83E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6ED0FFE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2F519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6FF27158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42F341E4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4E9382A6" w14:textId="77777777" w:rsidTr="007B308A">
        <w:trPr>
          <w:trHeight w:val="224"/>
        </w:trPr>
        <w:tc>
          <w:tcPr>
            <w:tcW w:w="2405" w:type="dxa"/>
          </w:tcPr>
          <w:p w14:paraId="1E26DF47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20 yrs</w:t>
            </w:r>
          </w:p>
        </w:tc>
        <w:tc>
          <w:tcPr>
            <w:tcW w:w="1418" w:type="dxa"/>
          </w:tcPr>
          <w:p w14:paraId="54505E04" w14:textId="40CEA1E8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009 (37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2A33944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52 (1.40,1.66)</w:t>
            </w:r>
          </w:p>
        </w:tc>
        <w:tc>
          <w:tcPr>
            <w:tcW w:w="714" w:type="dxa"/>
            <w:noWrap/>
          </w:tcPr>
          <w:p w14:paraId="17CC0C9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0A0B911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8 (1.17,1.41)</w:t>
            </w:r>
          </w:p>
        </w:tc>
        <w:tc>
          <w:tcPr>
            <w:tcW w:w="730" w:type="dxa"/>
            <w:noWrap/>
          </w:tcPr>
          <w:p w14:paraId="78C9D47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71E94434" w14:textId="30A571AE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765 (66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1CEA70B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39 (2.20,2.60)</w:t>
            </w:r>
          </w:p>
        </w:tc>
        <w:tc>
          <w:tcPr>
            <w:tcW w:w="850" w:type="dxa"/>
            <w:noWrap/>
          </w:tcPr>
          <w:p w14:paraId="68F2A64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3FE2839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05 (1.88,2.24)</w:t>
            </w:r>
          </w:p>
        </w:tc>
        <w:tc>
          <w:tcPr>
            <w:tcW w:w="857" w:type="dxa"/>
            <w:noWrap/>
          </w:tcPr>
          <w:p w14:paraId="6FDEBA0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6790CD34" w14:textId="77777777" w:rsidTr="007B308A">
        <w:trPr>
          <w:trHeight w:val="224"/>
        </w:trPr>
        <w:tc>
          <w:tcPr>
            <w:tcW w:w="2405" w:type="dxa"/>
          </w:tcPr>
          <w:p w14:paraId="0C07E78F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0-24 yrs</w:t>
            </w:r>
          </w:p>
        </w:tc>
        <w:tc>
          <w:tcPr>
            <w:tcW w:w="1418" w:type="dxa"/>
          </w:tcPr>
          <w:p w14:paraId="264B16D8" w14:textId="1C6F547A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926 (31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29B8114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3 (1.07,1.20)</w:t>
            </w:r>
          </w:p>
        </w:tc>
        <w:tc>
          <w:tcPr>
            <w:tcW w:w="714" w:type="dxa"/>
            <w:noWrap/>
          </w:tcPr>
          <w:p w14:paraId="157C464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5BA02DE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8 (1.01,1.14)</w:t>
            </w:r>
          </w:p>
        </w:tc>
        <w:tc>
          <w:tcPr>
            <w:tcW w:w="730" w:type="dxa"/>
            <w:noWrap/>
          </w:tcPr>
          <w:p w14:paraId="2B0E3E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1400" w:type="dxa"/>
          </w:tcPr>
          <w:p w14:paraId="5C92D5E9" w14:textId="653210B4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262 (55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0825245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56 (1.48,1.64)</w:t>
            </w:r>
          </w:p>
        </w:tc>
        <w:tc>
          <w:tcPr>
            <w:tcW w:w="850" w:type="dxa"/>
            <w:noWrap/>
          </w:tcPr>
          <w:p w14:paraId="13F0B9A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150F52E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47 (1.40,1.55)</w:t>
            </w:r>
          </w:p>
          <w:p w14:paraId="07EB23F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857" w:type="dxa"/>
            <w:noWrap/>
          </w:tcPr>
          <w:p w14:paraId="62D02E6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79B9AB11" w14:textId="77777777" w:rsidTr="007B308A">
        <w:trPr>
          <w:trHeight w:val="224"/>
        </w:trPr>
        <w:tc>
          <w:tcPr>
            <w:tcW w:w="2405" w:type="dxa"/>
          </w:tcPr>
          <w:p w14:paraId="391D2F0A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5-29 yrs</w:t>
            </w:r>
          </w:p>
        </w:tc>
        <w:tc>
          <w:tcPr>
            <w:tcW w:w="1418" w:type="dxa"/>
          </w:tcPr>
          <w:p w14:paraId="2FA262BC" w14:textId="41E74694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089 (28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03B2807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71F6471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012279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23862EA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6DB902ED" w14:textId="3D7F0EC7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004 (44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6DB22FC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7DF3AC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79DFF17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1F401D8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56A87EB9" w14:textId="77777777" w:rsidTr="007B308A">
        <w:trPr>
          <w:trHeight w:val="224"/>
        </w:trPr>
        <w:tc>
          <w:tcPr>
            <w:tcW w:w="2405" w:type="dxa"/>
          </w:tcPr>
          <w:p w14:paraId="62E4A203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0-34 yrs</w:t>
            </w:r>
          </w:p>
        </w:tc>
        <w:tc>
          <w:tcPr>
            <w:tcW w:w="1418" w:type="dxa"/>
          </w:tcPr>
          <w:p w14:paraId="78282A39" w14:textId="628FFCF1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686 (29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37E8C47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3 (0.98,1.08)</w:t>
            </w:r>
          </w:p>
        </w:tc>
        <w:tc>
          <w:tcPr>
            <w:tcW w:w="714" w:type="dxa"/>
            <w:noWrap/>
          </w:tcPr>
          <w:p w14:paraId="77C5071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228</w:t>
            </w:r>
          </w:p>
        </w:tc>
        <w:tc>
          <w:tcPr>
            <w:tcW w:w="1559" w:type="dxa"/>
            <w:noWrap/>
          </w:tcPr>
          <w:p w14:paraId="5CAD76E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3 (0.98,1.08)</w:t>
            </w:r>
          </w:p>
        </w:tc>
        <w:tc>
          <w:tcPr>
            <w:tcW w:w="730" w:type="dxa"/>
            <w:noWrap/>
          </w:tcPr>
          <w:p w14:paraId="05B7B12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244</w:t>
            </w:r>
          </w:p>
        </w:tc>
        <w:tc>
          <w:tcPr>
            <w:tcW w:w="1400" w:type="dxa"/>
          </w:tcPr>
          <w:p w14:paraId="7314A75E" w14:textId="54DC7EEC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604 (38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7A65BEC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78 (0.75,0.82)</w:t>
            </w:r>
          </w:p>
        </w:tc>
        <w:tc>
          <w:tcPr>
            <w:tcW w:w="850" w:type="dxa"/>
            <w:noWrap/>
          </w:tcPr>
          <w:p w14:paraId="2C55AFD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6E479E3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0 (0.77,0.83)</w:t>
            </w:r>
          </w:p>
        </w:tc>
        <w:tc>
          <w:tcPr>
            <w:tcW w:w="857" w:type="dxa"/>
            <w:noWrap/>
          </w:tcPr>
          <w:p w14:paraId="4C8CF53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42308BE3" w14:textId="77777777" w:rsidTr="007B308A">
        <w:trPr>
          <w:trHeight w:val="224"/>
        </w:trPr>
        <w:tc>
          <w:tcPr>
            <w:tcW w:w="2405" w:type="dxa"/>
          </w:tcPr>
          <w:p w14:paraId="19125215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5-39 yrs</w:t>
            </w:r>
          </w:p>
        </w:tc>
        <w:tc>
          <w:tcPr>
            <w:tcW w:w="1418" w:type="dxa"/>
          </w:tcPr>
          <w:p w14:paraId="6EE39F0E" w14:textId="787F78C4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327 (30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2D59DB7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0 (1.05,1.16)</w:t>
            </w:r>
          </w:p>
        </w:tc>
        <w:tc>
          <w:tcPr>
            <w:tcW w:w="714" w:type="dxa"/>
            <w:noWrap/>
          </w:tcPr>
          <w:p w14:paraId="6B4535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5934982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9 (1.03,1.15)</w:t>
            </w:r>
          </w:p>
        </w:tc>
        <w:tc>
          <w:tcPr>
            <w:tcW w:w="730" w:type="dxa"/>
            <w:noWrap/>
          </w:tcPr>
          <w:p w14:paraId="51BEE6F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1400" w:type="dxa"/>
          </w:tcPr>
          <w:p w14:paraId="23AF6BCC" w14:textId="11DE6C18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069 (37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1BC7315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73 (0.70,0.77)</w:t>
            </w:r>
          </w:p>
        </w:tc>
        <w:tc>
          <w:tcPr>
            <w:tcW w:w="850" w:type="dxa"/>
            <w:noWrap/>
          </w:tcPr>
          <w:p w14:paraId="43BC0A2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1FDF561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74 (0.70,0.78)</w:t>
            </w:r>
          </w:p>
        </w:tc>
        <w:tc>
          <w:tcPr>
            <w:tcW w:w="857" w:type="dxa"/>
            <w:noWrap/>
          </w:tcPr>
          <w:p w14:paraId="55F5650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7AA37425" w14:textId="77777777" w:rsidTr="007B308A">
        <w:trPr>
          <w:trHeight w:val="224"/>
        </w:trPr>
        <w:tc>
          <w:tcPr>
            <w:tcW w:w="2405" w:type="dxa"/>
          </w:tcPr>
          <w:p w14:paraId="5B7369F7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+ yrs</w:t>
            </w:r>
          </w:p>
        </w:tc>
        <w:tc>
          <w:tcPr>
            <w:tcW w:w="1418" w:type="dxa"/>
          </w:tcPr>
          <w:p w14:paraId="75B51526" w14:textId="04B811FA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35 (33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3EF94CA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8 (1.17,1.40)</w:t>
            </w:r>
          </w:p>
        </w:tc>
        <w:tc>
          <w:tcPr>
            <w:tcW w:w="714" w:type="dxa"/>
            <w:noWrap/>
          </w:tcPr>
          <w:p w14:paraId="7CFDF08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3501CA7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9 (1.08,1.31)</w:t>
            </w:r>
          </w:p>
        </w:tc>
        <w:tc>
          <w:tcPr>
            <w:tcW w:w="730" w:type="dxa"/>
            <w:noWrap/>
          </w:tcPr>
          <w:p w14:paraId="20C19D5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3EBDBF1D" w14:textId="44657D70" w:rsidR="007B308A" w:rsidRPr="005F1C75" w:rsidRDefault="00FE6C7F" w:rsidP="00FE6C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19 (37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1059915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73 (0.67,0.79)</w:t>
            </w:r>
          </w:p>
        </w:tc>
        <w:tc>
          <w:tcPr>
            <w:tcW w:w="850" w:type="dxa"/>
            <w:noWrap/>
          </w:tcPr>
          <w:p w14:paraId="57291C8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5F385F2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72 (0.66,0.79)</w:t>
            </w:r>
          </w:p>
        </w:tc>
        <w:tc>
          <w:tcPr>
            <w:tcW w:w="857" w:type="dxa"/>
            <w:noWrap/>
          </w:tcPr>
          <w:p w14:paraId="10A73B8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3925B105" w14:textId="77777777" w:rsidTr="007B308A">
        <w:trPr>
          <w:trHeight w:val="224"/>
        </w:trPr>
        <w:tc>
          <w:tcPr>
            <w:tcW w:w="2405" w:type="dxa"/>
          </w:tcPr>
          <w:p w14:paraId="6BABA1EE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</w:tcPr>
          <w:p w14:paraId="32701648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1113948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37351C9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B968CC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29A3391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75D1BA7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09EB26E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D40EE7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5F0A51E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29F50DF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4BE07B5A" w14:textId="77777777" w:rsidTr="007B308A">
        <w:trPr>
          <w:trHeight w:val="224"/>
        </w:trPr>
        <w:tc>
          <w:tcPr>
            <w:tcW w:w="2405" w:type="dxa"/>
          </w:tcPr>
          <w:p w14:paraId="7604E30E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Gravidity</w:t>
            </w:r>
          </w:p>
        </w:tc>
        <w:tc>
          <w:tcPr>
            <w:tcW w:w="1418" w:type="dxa"/>
          </w:tcPr>
          <w:p w14:paraId="348792E9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501BD42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56A7B2E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A86A7E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1AE4F36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5C5BB5F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45610AB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6E3FE1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6397B7B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4E70790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02398EC5" w14:textId="77777777" w:rsidTr="007B308A">
        <w:trPr>
          <w:trHeight w:val="224"/>
        </w:trPr>
        <w:tc>
          <w:tcPr>
            <w:tcW w:w="2405" w:type="dxa"/>
          </w:tcPr>
          <w:p w14:paraId="7DE91C29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18" w:type="dxa"/>
          </w:tcPr>
          <w:p w14:paraId="72EA4362" w14:textId="3909D47A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,150 (31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2027F56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2 (1.07,1.18)</w:t>
            </w:r>
          </w:p>
        </w:tc>
        <w:tc>
          <w:tcPr>
            <w:tcW w:w="714" w:type="dxa"/>
            <w:noWrap/>
          </w:tcPr>
          <w:p w14:paraId="37FEFC9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4C2CE3D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7 (1.01,1.13)</w:t>
            </w:r>
          </w:p>
        </w:tc>
        <w:tc>
          <w:tcPr>
            <w:tcW w:w="730" w:type="dxa"/>
            <w:noWrap/>
          </w:tcPr>
          <w:p w14:paraId="712E087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1400" w:type="dxa"/>
          </w:tcPr>
          <w:p w14:paraId="0E07E17A" w14:textId="4180F265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687 (44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5F61BEC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7 (1.02,1.12)</w:t>
            </w:r>
          </w:p>
        </w:tc>
        <w:tc>
          <w:tcPr>
            <w:tcW w:w="850" w:type="dxa"/>
            <w:noWrap/>
          </w:tcPr>
          <w:p w14:paraId="43E1316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1535" w:type="dxa"/>
            <w:noWrap/>
          </w:tcPr>
          <w:p w14:paraId="3132584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3 (0.88,0.97)</w:t>
            </w:r>
          </w:p>
        </w:tc>
        <w:tc>
          <w:tcPr>
            <w:tcW w:w="857" w:type="dxa"/>
            <w:noWrap/>
          </w:tcPr>
          <w:p w14:paraId="737247C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03</w:t>
            </w:r>
          </w:p>
        </w:tc>
      </w:tr>
      <w:tr w:rsidR="007B308A" w:rsidRPr="005F1C75" w14:paraId="05916BDE" w14:textId="77777777" w:rsidTr="007B308A">
        <w:trPr>
          <w:trHeight w:val="224"/>
        </w:trPr>
        <w:tc>
          <w:tcPr>
            <w:tcW w:w="2405" w:type="dxa"/>
          </w:tcPr>
          <w:p w14:paraId="7526C274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18" w:type="dxa"/>
          </w:tcPr>
          <w:p w14:paraId="6AFEC065" w14:textId="4A0BABAE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488 (28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4A27D4F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6 (0.92,1.01)</w:t>
            </w:r>
          </w:p>
        </w:tc>
        <w:tc>
          <w:tcPr>
            <w:tcW w:w="714" w:type="dxa"/>
            <w:noWrap/>
          </w:tcPr>
          <w:p w14:paraId="752194F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143</w:t>
            </w:r>
          </w:p>
        </w:tc>
        <w:tc>
          <w:tcPr>
            <w:tcW w:w="1559" w:type="dxa"/>
            <w:noWrap/>
          </w:tcPr>
          <w:p w14:paraId="245DB3E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7 (0.92,1.02)</w:t>
            </w:r>
          </w:p>
        </w:tc>
        <w:tc>
          <w:tcPr>
            <w:tcW w:w="730" w:type="dxa"/>
            <w:noWrap/>
          </w:tcPr>
          <w:p w14:paraId="39CAB64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243</w:t>
            </w:r>
          </w:p>
        </w:tc>
        <w:tc>
          <w:tcPr>
            <w:tcW w:w="1400" w:type="dxa"/>
          </w:tcPr>
          <w:p w14:paraId="30BE843A" w14:textId="4AE39DD8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278 (42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17E369C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9 (0.94,1.03)</w:t>
            </w:r>
          </w:p>
        </w:tc>
        <w:tc>
          <w:tcPr>
            <w:tcW w:w="850" w:type="dxa"/>
            <w:noWrap/>
          </w:tcPr>
          <w:p w14:paraId="0A5DE6C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611</w:t>
            </w:r>
          </w:p>
        </w:tc>
        <w:tc>
          <w:tcPr>
            <w:tcW w:w="1535" w:type="dxa"/>
            <w:noWrap/>
          </w:tcPr>
          <w:p w14:paraId="4F6B91A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4 (0.90,0.99)</w:t>
            </w:r>
          </w:p>
        </w:tc>
        <w:tc>
          <w:tcPr>
            <w:tcW w:w="857" w:type="dxa"/>
            <w:noWrap/>
          </w:tcPr>
          <w:p w14:paraId="6CBF64F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13</w:t>
            </w:r>
          </w:p>
        </w:tc>
      </w:tr>
      <w:tr w:rsidR="007B308A" w:rsidRPr="005F1C75" w14:paraId="04EAF21D" w14:textId="77777777" w:rsidTr="007B308A">
        <w:trPr>
          <w:trHeight w:val="224"/>
        </w:trPr>
        <w:tc>
          <w:tcPr>
            <w:tcW w:w="2405" w:type="dxa"/>
          </w:tcPr>
          <w:p w14:paraId="36E3DB2C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18" w:type="dxa"/>
          </w:tcPr>
          <w:p w14:paraId="5E5BF150" w14:textId="1430C740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367 (28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08456B1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6A2A5A2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5D23DB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1D97BA9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60DD92B6" w14:textId="2D32D154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,977 (42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2F522CE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E9088A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09D680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051EAD4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4F597ACF" w14:textId="77777777" w:rsidTr="007B308A">
        <w:trPr>
          <w:trHeight w:val="224"/>
        </w:trPr>
        <w:tc>
          <w:tcPr>
            <w:tcW w:w="2405" w:type="dxa"/>
          </w:tcPr>
          <w:p w14:paraId="4456EA2C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≥3</w:t>
            </w:r>
          </w:p>
        </w:tc>
        <w:tc>
          <w:tcPr>
            <w:tcW w:w="1418" w:type="dxa"/>
          </w:tcPr>
          <w:p w14:paraId="55627732" w14:textId="1B60051C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867 (31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3D83918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3 (1.07,1.20)</w:t>
            </w:r>
          </w:p>
        </w:tc>
        <w:tc>
          <w:tcPr>
            <w:tcW w:w="714" w:type="dxa"/>
            <w:noWrap/>
          </w:tcPr>
          <w:p w14:paraId="7B71E19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5AE96FD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7 (1.01,1.14)</w:t>
            </w:r>
          </w:p>
        </w:tc>
        <w:tc>
          <w:tcPr>
            <w:tcW w:w="730" w:type="dxa"/>
            <w:noWrap/>
          </w:tcPr>
          <w:p w14:paraId="48749EA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1400" w:type="dxa"/>
          </w:tcPr>
          <w:p w14:paraId="3CF6C601" w14:textId="265CC993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,681 (46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6216F8B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6 (1.10,1.22)</w:t>
            </w:r>
          </w:p>
        </w:tc>
        <w:tc>
          <w:tcPr>
            <w:tcW w:w="850" w:type="dxa"/>
            <w:noWrap/>
          </w:tcPr>
          <w:p w14:paraId="264F807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52FFE06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4 (1.09,1.21)</w:t>
            </w:r>
          </w:p>
        </w:tc>
        <w:tc>
          <w:tcPr>
            <w:tcW w:w="857" w:type="dxa"/>
            <w:noWrap/>
          </w:tcPr>
          <w:p w14:paraId="3D505F0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1DD60DF5" w14:textId="77777777" w:rsidTr="007B308A">
        <w:trPr>
          <w:trHeight w:val="224"/>
        </w:trPr>
        <w:tc>
          <w:tcPr>
            <w:tcW w:w="2405" w:type="dxa"/>
          </w:tcPr>
          <w:p w14:paraId="36C9420C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8" w:type="dxa"/>
          </w:tcPr>
          <w:p w14:paraId="61F7A0F2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73E654E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14" w:type="dxa"/>
            <w:noWrap/>
          </w:tcPr>
          <w:p w14:paraId="66541ED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442F56B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30" w:type="dxa"/>
            <w:noWrap/>
          </w:tcPr>
          <w:p w14:paraId="671DE6E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0" w:type="dxa"/>
          </w:tcPr>
          <w:p w14:paraId="012FBF2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1FC5EE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76DA73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14B3D4E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51FACEA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3AE4BA91" w14:textId="77777777" w:rsidTr="007B308A">
        <w:trPr>
          <w:trHeight w:val="224"/>
        </w:trPr>
        <w:tc>
          <w:tcPr>
            <w:tcW w:w="2405" w:type="dxa"/>
          </w:tcPr>
          <w:p w14:paraId="37E23DC8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Child sex</w:t>
            </w:r>
          </w:p>
        </w:tc>
        <w:tc>
          <w:tcPr>
            <w:tcW w:w="1418" w:type="dxa"/>
          </w:tcPr>
          <w:p w14:paraId="7D68E9F5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3CE4671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2152FC2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7A10DA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4894DE0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1216E57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136E238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354EFD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6C810A9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2D80A27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54437703" w14:textId="77777777" w:rsidTr="007B308A">
        <w:trPr>
          <w:trHeight w:val="224"/>
        </w:trPr>
        <w:tc>
          <w:tcPr>
            <w:tcW w:w="2405" w:type="dxa"/>
          </w:tcPr>
          <w:p w14:paraId="73D62DA1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418" w:type="dxa"/>
          </w:tcPr>
          <w:p w14:paraId="7AA17B56" w14:textId="1238CF00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,812 (33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20058A3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42 (1.37,1.46)</w:t>
            </w:r>
          </w:p>
        </w:tc>
        <w:tc>
          <w:tcPr>
            <w:tcW w:w="714" w:type="dxa"/>
            <w:noWrap/>
          </w:tcPr>
          <w:p w14:paraId="0F93BF6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3222124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59 (1.54,1.65)</w:t>
            </w:r>
          </w:p>
        </w:tc>
        <w:tc>
          <w:tcPr>
            <w:tcW w:w="730" w:type="dxa"/>
            <w:noWrap/>
          </w:tcPr>
          <w:p w14:paraId="60241B6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643C8161" w14:textId="50ADCF63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,874 (46.1%)</w:t>
            </w:r>
          </w:p>
        </w:tc>
        <w:tc>
          <w:tcPr>
            <w:tcW w:w="1536" w:type="dxa"/>
            <w:noWrap/>
          </w:tcPr>
          <w:p w14:paraId="003C583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0 (1.17,1.24</w:t>
            </w:r>
          </w:p>
        </w:tc>
        <w:tc>
          <w:tcPr>
            <w:tcW w:w="850" w:type="dxa"/>
            <w:noWrap/>
          </w:tcPr>
          <w:p w14:paraId="2610A74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67EED15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2 (1.18,1.26)</w:t>
            </w:r>
          </w:p>
        </w:tc>
        <w:tc>
          <w:tcPr>
            <w:tcW w:w="857" w:type="dxa"/>
            <w:noWrap/>
          </w:tcPr>
          <w:p w14:paraId="4FE30BA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0B71DE18" w14:textId="77777777" w:rsidTr="007B308A">
        <w:trPr>
          <w:trHeight w:val="224"/>
        </w:trPr>
        <w:tc>
          <w:tcPr>
            <w:tcW w:w="2405" w:type="dxa"/>
          </w:tcPr>
          <w:p w14:paraId="3B398A67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418" w:type="dxa"/>
          </w:tcPr>
          <w:p w14:paraId="297F62DE" w14:textId="0528608D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067 (26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1700A32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0E7F29F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F78CD2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1864344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57357395" w14:textId="2DB7F0E7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,752 (41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38A0106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FA1B06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28FA5F9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28316EB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305D96B2" w14:textId="77777777" w:rsidTr="007B308A">
        <w:trPr>
          <w:trHeight w:val="224"/>
        </w:trPr>
        <w:tc>
          <w:tcPr>
            <w:tcW w:w="2405" w:type="dxa"/>
          </w:tcPr>
          <w:p w14:paraId="2A61F03F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8" w:type="dxa"/>
          </w:tcPr>
          <w:p w14:paraId="0A4A7D34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66B1DEF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14" w:type="dxa"/>
            <w:noWrap/>
          </w:tcPr>
          <w:p w14:paraId="50C3E14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05A747E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30" w:type="dxa"/>
            <w:noWrap/>
          </w:tcPr>
          <w:p w14:paraId="7D7F19B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0" w:type="dxa"/>
          </w:tcPr>
          <w:p w14:paraId="100ACB1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091EE99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1F3CF0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0158ECA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4B7A5D6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5E21CDEA" w14:textId="77777777" w:rsidTr="007B308A">
        <w:trPr>
          <w:trHeight w:val="224"/>
        </w:trPr>
        <w:tc>
          <w:tcPr>
            <w:tcW w:w="2405" w:type="dxa"/>
          </w:tcPr>
          <w:p w14:paraId="116AFB7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Multiple birth</w:t>
            </w:r>
          </w:p>
        </w:tc>
        <w:tc>
          <w:tcPr>
            <w:tcW w:w="1418" w:type="dxa"/>
          </w:tcPr>
          <w:p w14:paraId="503CCA2F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4725466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7C0A319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E1D175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2D163CE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492B35E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19BF731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0AE746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1FB528E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03EE0AD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57548224" w14:textId="77777777" w:rsidTr="007B308A">
        <w:trPr>
          <w:trHeight w:val="224"/>
        </w:trPr>
        <w:tc>
          <w:tcPr>
            <w:tcW w:w="2405" w:type="dxa"/>
          </w:tcPr>
          <w:p w14:paraId="51E5699E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8" w:type="dxa"/>
          </w:tcPr>
          <w:p w14:paraId="6911A38B" w14:textId="78C799D3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586 (28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64BC00D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.64 (6.83,8.54)</w:t>
            </w:r>
          </w:p>
        </w:tc>
        <w:tc>
          <w:tcPr>
            <w:tcW w:w="714" w:type="dxa"/>
            <w:noWrap/>
          </w:tcPr>
          <w:p w14:paraId="1B78D67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05C7E94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.74 (3.32,4.21)</w:t>
            </w:r>
          </w:p>
        </w:tc>
        <w:tc>
          <w:tcPr>
            <w:tcW w:w="730" w:type="dxa"/>
            <w:noWrap/>
          </w:tcPr>
          <w:p w14:paraId="614CE0B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5D54E454" w14:textId="470FA1C5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6,942 (44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1CC8584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5 (0.77,0.94)</w:t>
            </w:r>
          </w:p>
        </w:tc>
        <w:tc>
          <w:tcPr>
            <w:tcW w:w="850" w:type="dxa"/>
            <w:noWrap/>
          </w:tcPr>
          <w:p w14:paraId="4CEFC65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535" w:type="dxa"/>
            <w:noWrap/>
          </w:tcPr>
          <w:p w14:paraId="25986E3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2 (0.73,0.91)</w:t>
            </w:r>
          </w:p>
        </w:tc>
        <w:tc>
          <w:tcPr>
            <w:tcW w:w="857" w:type="dxa"/>
            <w:noWrap/>
          </w:tcPr>
          <w:p w14:paraId="63C9FF5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5BF903DF" w14:textId="77777777" w:rsidTr="007B308A">
        <w:trPr>
          <w:trHeight w:val="224"/>
        </w:trPr>
        <w:tc>
          <w:tcPr>
            <w:tcW w:w="2405" w:type="dxa"/>
          </w:tcPr>
          <w:p w14:paraId="6011965D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18" w:type="dxa"/>
          </w:tcPr>
          <w:p w14:paraId="1DC24E38" w14:textId="6F6C825B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286 (75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423F8B6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1AD44FE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E09339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220C30C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48B8C3E5" w14:textId="3A5DF531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81 (4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7340147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C5DDEC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3837CE4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4FF097B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1A8B06A3" w14:textId="77777777" w:rsidTr="007B308A">
        <w:trPr>
          <w:trHeight w:val="224"/>
        </w:trPr>
        <w:tc>
          <w:tcPr>
            <w:tcW w:w="2405" w:type="dxa"/>
          </w:tcPr>
          <w:p w14:paraId="7B166B48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8" w:type="dxa"/>
          </w:tcPr>
          <w:p w14:paraId="261EB13A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0281D28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14" w:type="dxa"/>
            <w:noWrap/>
          </w:tcPr>
          <w:p w14:paraId="4975E0A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4A374FB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30" w:type="dxa"/>
            <w:noWrap/>
          </w:tcPr>
          <w:p w14:paraId="46F9038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0" w:type="dxa"/>
          </w:tcPr>
          <w:p w14:paraId="5A0A38A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552C1EE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8A9912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3C316E5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4F62C0C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18750026" w14:textId="77777777" w:rsidTr="007B308A">
        <w:trPr>
          <w:trHeight w:val="224"/>
        </w:trPr>
        <w:tc>
          <w:tcPr>
            <w:tcW w:w="2405" w:type="dxa"/>
          </w:tcPr>
          <w:p w14:paraId="628A5B5A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lastRenderedPageBreak/>
              <w:t> </w:t>
            </w:r>
          </w:p>
        </w:tc>
        <w:tc>
          <w:tcPr>
            <w:tcW w:w="1418" w:type="dxa"/>
          </w:tcPr>
          <w:p w14:paraId="70DF781D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480FEA5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14" w:type="dxa"/>
            <w:noWrap/>
          </w:tcPr>
          <w:p w14:paraId="259EFF7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5FBBB14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30" w:type="dxa"/>
            <w:noWrap/>
          </w:tcPr>
          <w:p w14:paraId="3E8DC9D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0" w:type="dxa"/>
          </w:tcPr>
          <w:p w14:paraId="6085020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69AC17A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A14D36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5BFE55C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472CB05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2E6E38D0" w14:textId="77777777" w:rsidTr="007B308A">
        <w:trPr>
          <w:trHeight w:val="224"/>
        </w:trPr>
        <w:tc>
          <w:tcPr>
            <w:tcW w:w="2405" w:type="dxa"/>
          </w:tcPr>
          <w:p w14:paraId="5B937AC9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Prematurity</w:t>
            </w:r>
          </w:p>
        </w:tc>
        <w:tc>
          <w:tcPr>
            <w:tcW w:w="1418" w:type="dxa"/>
          </w:tcPr>
          <w:p w14:paraId="43DA47B6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27FDF10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14" w:type="dxa"/>
            <w:noWrap/>
          </w:tcPr>
          <w:p w14:paraId="5414603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2CBB696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30" w:type="dxa"/>
            <w:noWrap/>
          </w:tcPr>
          <w:p w14:paraId="2CC69AD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0" w:type="dxa"/>
          </w:tcPr>
          <w:p w14:paraId="5A2DD89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2BDB913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15FD6A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74BBC54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628BF62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51AD05F5" w14:textId="77777777" w:rsidTr="007B308A">
        <w:trPr>
          <w:trHeight w:val="224"/>
        </w:trPr>
        <w:tc>
          <w:tcPr>
            <w:tcW w:w="2405" w:type="dxa"/>
          </w:tcPr>
          <w:p w14:paraId="558661D2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32wk</w:t>
            </w:r>
          </w:p>
        </w:tc>
        <w:tc>
          <w:tcPr>
            <w:tcW w:w="1418" w:type="dxa"/>
          </w:tcPr>
          <w:p w14:paraId="1F63A276" w14:textId="7EFF7B0D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57 (95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4C5C554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3.85 (44.27,92.11)</w:t>
            </w:r>
          </w:p>
        </w:tc>
        <w:tc>
          <w:tcPr>
            <w:tcW w:w="714" w:type="dxa"/>
            <w:noWrap/>
          </w:tcPr>
          <w:p w14:paraId="0D41029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120CA39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6.61 (34.32,71.73)</w:t>
            </w:r>
          </w:p>
        </w:tc>
        <w:tc>
          <w:tcPr>
            <w:tcW w:w="730" w:type="dxa"/>
            <w:noWrap/>
          </w:tcPr>
          <w:p w14:paraId="09EB7CD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2A21206B" w14:textId="6C8D1914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73 (54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53E57A5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56 (1.34,1.81)</w:t>
            </w:r>
          </w:p>
        </w:tc>
        <w:tc>
          <w:tcPr>
            <w:tcW w:w="850" w:type="dxa"/>
            <w:noWrap/>
          </w:tcPr>
          <w:p w14:paraId="2592604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7B84380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60 (1.37,1.88)</w:t>
            </w:r>
          </w:p>
        </w:tc>
        <w:tc>
          <w:tcPr>
            <w:tcW w:w="857" w:type="dxa"/>
            <w:noWrap/>
          </w:tcPr>
          <w:p w14:paraId="1A65E27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242063BF" w14:textId="77777777" w:rsidTr="007B308A">
        <w:trPr>
          <w:trHeight w:val="224"/>
        </w:trPr>
        <w:tc>
          <w:tcPr>
            <w:tcW w:w="2405" w:type="dxa"/>
          </w:tcPr>
          <w:p w14:paraId="75CA59F9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2-36wk</w:t>
            </w:r>
          </w:p>
        </w:tc>
        <w:tc>
          <w:tcPr>
            <w:tcW w:w="1418" w:type="dxa"/>
          </w:tcPr>
          <w:p w14:paraId="6EEA9AB8" w14:textId="3F5005AC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478 (75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393E690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.15 (8.53,9.82)</w:t>
            </w:r>
          </w:p>
        </w:tc>
        <w:tc>
          <w:tcPr>
            <w:tcW w:w="714" w:type="dxa"/>
            <w:noWrap/>
          </w:tcPr>
          <w:p w14:paraId="2A4FDF7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553D0C0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.80 (7.25,8.40)</w:t>
            </w:r>
          </w:p>
        </w:tc>
        <w:tc>
          <w:tcPr>
            <w:tcW w:w="730" w:type="dxa"/>
            <w:noWrap/>
          </w:tcPr>
          <w:p w14:paraId="220472E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1FB86DB2" w14:textId="58268978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291 (50.0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0155097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1 (1.23,1.39)</w:t>
            </w:r>
          </w:p>
        </w:tc>
        <w:tc>
          <w:tcPr>
            <w:tcW w:w="850" w:type="dxa"/>
            <w:noWrap/>
          </w:tcPr>
          <w:p w14:paraId="36594F8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1B4DEA4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6 (1.27,1.45)</w:t>
            </w:r>
          </w:p>
        </w:tc>
        <w:tc>
          <w:tcPr>
            <w:tcW w:w="857" w:type="dxa"/>
            <w:noWrap/>
          </w:tcPr>
          <w:p w14:paraId="172290F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7F56DE1F" w14:textId="77777777" w:rsidTr="007B308A">
        <w:trPr>
          <w:trHeight w:val="224"/>
        </w:trPr>
        <w:tc>
          <w:tcPr>
            <w:tcW w:w="2405" w:type="dxa"/>
          </w:tcPr>
          <w:p w14:paraId="099F4E36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gt;=37wk</w:t>
            </w:r>
          </w:p>
        </w:tc>
        <w:tc>
          <w:tcPr>
            <w:tcW w:w="1418" w:type="dxa"/>
          </w:tcPr>
          <w:p w14:paraId="3F882D75" w14:textId="37FBF39C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,729 (25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6644B20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746F80A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4A8528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7872CB3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66EC37BB" w14:textId="6824B3B4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4,952 (43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0F22E6E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9015AA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53FF829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0C42F25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404A61E0" w14:textId="77777777" w:rsidTr="007B308A">
        <w:trPr>
          <w:trHeight w:val="224"/>
        </w:trPr>
        <w:tc>
          <w:tcPr>
            <w:tcW w:w="2405" w:type="dxa"/>
          </w:tcPr>
          <w:p w14:paraId="42943D27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8" w:type="dxa"/>
          </w:tcPr>
          <w:p w14:paraId="4BFADE9A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723AA73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4F2CD63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6221C7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65AA2AE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4C3D234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607E630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BAB063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1B1B89E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0A858BA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64FA2406" w14:textId="77777777" w:rsidTr="007B308A">
        <w:trPr>
          <w:trHeight w:val="224"/>
        </w:trPr>
        <w:tc>
          <w:tcPr>
            <w:tcW w:w="2405" w:type="dxa"/>
          </w:tcPr>
          <w:p w14:paraId="0099A5AC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Birth weight</w:t>
            </w:r>
          </w:p>
        </w:tc>
        <w:tc>
          <w:tcPr>
            <w:tcW w:w="1418" w:type="dxa"/>
          </w:tcPr>
          <w:p w14:paraId="21755C0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2E592AC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14" w:type="dxa"/>
            <w:noWrap/>
          </w:tcPr>
          <w:p w14:paraId="2DCAE14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5B31663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30" w:type="dxa"/>
            <w:noWrap/>
          </w:tcPr>
          <w:p w14:paraId="112AAF5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0" w:type="dxa"/>
          </w:tcPr>
          <w:p w14:paraId="2D94B77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3D4EAEB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E925B1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1FBD06F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31C1703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065C5C61" w14:textId="77777777" w:rsidTr="007B308A">
        <w:trPr>
          <w:trHeight w:val="224"/>
        </w:trPr>
        <w:tc>
          <w:tcPr>
            <w:tcW w:w="2405" w:type="dxa"/>
          </w:tcPr>
          <w:p w14:paraId="6B44EFAA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w birth weight (&lt;2500g)</w:t>
            </w:r>
          </w:p>
        </w:tc>
        <w:tc>
          <w:tcPr>
            <w:tcW w:w="1418" w:type="dxa"/>
          </w:tcPr>
          <w:p w14:paraId="4EAB45C4" w14:textId="1BEA9298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138 (82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1BA0578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.69 (11.66,13.81)</w:t>
            </w:r>
          </w:p>
        </w:tc>
        <w:tc>
          <w:tcPr>
            <w:tcW w:w="714" w:type="dxa"/>
            <w:noWrap/>
          </w:tcPr>
          <w:p w14:paraId="714AC26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5C1042D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.68 (9.77,11.67)</w:t>
            </w:r>
          </w:p>
        </w:tc>
        <w:tc>
          <w:tcPr>
            <w:tcW w:w="730" w:type="dxa"/>
            <w:noWrap/>
          </w:tcPr>
          <w:p w14:paraId="76E0AA6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23F57CF8" w14:textId="4DFEC246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903 (49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1BC80A3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9 (1.21,1.38)</w:t>
            </w:r>
          </w:p>
        </w:tc>
        <w:tc>
          <w:tcPr>
            <w:tcW w:w="850" w:type="dxa"/>
            <w:noWrap/>
          </w:tcPr>
          <w:p w14:paraId="643D9F5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2B1612D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3 (1.24,1.43)</w:t>
            </w:r>
          </w:p>
        </w:tc>
        <w:tc>
          <w:tcPr>
            <w:tcW w:w="857" w:type="dxa"/>
            <w:noWrap/>
          </w:tcPr>
          <w:p w14:paraId="08DD73D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  <w:p w14:paraId="32B289C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B308A" w:rsidRPr="005F1C75" w14:paraId="35EE136D" w14:textId="77777777" w:rsidTr="007B308A">
        <w:trPr>
          <w:trHeight w:val="224"/>
        </w:trPr>
        <w:tc>
          <w:tcPr>
            <w:tcW w:w="2405" w:type="dxa"/>
          </w:tcPr>
          <w:p w14:paraId="2050BAD9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ormal birth weight (≥2500g)</w:t>
            </w:r>
          </w:p>
        </w:tc>
        <w:tc>
          <w:tcPr>
            <w:tcW w:w="1418" w:type="dxa"/>
          </w:tcPr>
          <w:p w14:paraId="541CE6DB" w14:textId="41AA7782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5,740 (26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73D1391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3C88503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47B448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1801898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0E05AB48" w14:textId="7BD2BDAE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5,722 (43.5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0A88953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4D1315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585E2EE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3039D6B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73A0EF4D" w14:textId="77777777" w:rsidTr="007B308A">
        <w:trPr>
          <w:trHeight w:val="224"/>
        </w:trPr>
        <w:tc>
          <w:tcPr>
            <w:tcW w:w="2405" w:type="dxa"/>
          </w:tcPr>
          <w:p w14:paraId="096C0F3F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8" w:type="dxa"/>
          </w:tcPr>
          <w:p w14:paraId="1191A4C7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1B6B254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7883185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848ECB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00ADE3C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2A070A3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  <w:hideMark/>
          </w:tcPr>
          <w:p w14:paraId="6B2025D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B598FF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45F52F47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6A239F3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4F0A5D8E" w14:textId="77777777" w:rsidTr="007B308A">
        <w:trPr>
          <w:trHeight w:val="224"/>
        </w:trPr>
        <w:tc>
          <w:tcPr>
            <w:tcW w:w="2405" w:type="dxa"/>
          </w:tcPr>
          <w:p w14:paraId="00095EC1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  <w:t>APGAR 5 score</w:t>
            </w:r>
          </w:p>
        </w:tc>
        <w:tc>
          <w:tcPr>
            <w:tcW w:w="1418" w:type="dxa"/>
          </w:tcPr>
          <w:p w14:paraId="0284B64F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38529DE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714" w:type="dxa"/>
            <w:noWrap/>
          </w:tcPr>
          <w:p w14:paraId="5480D764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noWrap/>
          </w:tcPr>
          <w:p w14:paraId="6DD40698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</w:p>
        </w:tc>
        <w:tc>
          <w:tcPr>
            <w:tcW w:w="730" w:type="dxa"/>
            <w:noWrap/>
          </w:tcPr>
          <w:p w14:paraId="7A0DEB4D" w14:textId="77777777" w:rsidR="007B308A" w:rsidRPr="005F1C75" w:rsidRDefault="007B308A" w:rsidP="007B308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00" w:type="dxa"/>
          </w:tcPr>
          <w:p w14:paraId="0308F35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</w:tcPr>
          <w:p w14:paraId="096D238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noWrap/>
            <w:hideMark/>
          </w:tcPr>
          <w:p w14:paraId="3AF7FB3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566D0DF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color w:val="FF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30BC9E1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  <w:tr w:rsidR="007B308A" w:rsidRPr="005F1C75" w14:paraId="3F2BECC3" w14:textId="77777777" w:rsidTr="007B308A">
        <w:trPr>
          <w:trHeight w:val="224"/>
        </w:trPr>
        <w:tc>
          <w:tcPr>
            <w:tcW w:w="2405" w:type="dxa"/>
          </w:tcPr>
          <w:p w14:paraId="5BB3F211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west (least healthy) 1</w:t>
            </w:r>
          </w:p>
        </w:tc>
        <w:tc>
          <w:tcPr>
            <w:tcW w:w="1418" w:type="dxa"/>
          </w:tcPr>
          <w:p w14:paraId="215A5C15" w14:textId="75C25AF7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8 (52.8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228B464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.00 (1.89,4.76)</w:t>
            </w:r>
          </w:p>
        </w:tc>
        <w:tc>
          <w:tcPr>
            <w:tcW w:w="714" w:type="dxa"/>
            <w:noWrap/>
          </w:tcPr>
          <w:p w14:paraId="5414EC6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41BE5C5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4 (0.49,1.42)</w:t>
            </w:r>
          </w:p>
        </w:tc>
        <w:tc>
          <w:tcPr>
            <w:tcW w:w="730" w:type="dxa"/>
            <w:noWrap/>
          </w:tcPr>
          <w:p w14:paraId="3EE8B05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509</w:t>
            </w:r>
          </w:p>
        </w:tc>
        <w:tc>
          <w:tcPr>
            <w:tcW w:w="1400" w:type="dxa"/>
          </w:tcPr>
          <w:p w14:paraId="7FC30CA4" w14:textId="162B7FBD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9 (26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78C8F18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47 (0.49,1.42)</w:t>
            </w:r>
          </w:p>
        </w:tc>
        <w:tc>
          <w:tcPr>
            <w:tcW w:w="850" w:type="dxa"/>
            <w:noWrap/>
          </w:tcPr>
          <w:p w14:paraId="4FE5BA81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1535" w:type="dxa"/>
            <w:noWrap/>
          </w:tcPr>
          <w:p w14:paraId="3B30BC3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35 (0.20,0.61)</w:t>
            </w:r>
          </w:p>
        </w:tc>
        <w:tc>
          <w:tcPr>
            <w:tcW w:w="857" w:type="dxa"/>
            <w:noWrap/>
          </w:tcPr>
          <w:p w14:paraId="57B112D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2D451405" w14:textId="77777777" w:rsidTr="007B308A">
        <w:trPr>
          <w:trHeight w:val="224"/>
        </w:trPr>
        <w:tc>
          <w:tcPr>
            <w:tcW w:w="2405" w:type="dxa"/>
          </w:tcPr>
          <w:p w14:paraId="1326D2F4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418" w:type="dxa"/>
          </w:tcPr>
          <w:p w14:paraId="53779383" w14:textId="7CD9119C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4 (84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2D62DD4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5.11 (9.60,23.79)</w:t>
            </w:r>
          </w:p>
        </w:tc>
        <w:tc>
          <w:tcPr>
            <w:tcW w:w="714" w:type="dxa"/>
            <w:noWrap/>
          </w:tcPr>
          <w:p w14:paraId="44CF108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56BB00C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.76 (7.90,20.61</w:t>
            </w:r>
          </w:p>
        </w:tc>
        <w:tc>
          <w:tcPr>
            <w:tcW w:w="730" w:type="dxa"/>
            <w:noWrap/>
          </w:tcPr>
          <w:p w14:paraId="5F19F9C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028F600C" w14:textId="5A08645F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6 (52.1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5164544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42 (1.02,1.96)</w:t>
            </w:r>
          </w:p>
        </w:tc>
        <w:tc>
          <w:tcPr>
            <w:tcW w:w="850" w:type="dxa"/>
            <w:noWrap/>
          </w:tcPr>
          <w:p w14:paraId="1102BA56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1535" w:type="dxa"/>
            <w:noWrap/>
          </w:tcPr>
          <w:p w14:paraId="30B32DB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5 (0.89,1.75)</w:t>
            </w:r>
          </w:p>
        </w:tc>
        <w:tc>
          <w:tcPr>
            <w:tcW w:w="857" w:type="dxa"/>
            <w:noWrap/>
          </w:tcPr>
          <w:p w14:paraId="64EE83D9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197</w:t>
            </w:r>
          </w:p>
        </w:tc>
      </w:tr>
      <w:tr w:rsidR="007B308A" w:rsidRPr="005F1C75" w14:paraId="413D6FA8" w14:textId="77777777" w:rsidTr="007B308A">
        <w:trPr>
          <w:trHeight w:val="224"/>
        </w:trPr>
        <w:tc>
          <w:tcPr>
            <w:tcW w:w="2405" w:type="dxa"/>
          </w:tcPr>
          <w:p w14:paraId="4E1DC4C7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18" w:type="dxa"/>
          </w:tcPr>
          <w:p w14:paraId="6712F2A3" w14:textId="513F6320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47 (76.3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5CF34A1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.63 (7.26,10.26)</w:t>
            </w:r>
          </w:p>
        </w:tc>
        <w:tc>
          <w:tcPr>
            <w:tcW w:w="714" w:type="dxa"/>
            <w:noWrap/>
          </w:tcPr>
          <w:p w14:paraId="7C6DCC8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1B4D8E5A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.08 (5.90,8.50)</w:t>
            </w:r>
          </w:p>
        </w:tc>
        <w:tc>
          <w:tcPr>
            <w:tcW w:w="730" w:type="dxa"/>
            <w:noWrap/>
          </w:tcPr>
          <w:p w14:paraId="095AC4A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7A37DA3D" w14:textId="79351E21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78 (52.7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4BBC5B9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46 (1.26,1.69)</w:t>
            </w:r>
          </w:p>
        </w:tc>
        <w:tc>
          <w:tcPr>
            <w:tcW w:w="850" w:type="dxa"/>
            <w:noWrap/>
          </w:tcPr>
          <w:p w14:paraId="1413367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401DD91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1 (1.13,1.53)</w:t>
            </w:r>
          </w:p>
        </w:tc>
        <w:tc>
          <w:tcPr>
            <w:tcW w:w="857" w:type="dxa"/>
            <w:noWrap/>
          </w:tcPr>
          <w:p w14:paraId="541EEB8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01</w:t>
            </w:r>
          </w:p>
        </w:tc>
      </w:tr>
      <w:tr w:rsidR="007B308A" w:rsidRPr="005F1C75" w14:paraId="7EC40AB9" w14:textId="77777777" w:rsidTr="007B308A">
        <w:trPr>
          <w:trHeight w:val="224"/>
        </w:trPr>
        <w:tc>
          <w:tcPr>
            <w:tcW w:w="2405" w:type="dxa"/>
          </w:tcPr>
          <w:p w14:paraId="6CF157EB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418" w:type="dxa"/>
          </w:tcPr>
          <w:p w14:paraId="01C6D50D" w14:textId="011287BA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84 (60.6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</w:tcPr>
          <w:p w14:paraId="43E7FECE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.12 (3.86,4.40)</w:t>
            </w:r>
          </w:p>
        </w:tc>
        <w:tc>
          <w:tcPr>
            <w:tcW w:w="714" w:type="dxa"/>
            <w:noWrap/>
          </w:tcPr>
          <w:p w14:paraId="36270FB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59" w:type="dxa"/>
            <w:noWrap/>
          </w:tcPr>
          <w:p w14:paraId="13919E2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.43 (3.20,3.68)</w:t>
            </w:r>
          </w:p>
        </w:tc>
        <w:tc>
          <w:tcPr>
            <w:tcW w:w="730" w:type="dxa"/>
            <w:noWrap/>
          </w:tcPr>
          <w:p w14:paraId="546D992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0" w:type="dxa"/>
          </w:tcPr>
          <w:p w14:paraId="0B9A7772" w14:textId="5D76CC19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964 (49.9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</w:tcPr>
          <w:p w14:paraId="3FE4FBF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0 (1.22,1.39)</w:t>
            </w:r>
          </w:p>
        </w:tc>
        <w:tc>
          <w:tcPr>
            <w:tcW w:w="850" w:type="dxa"/>
            <w:noWrap/>
          </w:tcPr>
          <w:p w14:paraId="4EA2613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35" w:type="dxa"/>
            <w:noWrap/>
          </w:tcPr>
          <w:p w14:paraId="4678167B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5 (1.17,1.33)</w:t>
            </w:r>
          </w:p>
        </w:tc>
        <w:tc>
          <w:tcPr>
            <w:tcW w:w="857" w:type="dxa"/>
            <w:noWrap/>
          </w:tcPr>
          <w:p w14:paraId="08033990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7B308A" w:rsidRPr="005F1C75" w14:paraId="0CDFD3EB" w14:textId="77777777" w:rsidTr="007B308A">
        <w:trPr>
          <w:trHeight w:val="224"/>
        </w:trPr>
        <w:tc>
          <w:tcPr>
            <w:tcW w:w="2405" w:type="dxa"/>
          </w:tcPr>
          <w:p w14:paraId="41DC4B00" w14:textId="77777777" w:rsidR="007B308A" w:rsidRPr="005F1C75" w:rsidRDefault="007B308A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ighest (most healthy) 5</w:t>
            </w:r>
          </w:p>
        </w:tc>
        <w:tc>
          <w:tcPr>
            <w:tcW w:w="1418" w:type="dxa"/>
          </w:tcPr>
          <w:p w14:paraId="3B361924" w14:textId="3E75D148" w:rsidR="007B308A" w:rsidRPr="005F1C75" w:rsidRDefault="00FE6C7F" w:rsidP="007B30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5,767 (27.2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59" w:type="dxa"/>
            <w:noWrap/>
            <w:hideMark/>
          </w:tcPr>
          <w:p w14:paraId="256F4143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14" w:type="dxa"/>
            <w:noWrap/>
            <w:hideMark/>
          </w:tcPr>
          <w:p w14:paraId="3827703F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5C09F09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730" w:type="dxa"/>
            <w:noWrap/>
            <w:hideMark/>
          </w:tcPr>
          <w:p w14:paraId="046074B5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00" w:type="dxa"/>
          </w:tcPr>
          <w:p w14:paraId="0369E3AD" w14:textId="31F72FEA" w:rsidR="007B308A" w:rsidRPr="005F1C75" w:rsidRDefault="00FE6C7F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5,168 (43.4</w:t>
            </w:r>
            <w:r w:rsidR="007B308A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36" w:type="dxa"/>
            <w:noWrap/>
            <w:hideMark/>
          </w:tcPr>
          <w:p w14:paraId="105025DD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DC943BC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35" w:type="dxa"/>
            <w:noWrap/>
            <w:hideMark/>
          </w:tcPr>
          <w:p w14:paraId="5D3862D4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857" w:type="dxa"/>
            <w:noWrap/>
            <w:hideMark/>
          </w:tcPr>
          <w:p w14:paraId="57344FA2" w14:textId="77777777" w:rsidR="007B308A" w:rsidRPr="005F1C75" w:rsidRDefault="007B308A" w:rsidP="007B3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</w:tr>
    </w:tbl>
    <w:p w14:paraId="74C4B2A1" w14:textId="5AA969C2" w:rsidR="00E40D28" w:rsidRPr="005F1C75" w:rsidRDefault="00E40D28" w:rsidP="00E40D28">
      <w:pPr>
        <w:spacing w:after="0" w:line="240" w:lineRule="auto"/>
        <w:rPr>
          <w:rFonts w:ascii="Times New Roman" w:hAnsi="Times New Roman"/>
          <w:color w:val="000000"/>
          <w:sz w:val="16"/>
          <w:szCs w:val="16"/>
          <w:lang w:eastAsia="en-AU"/>
        </w:rPr>
      </w:pPr>
      <w:r w:rsidRPr="005F1C75">
        <w:rPr>
          <w:rFonts w:ascii="Times New Roman" w:eastAsia="Times New Roman" w:hAnsi="Times New Roman"/>
          <w:iCs/>
          <w:sz w:val="16"/>
          <w:szCs w:val="16"/>
          <w:lang w:eastAsia="en-AU"/>
        </w:rPr>
        <w:t>IRSD = Index of Relative Socio-Economic Disadvantag</w:t>
      </w:r>
      <w:r w:rsidRPr="00796B98">
        <w:rPr>
          <w:rFonts w:ascii="Times New Roman" w:eastAsia="Times New Roman" w:hAnsi="Times New Roman"/>
          <w:iCs/>
          <w:sz w:val="16"/>
          <w:szCs w:val="16"/>
          <w:lang w:eastAsia="en-AU"/>
        </w:rPr>
        <w:t>e</w:t>
      </w:r>
      <w:r w:rsidR="00796B98" w:rsidRPr="00796B98">
        <w:rPr>
          <w:rFonts w:ascii="Times New Roman" w:eastAsia="Times New Roman" w:hAnsi="Times New Roman"/>
          <w:iCs/>
          <w:sz w:val="20"/>
          <w:szCs w:val="20"/>
          <w:lang w:eastAsia="en-AU"/>
        </w:rPr>
        <w:t>,</w:t>
      </w:r>
      <w:r w:rsidR="00796B98">
        <w:rPr>
          <w:rFonts w:ascii="Times New Roman" w:eastAsia="Times New Roman" w:hAnsi="Times New Roman"/>
          <w:iCs/>
          <w:sz w:val="20"/>
          <w:szCs w:val="20"/>
          <w:vertAlign w:val="superscript"/>
          <w:lang w:eastAsia="en-AU"/>
        </w:rPr>
        <w:t xml:space="preserve"> </w:t>
      </w:r>
      <w:r w:rsidR="00796B98">
        <w:rPr>
          <w:rFonts w:ascii="Times New Roman" w:eastAsia="Times New Roman" w:hAnsi="Times New Roman"/>
          <w:iCs/>
          <w:sz w:val="16"/>
          <w:szCs w:val="16"/>
          <w:lang w:eastAsia="en-AU"/>
        </w:rPr>
        <w:t>A</w:t>
      </w:r>
      <w:r w:rsidRPr="005F1C75">
        <w:rPr>
          <w:rFonts w:ascii="Times New Roman" w:eastAsia="Times New Roman" w:hAnsi="Times New Roman"/>
          <w:iCs/>
          <w:sz w:val="16"/>
          <w:szCs w:val="16"/>
          <w:lang w:eastAsia="en-AU"/>
        </w:rPr>
        <w:t xml:space="preserve">RIA = </w:t>
      </w:r>
      <w:r w:rsidRPr="005F1C75">
        <w:rPr>
          <w:rFonts w:ascii="Times New Roman" w:hAnsi="Times New Roman"/>
          <w:color w:val="000000"/>
          <w:sz w:val="16"/>
          <w:szCs w:val="16"/>
          <w:lang w:eastAsia="en-AU"/>
        </w:rPr>
        <w:t>Accessibility/ Remoteness Index of Australia</w:t>
      </w:r>
      <w:r w:rsidR="008B450D" w:rsidRPr="005F1C75">
        <w:rPr>
          <w:rFonts w:ascii="Times New Roman" w:hAnsi="Times New Roman"/>
          <w:color w:val="000000"/>
          <w:sz w:val="16"/>
          <w:szCs w:val="16"/>
          <w:lang w:eastAsia="en-AU"/>
        </w:rPr>
        <w:t>, OR = odds ratio, aOR = adjusted odds ratio, 95% CI = 95% confidence interval</w:t>
      </w:r>
    </w:p>
    <w:p w14:paraId="01D19E97" w14:textId="67E04CB8" w:rsidR="007B308A" w:rsidRPr="005F1C75" w:rsidRDefault="007B308A" w:rsidP="007B308A">
      <w:pPr>
        <w:spacing w:after="0" w:line="240" w:lineRule="auto"/>
        <w:ind w:left="-993" w:firstLine="993"/>
        <w:rPr>
          <w:rFonts w:ascii="Times New Roman" w:hAnsi="Times New Roman"/>
          <w:sz w:val="16"/>
        </w:rPr>
      </w:pPr>
      <w:r w:rsidRPr="005F1C75">
        <w:rPr>
          <w:rFonts w:ascii="Times New Roman" w:hAnsi="Times New Roman"/>
          <w:sz w:val="16"/>
        </w:rPr>
        <w:t xml:space="preserve">*Adjusted for Indigenous status, </w:t>
      </w:r>
      <w:r w:rsidR="00E40D28" w:rsidRPr="005F1C75">
        <w:rPr>
          <w:rFonts w:ascii="Times New Roman" w:eastAsia="Times New Roman" w:hAnsi="Times New Roman"/>
          <w:iCs/>
          <w:sz w:val="16"/>
          <w:szCs w:val="16"/>
          <w:lang w:eastAsia="en-AU"/>
        </w:rPr>
        <w:t>IRSD (Index of Relative Socio-Economic Disadvantage),</w:t>
      </w:r>
      <w:r w:rsidRPr="005F1C75">
        <w:rPr>
          <w:rFonts w:ascii="Times New Roman" w:hAnsi="Times New Roman"/>
          <w:sz w:val="16"/>
        </w:rPr>
        <w:t xml:space="preserve"> </w:t>
      </w:r>
      <w:r w:rsidRPr="005F1C75">
        <w:rPr>
          <w:rFonts w:ascii="Times New Roman" w:eastAsia="Times New Roman" w:hAnsi="Times New Roman"/>
          <w:bCs/>
          <w:sz w:val="16"/>
          <w:lang w:eastAsia="en-AU"/>
        </w:rPr>
        <w:t>maternal age, gravidity, multiple birth, gender of child, birth weight</w:t>
      </w:r>
    </w:p>
    <w:p w14:paraId="61BDAD84" w14:textId="27298CD5" w:rsidR="007B308A" w:rsidRPr="005F1C75" w:rsidRDefault="007B308A" w:rsidP="007B308A">
      <w:pPr>
        <w:spacing w:after="0" w:line="240" w:lineRule="auto"/>
        <w:rPr>
          <w:rFonts w:ascii="Times New Roman" w:hAnsi="Times New Roman"/>
        </w:rPr>
      </w:pPr>
    </w:p>
    <w:p w14:paraId="63014458" w14:textId="77777777" w:rsidR="007B308A" w:rsidRPr="005F1C75" w:rsidRDefault="007B308A">
      <w:pPr>
        <w:spacing w:after="0" w:line="240" w:lineRule="auto"/>
        <w:rPr>
          <w:rFonts w:ascii="Times New Roman" w:eastAsia="Times New Roman" w:hAnsi="Times New Roman"/>
          <w:b/>
          <w:sz w:val="16"/>
          <w:szCs w:val="16"/>
          <w:lang w:eastAsia="en-AU"/>
        </w:rPr>
      </w:pPr>
      <w:r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br w:type="page"/>
      </w:r>
    </w:p>
    <w:p w14:paraId="686BF56C" w14:textId="465D1178" w:rsidR="008B450D" w:rsidRPr="005F1C75" w:rsidRDefault="00C72FFA" w:rsidP="003A6D88">
      <w:pPr>
        <w:spacing w:after="0" w:line="240" w:lineRule="auto"/>
        <w:ind w:left="-426"/>
        <w:rPr>
          <w:rFonts w:ascii="Times New Roman" w:eastAsia="Times New Roman" w:hAnsi="Times New Roman"/>
          <w:sz w:val="16"/>
          <w:szCs w:val="16"/>
          <w:lang w:eastAsia="en-AU"/>
        </w:rPr>
      </w:pPr>
      <w:r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lastRenderedPageBreak/>
        <w:t>Table</w:t>
      </w:r>
      <w:r w:rsidR="00BC36C6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 xml:space="preserve"> </w:t>
      </w:r>
      <w:r w:rsidR="00745DD3">
        <w:rPr>
          <w:rFonts w:ascii="Times New Roman" w:eastAsia="Times New Roman" w:hAnsi="Times New Roman"/>
          <w:b/>
          <w:sz w:val="16"/>
          <w:szCs w:val="16"/>
          <w:lang w:eastAsia="en-AU"/>
        </w:rPr>
        <w:t>C</w:t>
      </w:r>
      <w:r w:rsidR="00BC36C6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 xml:space="preserve"> Risk of hospital admission in Indigenous and non-Indigenous infants aged 0-&lt;1m (neonates) </w:t>
      </w:r>
      <w:r w:rsidR="008B450D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>by socio economic status, 2010-2011</w:t>
      </w:r>
    </w:p>
    <w:tbl>
      <w:tblPr>
        <w:tblW w:w="15784" w:type="dxa"/>
        <w:tblInd w:w="-426" w:type="dxa"/>
        <w:tblLook w:val="04A0" w:firstRow="1" w:lastRow="0" w:firstColumn="1" w:lastColumn="0" w:noHBand="0" w:noVBand="1"/>
      </w:tblPr>
      <w:tblGrid>
        <w:gridCol w:w="1482"/>
        <w:gridCol w:w="1231"/>
        <w:gridCol w:w="1411"/>
        <w:gridCol w:w="1423"/>
        <w:gridCol w:w="1549"/>
        <w:gridCol w:w="1385"/>
        <w:gridCol w:w="1411"/>
        <w:gridCol w:w="1548"/>
        <w:gridCol w:w="1385"/>
        <w:gridCol w:w="1411"/>
        <w:gridCol w:w="1548"/>
      </w:tblGrid>
      <w:tr w:rsidR="00F13D4C" w:rsidRPr="005F1C75" w14:paraId="39F18585" w14:textId="77777777" w:rsidTr="007720D6">
        <w:trPr>
          <w:trHeight w:val="210"/>
        </w:trPr>
        <w:tc>
          <w:tcPr>
            <w:tcW w:w="148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EC34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14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36C4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4344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0006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ndigenous</w:t>
            </w:r>
          </w:p>
        </w:tc>
        <w:tc>
          <w:tcPr>
            <w:tcW w:w="4344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EC14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on Indigenous</w:t>
            </w:r>
          </w:p>
        </w:tc>
      </w:tr>
      <w:tr w:rsidR="00F13D4C" w:rsidRPr="005F1C75" w14:paraId="4D7E42AC" w14:textId="77777777" w:rsidTr="007720D6">
        <w:trPr>
          <w:trHeight w:val="210"/>
        </w:trPr>
        <w:tc>
          <w:tcPr>
            <w:tcW w:w="148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9C1962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614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8684D0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344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A212F4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344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BDF573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F13D4C" w:rsidRPr="005F1C75" w14:paraId="58FA43D2" w14:textId="77777777" w:rsidTr="008B450D">
        <w:trPr>
          <w:trHeight w:val="545"/>
        </w:trPr>
        <w:tc>
          <w:tcPr>
            <w:tcW w:w="14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B119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0C83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children n=62,965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BDF3" w14:textId="56329543" w:rsidR="00F13D4C" w:rsidRPr="005F1C75" w:rsidRDefault="00FD272B" w:rsidP="00FD27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</w:t>
            </w:r>
            <w:r w:rsidR="007E274B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nfants with at least one hospital admission 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11,9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149A" w14:textId="64C333B6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456A" w14:textId="2FA3A96E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DBC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Indigenous childre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680C" w14:textId="6D951BBB" w:rsidR="00F13D4C" w:rsidRPr="005F1C75" w:rsidRDefault="007E274B" w:rsidP="00FD27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ndigenous infants with at least one hospital admiss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51A6" w14:textId="34A7B269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3D7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non-Indigenous childre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2192" w14:textId="5850EE1B" w:rsidR="00F13D4C" w:rsidRPr="005F1C75" w:rsidRDefault="00902D8A" w:rsidP="00FD27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</w:t>
            </w:r>
            <w:r w:rsidR="007E274B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n-Indigenous infants with at least one hospital admiss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DD57" w14:textId="20742AA2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</w:tr>
      <w:tr w:rsidR="00F13D4C" w:rsidRPr="005F1C75" w14:paraId="54FF5F26" w14:textId="77777777" w:rsidTr="008B450D">
        <w:trPr>
          <w:trHeight w:val="363"/>
        </w:trPr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BAD0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38A24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752FA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11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34B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728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3,38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60CA" w14:textId="5DEB635A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770 (22.8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0FDC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22AC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59,5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D95B" w14:textId="400DAA8E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11,207 (18.8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4CBA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</w:tr>
      <w:tr w:rsidR="00F13D4C" w:rsidRPr="005F1C75" w14:paraId="637AC287" w14:textId="77777777" w:rsidTr="008B450D">
        <w:trPr>
          <w:trHeight w:val="36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1E01" w14:textId="50C51528" w:rsidR="00F13D4C" w:rsidRPr="005F1C75" w:rsidRDefault="006618DA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Most disadvantaged 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E71A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63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A902" w14:textId="3B66E3A5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54 (18.0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A664" w14:textId="1DD5F277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2 (0.75,0.9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1D21" w14:textId="59F900B2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4 (0.76,0.9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2372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3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CFEA" w14:textId="1C68515E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90 (21.9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1575" w14:textId="697F79E9" w:rsidR="00F13D4C" w:rsidRPr="005F1C75" w:rsidRDefault="006135E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74 (0.56,0.9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EDFE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DD7F" w14:textId="2A9F6D5C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64 (15.8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4221" w14:textId="36F870B0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79 (0.70,0.89)</w:t>
            </w:r>
          </w:p>
        </w:tc>
      </w:tr>
      <w:tr w:rsidR="00F13D4C" w:rsidRPr="005F1C75" w14:paraId="03B6F49F" w14:textId="77777777" w:rsidTr="008B450D">
        <w:trPr>
          <w:trHeight w:val="36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AD60" w14:textId="77777777" w:rsidR="00F13D4C" w:rsidRPr="005F1C75" w:rsidRDefault="00F13D4C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3123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67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EFE5" w14:textId="02334A22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850 (19.1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86A" w14:textId="33C38BE2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8 (0.83,0.9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B447" w14:textId="409C956A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9 (0.84,0.9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E35B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F28C" w14:textId="306732E8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9 (24.4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D28F" w14:textId="5A74DBF3" w:rsidR="00F13D4C" w:rsidRPr="005F1C75" w:rsidRDefault="006135E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2 (0.66,1.2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686E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2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0B71" w14:textId="61AD9546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51 (18.9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D2D4" w14:textId="7407D552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9 (0.83,0.95)</w:t>
            </w:r>
          </w:p>
        </w:tc>
      </w:tr>
      <w:tr w:rsidR="00F13D4C" w:rsidRPr="005F1C75" w14:paraId="314D3D76" w14:textId="77777777" w:rsidTr="008B450D">
        <w:trPr>
          <w:trHeight w:val="36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36EE" w14:textId="77777777" w:rsidR="00F13D4C" w:rsidRPr="005F1C75" w:rsidRDefault="00F13D4C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00A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12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0FB7" w14:textId="639DE4D3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48 (15.4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9B7F" w14:textId="6FDA2FF8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68 (0.63,0.72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43EE" w14:textId="521CDACC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70 (0.65,0.7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F7C7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3981" w14:textId="0B9CC09E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3 (19.7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C3C9" w14:textId="5026E03A" w:rsidR="00F13D4C" w:rsidRPr="005F1C75" w:rsidRDefault="006135E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71 (0.51,1.0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B92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6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03C7" w14:textId="702519F0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55 (15.1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D7BD" w14:textId="6B8FA345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69 (0.64,0.75)</w:t>
            </w:r>
          </w:p>
        </w:tc>
      </w:tr>
      <w:tr w:rsidR="00F13D4C" w:rsidRPr="005F1C75" w14:paraId="1F7AF773" w14:textId="77777777" w:rsidTr="008B450D">
        <w:trPr>
          <w:trHeight w:val="36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9C80" w14:textId="77777777" w:rsidR="00F13D4C" w:rsidRPr="005F1C75" w:rsidRDefault="00F13D4C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C307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9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A601" w14:textId="7BA1AE0E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252 (18.1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2A0" w14:textId="206F3941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2 (0.78,0.8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8AEE" w14:textId="3802B567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6 (0.82,0.9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BF41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DE94" w14:textId="77AE608F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0 (23.3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B5EE" w14:textId="7E7500EF" w:rsidR="00F13D4C" w:rsidRPr="005F1C75" w:rsidRDefault="006135E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6 (0.63,1.1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0DA2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38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ACBC" w14:textId="56C679DA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112 (17.9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7A91" w14:textId="00779145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6 (0.81,0.91)</w:t>
            </w:r>
          </w:p>
        </w:tc>
      </w:tr>
      <w:tr w:rsidR="007720D6" w:rsidRPr="005F1C75" w14:paraId="224D9064" w14:textId="77777777" w:rsidTr="008B450D">
        <w:trPr>
          <w:trHeight w:val="36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CA79" w14:textId="1F937185" w:rsidR="007720D6" w:rsidRPr="005F1C75" w:rsidRDefault="006618DA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east disadvantaged</w:t>
            </w:r>
            <w:r w:rsidR="008B450D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59AD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,0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13E4" w14:textId="6E0DC313" w:rsidR="007720D6" w:rsidRPr="005F1C75" w:rsidRDefault="000670AC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658 (21.2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0E10" w14:textId="7E7025BA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3595" w14:textId="2F644BFB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70B0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0ECA" w14:textId="68CD2323" w:rsidR="007720D6" w:rsidRPr="005F1C75" w:rsidRDefault="000670AC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1 (25.3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4927" w14:textId="432AF8AB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3AFB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1,54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728B" w14:textId="2E14CAB5" w:rsidR="007720D6" w:rsidRPr="005F1C75" w:rsidRDefault="000670AC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537 (21.1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23A6" w14:textId="62928BE4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</w:tr>
      <w:tr w:rsidR="007720D6" w:rsidRPr="005F1C75" w14:paraId="138D9C80" w14:textId="77777777" w:rsidTr="008B450D">
        <w:trPr>
          <w:trHeight w:val="363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1430" w14:textId="77777777" w:rsidR="007720D6" w:rsidRPr="005F1C75" w:rsidRDefault="007720D6" w:rsidP="007720D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3055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FDE0" w14:textId="55C8906B" w:rsidR="007720D6" w:rsidRPr="005F1C75" w:rsidRDefault="000670AC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15 (20.6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61C7" w14:textId="4DCB4904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DC3F" w14:textId="0ABCF9F2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2545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8D60" w14:textId="7C0C2B26" w:rsidR="007720D6" w:rsidRPr="005F1C75" w:rsidRDefault="000670AC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7 (26.5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7663" w14:textId="0ECD6413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9DFD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3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CD92" w14:textId="242AD25E" w:rsidR="007720D6" w:rsidRPr="005F1C75" w:rsidRDefault="000670AC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88 (20.1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5201" w14:textId="7884F85A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</w:tr>
      <w:tr w:rsidR="007720D6" w:rsidRPr="005F1C75" w14:paraId="0004CC84" w14:textId="77777777" w:rsidTr="008B450D">
        <w:trPr>
          <w:trHeight w:val="375"/>
        </w:trPr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98D74" w14:textId="77777777" w:rsidR="007720D6" w:rsidRPr="005F1C75" w:rsidRDefault="007720D6" w:rsidP="007720D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P value tren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46265" w14:textId="48DDB54E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FB2EE" w14:textId="696CE14D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2037" w14:textId="4E6C0F44" w:rsidR="007720D6" w:rsidRPr="005F1C75" w:rsidRDefault="004715F7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A9F5" w14:textId="099A4039" w:rsidR="007720D6" w:rsidRPr="005F1C75" w:rsidRDefault="004715F7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4FCE3" w14:textId="110C3618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664FC" w14:textId="1C83F882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CED30" w14:textId="69C5B2F5" w:rsidR="007720D6" w:rsidRPr="005F1C75" w:rsidRDefault="004715F7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43BE0" w14:textId="0DE15923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A00E1" w14:textId="19255940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07EFF" w14:textId="477D9EAA" w:rsidR="007720D6" w:rsidRPr="005F1C75" w:rsidRDefault="004715F7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</w:tbl>
    <w:p w14:paraId="0F6E7AA9" w14:textId="77777777" w:rsidR="00BC36C6" w:rsidRDefault="00BC36C6" w:rsidP="00BC36C6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sz w:val="16"/>
          <w:szCs w:val="16"/>
        </w:rPr>
        <w:t>* Adjusted for maternal age, gravidity, multiple birth, gender of child, birth weight</w:t>
      </w:r>
    </w:p>
    <w:p w14:paraId="4AB3444C" w14:textId="46DD86BC" w:rsidR="00796B98" w:rsidRPr="005F1C75" w:rsidRDefault="00796B98" w:rsidP="00796B98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color w:val="000000"/>
          <w:sz w:val="16"/>
          <w:szCs w:val="16"/>
          <w:lang w:eastAsia="en-AU"/>
        </w:rPr>
        <w:t>OR = odds ratio, aOR = adjusted odds ratio, 95% CI = 95% confidence interval</w:t>
      </w:r>
    </w:p>
    <w:p w14:paraId="1C646682" w14:textId="03AC2EE0" w:rsidR="00BC36C6" w:rsidRPr="005F1C75" w:rsidRDefault="00BC36C6" w:rsidP="00BC36C6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sz w:val="16"/>
          <w:szCs w:val="16"/>
        </w:rPr>
        <w:t xml:space="preserve">**Risk of hospital admission in Indigenous compared to non-Indigenous infants aged 0-&lt;1m: OR </w:t>
      </w:r>
      <w:r w:rsidR="009802DF" w:rsidRPr="005F1C75">
        <w:rPr>
          <w:rFonts w:ascii="Times New Roman" w:hAnsi="Times New Roman"/>
          <w:sz w:val="16"/>
          <w:szCs w:val="16"/>
        </w:rPr>
        <w:t>1.27 (1.17, 1.38)</w:t>
      </w:r>
      <w:r w:rsidRPr="005F1C75">
        <w:rPr>
          <w:rFonts w:ascii="Times New Roman" w:hAnsi="Times New Roman"/>
          <w:sz w:val="16"/>
          <w:szCs w:val="16"/>
        </w:rPr>
        <w:t>; aOR</w:t>
      </w:r>
      <w:r w:rsidR="009802DF" w:rsidRPr="005F1C75">
        <w:rPr>
          <w:rFonts w:ascii="Times New Roman" w:hAnsi="Times New Roman"/>
          <w:sz w:val="16"/>
          <w:szCs w:val="16"/>
        </w:rPr>
        <w:t xml:space="preserve"> 1.25 (1.14, 1.38)</w:t>
      </w:r>
    </w:p>
    <w:p w14:paraId="52BD5D25" w14:textId="77777777" w:rsidR="00BC36C6" w:rsidRPr="005F1C75" w:rsidRDefault="00BC36C6" w:rsidP="00BC36C6">
      <w:pPr>
        <w:pStyle w:val="NoSpacing"/>
        <w:ind w:left="-426"/>
        <w:rPr>
          <w:rFonts w:ascii="Times New Roman" w:hAnsi="Times New Roman"/>
          <w:sz w:val="16"/>
          <w:szCs w:val="16"/>
        </w:rPr>
      </w:pPr>
    </w:p>
    <w:p w14:paraId="15AC8283" w14:textId="2A0D2AD6" w:rsidR="00F13D4C" w:rsidRPr="005F1C75" w:rsidRDefault="00C72FFA" w:rsidP="00F13D4C">
      <w:pPr>
        <w:spacing w:after="0" w:line="240" w:lineRule="auto"/>
        <w:ind w:left="-284" w:hanging="142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>Table</w:t>
      </w:r>
      <w:r w:rsidR="00BC36C6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 xml:space="preserve"> </w:t>
      </w:r>
      <w:r w:rsidR="00AC2ACB">
        <w:rPr>
          <w:rFonts w:ascii="Times New Roman" w:eastAsia="Times New Roman" w:hAnsi="Times New Roman"/>
          <w:b/>
          <w:sz w:val="16"/>
          <w:szCs w:val="16"/>
          <w:lang w:eastAsia="en-AU"/>
        </w:rPr>
        <w:t>D</w:t>
      </w:r>
      <w:r w:rsidR="00BC36C6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 xml:space="preserve"> Risk of emergency department presentation in Indigenous and non-Indigenous infants aged 0-&lt;1m (neonates) by socio economic status</w:t>
      </w:r>
      <w:r w:rsidR="008B450D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>, 2010-2011</w:t>
      </w:r>
    </w:p>
    <w:tbl>
      <w:tblPr>
        <w:tblW w:w="15767" w:type="dxa"/>
        <w:tblInd w:w="-426" w:type="dxa"/>
        <w:tblLook w:val="04A0" w:firstRow="1" w:lastRow="0" w:firstColumn="1" w:lastColumn="0" w:noHBand="0" w:noVBand="1"/>
      </w:tblPr>
      <w:tblGrid>
        <w:gridCol w:w="1435"/>
        <w:gridCol w:w="1179"/>
        <w:gridCol w:w="1563"/>
        <w:gridCol w:w="1362"/>
        <w:gridCol w:w="1484"/>
        <w:gridCol w:w="1327"/>
        <w:gridCol w:w="1563"/>
        <w:gridCol w:w="1482"/>
        <w:gridCol w:w="1327"/>
        <w:gridCol w:w="1563"/>
        <w:gridCol w:w="1482"/>
      </w:tblGrid>
      <w:tr w:rsidR="00F13D4C" w:rsidRPr="005F1C75" w14:paraId="03E9B3EB" w14:textId="77777777" w:rsidTr="007720D6">
        <w:trPr>
          <w:trHeight w:val="211"/>
        </w:trPr>
        <w:tc>
          <w:tcPr>
            <w:tcW w:w="143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66A2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588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4ED5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4372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367E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ndigenous</w:t>
            </w:r>
          </w:p>
        </w:tc>
        <w:tc>
          <w:tcPr>
            <w:tcW w:w="4372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5603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on Indigenous</w:t>
            </w:r>
          </w:p>
        </w:tc>
      </w:tr>
      <w:tr w:rsidR="00F13D4C" w:rsidRPr="005F1C75" w14:paraId="1A1EFFE7" w14:textId="77777777" w:rsidTr="007720D6">
        <w:trPr>
          <w:trHeight w:val="211"/>
        </w:trPr>
        <w:tc>
          <w:tcPr>
            <w:tcW w:w="143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7F78B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588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059AD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372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0D14F1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372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E94C40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F13D4C" w:rsidRPr="005F1C75" w14:paraId="53312CE2" w14:textId="77777777" w:rsidTr="007720D6">
        <w:trPr>
          <w:trHeight w:val="982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13CA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022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children n=62,965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515D" w14:textId="5236AF36" w:rsidR="00F13D4C" w:rsidRPr="005F1C75" w:rsidRDefault="00FD272B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</w:t>
            </w:r>
            <w:r w:rsidR="007E274B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nfants with at least one emergency department presentation 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2,8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2E88" w14:textId="43C955FD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7C3" w14:textId="1DF4AB92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E44E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Indigenous childre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76D4" w14:textId="16EC83A3" w:rsidR="00F13D4C" w:rsidRPr="005F1C75" w:rsidRDefault="007E274B" w:rsidP="00FD27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ndigenous infants with at least one emergency department presentat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6B79" w14:textId="4E66BFA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CD3C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non-Indigenous children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4D30" w14:textId="0E865718" w:rsidR="00F13D4C" w:rsidRPr="005F1C75" w:rsidRDefault="00902D8A" w:rsidP="00FD27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</w:t>
            </w:r>
            <w:r w:rsidR="007E274B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on-Indigenous infants with at least one emergency department presentation </w:t>
            </w:r>
            <w:r w:rsidR="000670A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2,543 (4.3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14D7" w14:textId="56D34BAC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</w:tr>
      <w:tr w:rsidR="00F13D4C" w:rsidRPr="005F1C75" w14:paraId="6DD30274" w14:textId="77777777" w:rsidTr="007720D6">
        <w:trPr>
          <w:trHeight w:val="327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BD75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1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05CC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4A37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110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0550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B83C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3,3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BE78" w14:textId="22584505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275 (8.1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*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F847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B135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59,583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09EE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DAD6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</w:tr>
      <w:tr w:rsidR="00F13D4C" w:rsidRPr="005F1C75" w14:paraId="580E660F" w14:textId="77777777" w:rsidTr="007720D6">
        <w:trPr>
          <w:trHeight w:val="32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1D9E" w14:textId="529760F0" w:rsidR="00F13D4C" w:rsidRPr="005F1C75" w:rsidRDefault="006618DA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Most disadvantaged 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0B70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6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CE1C" w14:textId="56312502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45 (6.7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DCEA" w14:textId="65F42556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77 (1.53,2.0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E78F" w14:textId="5AF5FC78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51 (1.30,1.7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17AA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3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AFE0" w14:textId="2CFE59C7" w:rsidR="00F13D4C" w:rsidRPr="005F1C75" w:rsidRDefault="003F509D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5 (9.5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D30F" w14:textId="69B1D84B" w:rsidR="00F13D4C" w:rsidRPr="005F1C75" w:rsidRDefault="006135E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5 (0.79,1.6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A025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8009" w14:textId="6B1E2D0A" w:rsidR="00F13D4C" w:rsidRPr="005F1C75" w:rsidRDefault="003F509D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0 (5.2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B5E2" w14:textId="060CB9A5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4 (1.02,1.51)</w:t>
            </w:r>
          </w:p>
        </w:tc>
      </w:tr>
      <w:tr w:rsidR="00F13D4C" w:rsidRPr="005F1C75" w14:paraId="2E88D894" w14:textId="77777777" w:rsidTr="007720D6">
        <w:trPr>
          <w:trHeight w:val="32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27D0" w14:textId="77777777" w:rsidR="00F13D4C" w:rsidRPr="005F1C75" w:rsidRDefault="00F13D4C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32A7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6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ED36" w14:textId="7526484E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88 (5.1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0176" w14:textId="62495352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0 (1.16,1.4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0BB2" w14:textId="29E36F72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0 (1.07,1.3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8102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FF4C" w14:textId="4C70017A" w:rsidR="00F13D4C" w:rsidRPr="005F1C75" w:rsidRDefault="003F509D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9 (7.1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CAB9" w14:textId="66C39EAB" w:rsidR="00F13D4C" w:rsidRPr="005F1C75" w:rsidRDefault="006135E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85 (0.52,1.4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D2F5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2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B9E0" w14:textId="08C597A2" w:rsidR="00F13D4C" w:rsidRPr="005F1C75" w:rsidRDefault="003F509D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59 (5.0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9B0C" w14:textId="313A9D8D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2 (1.08,1.37)</w:t>
            </w:r>
          </w:p>
        </w:tc>
      </w:tr>
      <w:tr w:rsidR="00F13D4C" w:rsidRPr="005F1C75" w14:paraId="55C9DCDA" w14:textId="77777777" w:rsidTr="007720D6">
        <w:trPr>
          <w:trHeight w:val="32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689A" w14:textId="77777777" w:rsidR="00F13D4C" w:rsidRPr="005F1C75" w:rsidRDefault="00F13D4C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B6A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1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3024" w14:textId="14A0AA2D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3 (5.0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A360" w14:textId="4C123EC9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8 (1.13,1.4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92F6" w14:textId="153738D1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6 (1.03,1.3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AF39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FEF7" w14:textId="0B3B359E" w:rsidR="00F13D4C" w:rsidRPr="005F1C75" w:rsidRDefault="003F509D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 (8.5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1ABA" w14:textId="79AAF5C3" w:rsidR="00F13D4C" w:rsidRPr="005F1C75" w:rsidRDefault="006135E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 (0.63,1.5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38FA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6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756A" w14:textId="5F545F6E" w:rsidR="00F13D4C" w:rsidRPr="005F1C75" w:rsidRDefault="003F509D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63 (4.7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0588" w14:textId="30BAE872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5 (1.01,1.31)</w:t>
            </w:r>
          </w:p>
        </w:tc>
      </w:tr>
      <w:tr w:rsidR="00F13D4C" w:rsidRPr="005F1C75" w14:paraId="265528E0" w14:textId="77777777" w:rsidTr="007720D6">
        <w:trPr>
          <w:trHeight w:val="32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6C3D" w14:textId="77777777" w:rsidR="00F13D4C" w:rsidRPr="005F1C75" w:rsidRDefault="00F13D4C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403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9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78F0" w14:textId="786AE5AD" w:rsidR="00F13D4C" w:rsidRPr="005F1C75" w:rsidRDefault="000670A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56 (4.2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6BCC" w14:textId="72FF7F3B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7 (0.97,1.19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5E6E" w14:textId="028B5996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9 (0.90,1.1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7C66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381D" w14:textId="70FAD7C4" w:rsidR="00F13D4C" w:rsidRPr="005F1C75" w:rsidRDefault="003F509D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2 (5.3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68F6" w14:textId="2EA32C68" w:rsidR="00F13D4C" w:rsidRPr="005F1C75" w:rsidRDefault="006135E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60 (0.37,0.9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5039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3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9703" w14:textId="567F235D" w:rsidR="00F13D4C" w:rsidRPr="005F1C75" w:rsidRDefault="003F509D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24 (4.2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4C0B" w14:textId="3F5A3022" w:rsidR="00F13D4C" w:rsidRPr="005F1C75" w:rsidRDefault="00532C08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1 (0.91,1.12)</w:t>
            </w:r>
          </w:p>
        </w:tc>
      </w:tr>
      <w:tr w:rsidR="007720D6" w:rsidRPr="005F1C75" w14:paraId="2DFDCFB9" w14:textId="77777777" w:rsidTr="007720D6">
        <w:trPr>
          <w:trHeight w:val="32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DBEA" w14:textId="146EC7A8" w:rsidR="007720D6" w:rsidRPr="005F1C75" w:rsidRDefault="006618DA" w:rsidP="008B450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Least disadvantaged 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5EE0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,0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7A10" w14:textId="10E1302A" w:rsidR="007720D6" w:rsidRPr="005F1C75" w:rsidRDefault="000670AC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65 (3.9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849E" w14:textId="023041AC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5BD7" w14:textId="1054049B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3B05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0894" w14:textId="12F531C6" w:rsidR="007720D6" w:rsidRPr="005F1C75" w:rsidRDefault="003F509D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 (8.4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06D4" w14:textId="259CFB21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F6F8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1,5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36A1" w14:textId="53CC2FDD" w:rsidR="007720D6" w:rsidRPr="005F1C75" w:rsidRDefault="003F509D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25 (3.8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6A3F" w14:textId="125ADF08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</w:tr>
      <w:tr w:rsidR="007720D6" w:rsidRPr="005F1C75" w14:paraId="271649D9" w14:textId="77777777" w:rsidTr="007720D6">
        <w:trPr>
          <w:trHeight w:val="32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C811" w14:textId="77777777" w:rsidR="007720D6" w:rsidRPr="005F1C75" w:rsidRDefault="007720D6" w:rsidP="007720D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2889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136A" w14:textId="13699AD3" w:rsidR="007720D6" w:rsidRPr="005F1C75" w:rsidRDefault="000670AC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1 (4.0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CF41" w14:textId="2038918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D34B" w14:textId="3533B332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C68E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F50D" w14:textId="38B615B0" w:rsidR="007720D6" w:rsidRPr="005F1C75" w:rsidRDefault="003F509D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 (8.8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C7CB" w14:textId="1B6E6620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88F0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695B" w14:textId="675C6A85" w:rsidR="007720D6" w:rsidRPr="005F1C75" w:rsidRDefault="003F509D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2 (3.6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9FCC" w14:textId="75508EBF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</w:tr>
      <w:tr w:rsidR="007720D6" w:rsidRPr="005F1C75" w14:paraId="6D2C96D7" w14:textId="77777777" w:rsidTr="007720D6">
        <w:trPr>
          <w:trHeight w:val="338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BE3AC" w14:textId="77777777" w:rsidR="007720D6" w:rsidRPr="005F1C75" w:rsidRDefault="007720D6" w:rsidP="007720D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P value tren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A0F28" w14:textId="781FF919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44AED" w14:textId="1D48FF5C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0DF5" w14:textId="22928C9B" w:rsidR="007720D6" w:rsidRPr="005F1C75" w:rsidRDefault="004715F7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6220" w14:textId="7D9E9316" w:rsidR="007720D6" w:rsidRPr="005F1C75" w:rsidRDefault="004715F7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816B4" w14:textId="03D26C50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BD042" w14:textId="0BA4F660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137CA" w14:textId="606F5DE8" w:rsidR="007720D6" w:rsidRPr="005F1C75" w:rsidRDefault="004715F7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6029F" w14:textId="044546DD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F571E" w14:textId="015FA816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DED12" w14:textId="393CBA59" w:rsidR="007720D6" w:rsidRPr="005F1C75" w:rsidRDefault="004715F7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</w:tbl>
    <w:p w14:paraId="6BAC34AA" w14:textId="77777777" w:rsidR="00F13D4C" w:rsidRPr="005F1C75" w:rsidRDefault="00F13D4C" w:rsidP="00F13D4C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sz w:val="16"/>
          <w:szCs w:val="16"/>
        </w:rPr>
        <w:t>* Adjusted for maternal age, gravidity, multiple birth, gender of child, birth weight</w:t>
      </w:r>
    </w:p>
    <w:p w14:paraId="7676CCC3" w14:textId="1B9B8EAD" w:rsidR="008B450D" w:rsidRPr="005F1C75" w:rsidRDefault="008B450D" w:rsidP="00F13D4C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color w:val="000000"/>
          <w:sz w:val="16"/>
          <w:szCs w:val="16"/>
          <w:lang w:eastAsia="en-AU"/>
        </w:rPr>
        <w:t>OR = odds ratio, aOR = adjusted odds ratio, 95% CI = 95% confidence interval</w:t>
      </w:r>
    </w:p>
    <w:p w14:paraId="20B49020" w14:textId="229B93E3" w:rsidR="00BC36C6" w:rsidRPr="005F1C75" w:rsidRDefault="00BC36C6" w:rsidP="00BC36C6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sz w:val="16"/>
          <w:szCs w:val="16"/>
        </w:rPr>
        <w:t>**Risk of emergency department presentation in Indigenous compared to non-Indigenous infants aged 0-&lt;1m: OR</w:t>
      </w:r>
      <w:r w:rsidR="009802DF" w:rsidRPr="005F1C75">
        <w:rPr>
          <w:rFonts w:ascii="Times New Roman" w:hAnsi="Times New Roman"/>
          <w:sz w:val="16"/>
          <w:szCs w:val="16"/>
        </w:rPr>
        <w:t xml:space="preserve"> 1.99 (1.74, 2.26)</w:t>
      </w:r>
      <w:r w:rsidRPr="005F1C75">
        <w:rPr>
          <w:rFonts w:ascii="Times New Roman" w:hAnsi="Times New Roman"/>
          <w:sz w:val="16"/>
          <w:szCs w:val="16"/>
        </w:rPr>
        <w:t xml:space="preserve">; aOR </w:t>
      </w:r>
      <w:r w:rsidR="009802DF" w:rsidRPr="005F1C75">
        <w:rPr>
          <w:rFonts w:ascii="Times New Roman" w:hAnsi="Times New Roman"/>
          <w:sz w:val="16"/>
          <w:szCs w:val="16"/>
        </w:rPr>
        <w:t>1.52 (1.32, 1.75)</w:t>
      </w:r>
    </w:p>
    <w:p w14:paraId="4A09DC4A" w14:textId="77777777" w:rsidR="00BC36C6" w:rsidRPr="005F1C75" w:rsidRDefault="00BC36C6" w:rsidP="00BC36C6">
      <w:pPr>
        <w:spacing w:after="0" w:line="240" w:lineRule="auto"/>
        <w:ind w:left="-284" w:hanging="142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sz w:val="16"/>
          <w:szCs w:val="16"/>
        </w:rPr>
        <w:br w:type="page"/>
      </w:r>
    </w:p>
    <w:p w14:paraId="48962FCD" w14:textId="375E026C" w:rsidR="008B450D" w:rsidRPr="005F1C75" w:rsidRDefault="00C72FFA" w:rsidP="008B450D">
      <w:pPr>
        <w:spacing w:after="0" w:line="240" w:lineRule="auto"/>
        <w:ind w:left="-284" w:hanging="142"/>
        <w:rPr>
          <w:rFonts w:ascii="Times New Roman" w:eastAsia="Times New Roman" w:hAnsi="Times New Roman"/>
          <w:sz w:val="16"/>
          <w:szCs w:val="16"/>
          <w:lang w:eastAsia="en-AU"/>
        </w:rPr>
      </w:pPr>
      <w:r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lastRenderedPageBreak/>
        <w:t>Table</w:t>
      </w:r>
      <w:r w:rsidR="00BC36C6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 xml:space="preserve"> </w:t>
      </w:r>
      <w:r w:rsidR="00AC2ACB">
        <w:rPr>
          <w:rFonts w:ascii="Times New Roman" w:eastAsia="Times New Roman" w:hAnsi="Times New Roman"/>
          <w:b/>
          <w:sz w:val="16"/>
          <w:szCs w:val="16"/>
          <w:lang w:eastAsia="en-AU"/>
        </w:rPr>
        <w:t>E</w:t>
      </w:r>
      <w:r w:rsidR="00BC36C6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 xml:space="preserve"> Risk of hospital admission in Indigenous and non-Indigenous infants aged 1-11m (post neonates) </w:t>
      </w:r>
      <w:r w:rsidR="008B450D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>by socio economic status, 2010-2011</w:t>
      </w:r>
    </w:p>
    <w:tbl>
      <w:tblPr>
        <w:tblW w:w="16010" w:type="dxa"/>
        <w:tblInd w:w="-426" w:type="dxa"/>
        <w:tblLook w:val="04A0" w:firstRow="1" w:lastRow="0" w:firstColumn="1" w:lastColumn="0" w:noHBand="0" w:noVBand="1"/>
      </w:tblPr>
      <w:tblGrid>
        <w:gridCol w:w="1494"/>
        <w:gridCol w:w="1250"/>
        <w:gridCol w:w="1432"/>
        <w:gridCol w:w="1444"/>
        <w:gridCol w:w="1572"/>
        <w:gridCol w:w="1406"/>
        <w:gridCol w:w="1432"/>
        <w:gridCol w:w="1571"/>
        <w:gridCol w:w="1406"/>
        <w:gridCol w:w="1432"/>
        <w:gridCol w:w="1571"/>
      </w:tblGrid>
      <w:tr w:rsidR="00F13D4C" w:rsidRPr="005F1C75" w14:paraId="52E6C4DA" w14:textId="77777777" w:rsidTr="007720D6">
        <w:trPr>
          <w:trHeight w:val="218"/>
        </w:trPr>
        <w:tc>
          <w:tcPr>
            <w:tcW w:w="14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F9F1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698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5ED4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4409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C16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ndigenous</w:t>
            </w:r>
          </w:p>
        </w:tc>
        <w:tc>
          <w:tcPr>
            <w:tcW w:w="4409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9D2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on Indigenous</w:t>
            </w:r>
          </w:p>
        </w:tc>
      </w:tr>
      <w:tr w:rsidR="00F13D4C" w:rsidRPr="005F1C75" w14:paraId="464C1FAB" w14:textId="77777777" w:rsidTr="007720D6">
        <w:trPr>
          <w:trHeight w:val="218"/>
        </w:trPr>
        <w:tc>
          <w:tcPr>
            <w:tcW w:w="149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1AC28C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698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A66F84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409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110221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409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8B8A79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7E274B" w:rsidRPr="005F1C75" w14:paraId="417BD287" w14:textId="77777777" w:rsidTr="007720D6">
        <w:trPr>
          <w:trHeight w:val="492"/>
        </w:trPr>
        <w:tc>
          <w:tcPr>
            <w:tcW w:w="1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C98C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E550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children n=62,965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05CE" w14:textId="576FC60C" w:rsidR="00F13D4C" w:rsidRPr="005F1C75" w:rsidRDefault="001820CD" w:rsidP="00BF1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I</w:t>
            </w:r>
            <w:r w:rsidR="007E274B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fants with at least one hospital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admission n=9,9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7E37" w14:textId="7F40FD8D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B74E" w14:textId="7B4C1669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156E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Indigenous childre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24F6" w14:textId="02825420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Indigenous </w:t>
            </w:r>
            <w:r w:rsidR="007E274B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infants with at least one hospital 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admiss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988E" w14:textId="3104B4A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595A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non-Indigenous childre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9C66" w14:textId="44857948" w:rsidR="00F13D4C" w:rsidRPr="005F1C75" w:rsidRDefault="00766788" w:rsidP="007667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on-Indigenous </w:t>
            </w:r>
            <w:r w:rsidR="007E274B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infants with at least one hospital 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admission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D290" w14:textId="1C9343E9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</w:tr>
      <w:tr w:rsidR="007E274B" w:rsidRPr="005F1C75" w14:paraId="288E6930" w14:textId="77777777" w:rsidTr="007720D6">
        <w:trPr>
          <w:trHeight w:val="328"/>
        </w:trPr>
        <w:tc>
          <w:tcPr>
            <w:tcW w:w="1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5451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78802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93BC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796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142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EA6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3,3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169C" w14:textId="059CC07F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1,061 (31.4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**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55A9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F8F5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59,58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8A32" w14:textId="23882A8A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8,932 (15.0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**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8D09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</w:tr>
      <w:tr w:rsidR="007E274B" w:rsidRPr="005F1C75" w14:paraId="509E743A" w14:textId="77777777" w:rsidTr="007720D6">
        <w:trPr>
          <w:trHeight w:val="32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24E2" w14:textId="05B8DC93" w:rsidR="00F13D4C" w:rsidRPr="005F1C75" w:rsidRDefault="006618DA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Most disadvantaged 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F91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6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0063" w14:textId="2DB2280D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89 (24.5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C5E9" w14:textId="4EC0EEF2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96 (1.80,2.1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D5B" w14:textId="03231A1B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67 (1.53,1.8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B15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3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0671" w14:textId="1D5917BA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9 (36.2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E5BB" w14:textId="7C2D9B86" w:rsidR="00F13D4C" w:rsidRPr="005F1C75" w:rsidRDefault="000F156F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76 (1.38,2.2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181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0102" w14:textId="5E2DB646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10 (17.7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4F7E" w14:textId="4A47C8BD" w:rsidR="00F13D4C" w:rsidRPr="005F1C75" w:rsidRDefault="00D03C6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8 (1.14,1.44)</w:t>
            </w:r>
          </w:p>
        </w:tc>
      </w:tr>
      <w:tr w:rsidR="007E274B" w:rsidRPr="005F1C75" w14:paraId="06A14AC1" w14:textId="77777777" w:rsidTr="007720D6">
        <w:trPr>
          <w:trHeight w:val="32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AB89" w14:textId="77777777" w:rsidR="00F13D4C" w:rsidRPr="005F1C75" w:rsidRDefault="00F13D4C" w:rsidP="00F13D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9822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67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49BC" w14:textId="26B75144" w:rsidR="00F13D4C" w:rsidRPr="005F1C75" w:rsidRDefault="00F13D4C" w:rsidP="001F73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493 (15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9507" w14:textId="5A9BA523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0 (1.03,1.1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FE51" w14:textId="74AD3793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3 (0.96,1.1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3BEB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A60D" w14:textId="77E83B66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3 (27.8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07FC" w14:textId="7CB45232" w:rsidR="00F13D4C" w:rsidRPr="005F1C75" w:rsidRDefault="000F156F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1 (0.89,1.6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F80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2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230D" w14:textId="658F804C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380 (14.9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8E21" w14:textId="3EECE309" w:rsidR="00F13D4C" w:rsidRPr="005F1C75" w:rsidRDefault="00D03C6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2 (0.95,1.10)</w:t>
            </w:r>
          </w:p>
        </w:tc>
      </w:tr>
      <w:tr w:rsidR="007E274B" w:rsidRPr="005F1C75" w14:paraId="0C688ED9" w14:textId="77777777" w:rsidTr="007720D6">
        <w:trPr>
          <w:trHeight w:val="32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7B84" w14:textId="77777777" w:rsidR="00F13D4C" w:rsidRPr="005F1C75" w:rsidRDefault="00F13D4C" w:rsidP="00F13D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7A01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1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465E" w14:textId="088A0EC0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353 (16.7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3B00" w14:textId="201B06C9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1 (1.13,1.3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0FB" w14:textId="343A0455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4 (1.06,1.2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F695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6AD9" w14:textId="45BF4639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38 (29.2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F3ED" w14:textId="2CC2455F" w:rsidR="00F13D4C" w:rsidRPr="005F1C75" w:rsidRDefault="000F156F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3 (0.99,1.7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B6EB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6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3DE6" w14:textId="3BFD4CC0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215 (15.9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62F1" w14:textId="20CEAB16" w:rsidR="00F13D4C" w:rsidRPr="005F1C75" w:rsidRDefault="00D03C6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2 (1.04,1.20)</w:t>
            </w:r>
          </w:p>
        </w:tc>
      </w:tr>
      <w:tr w:rsidR="007E274B" w:rsidRPr="005F1C75" w14:paraId="65619BA1" w14:textId="77777777" w:rsidTr="007720D6">
        <w:trPr>
          <w:trHeight w:val="32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BF66" w14:textId="77777777" w:rsidR="00F13D4C" w:rsidRPr="005F1C75" w:rsidRDefault="00F13D4C" w:rsidP="00F13D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781C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9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8BA8" w14:textId="35614407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879 (16.0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2CB" w14:textId="47E0030B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5 (1.09,1.2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1BC4" w14:textId="30C4FA16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0 (1.04,1.1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F5C3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FF39" w14:textId="5241FA8A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84 (30.7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0F30" w14:textId="33EC1512" w:rsidR="00F13D4C" w:rsidRPr="005F1C75" w:rsidRDefault="000F156F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7 (1.04,1.8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8A5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3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06A5" w14:textId="7574460D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695 (15.5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B605" w14:textId="5729635A" w:rsidR="00F13D4C" w:rsidRPr="005F1C75" w:rsidRDefault="00D03C6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9 (</w:t>
            </w:r>
            <w:r w:rsidR="00251F10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3,1.15)</w:t>
            </w:r>
          </w:p>
        </w:tc>
      </w:tr>
      <w:tr w:rsidR="007E274B" w:rsidRPr="005F1C75" w14:paraId="2F576C30" w14:textId="77777777" w:rsidTr="007720D6">
        <w:trPr>
          <w:trHeight w:val="32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6A12" w14:textId="1FF2AD53" w:rsidR="007720D6" w:rsidRPr="005F1C75" w:rsidRDefault="006618DA" w:rsidP="006618D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east disadvantaged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14AC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,0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E620" w14:textId="6FAE4382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123 (14.2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12B9" w14:textId="7B5E7D36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066C" w14:textId="72F68324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0E16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4C50" w14:textId="439E020D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15 (24.1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8FAE" w14:textId="20FAACF6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A801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1,5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0521" w14:textId="70134665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008 (14.0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A9DD" w14:textId="4BCA293E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</w:tr>
      <w:tr w:rsidR="007E274B" w:rsidRPr="005F1C75" w14:paraId="3F3A9B65" w14:textId="77777777" w:rsidTr="007720D6">
        <w:trPr>
          <w:trHeight w:val="328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2C4D" w14:textId="77777777" w:rsidR="007720D6" w:rsidRPr="005F1C75" w:rsidRDefault="007720D6" w:rsidP="007720D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6F06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05FB" w14:textId="1CCBD3D5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56 (16.7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4EFD" w14:textId="2E812D46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3D4" w14:textId="2CB2A1E2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FFF6B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7693" w14:textId="5B549683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2 (31.4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C2EA" w14:textId="5BF93191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58DC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BF33" w14:textId="14CD9852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4 (15.7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C1BF" w14:textId="01EF790C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</w:tr>
      <w:tr w:rsidR="007E274B" w:rsidRPr="005F1C75" w14:paraId="13062E32" w14:textId="77777777" w:rsidTr="007720D6">
        <w:trPr>
          <w:trHeight w:val="339"/>
        </w:trPr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857D2" w14:textId="77777777" w:rsidR="00DC40D9" w:rsidRPr="005F1C75" w:rsidRDefault="00DC40D9" w:rsidP="00DC40D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P value tren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DDCDF" w14:textId="42D66544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F18B9" w14:textId="35F7ADC2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5682" w14:textId="10CADB65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A93F" w14:textId="514F72F4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49EA4" w14:textId="79D1ACF6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6E1BB" w14:textId="7BE55020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E88D7" w14:textId="3CEBCB8C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48C01" w14:textId="273FD815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BCB6C" w14:textId="57516C3A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7A588" w14:textId="7813C005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05</w:t>
            </w:r>
          </w:p>
        </w:tc>
      </w:tr>
    </w:tbl>
    <w:p w14:paraId="296327F1" w14:textId="77777777" w:rsidR="00BC36C6" w:rsidRDefault="00BC36C6" w:rsidP="00BC36C6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sz w:val="16"/>
          <w:szCs w:val="16"/>
        </w:rPr>
        <w:t>* Adjusted for maternal age, gravidity, multiple birth, gender of child, birth weight</w:t>
      </w:r>
    </w:p>
    <w:p w14:paraId="3B86BB8E" w14:textId="3FEDC688" w:rsidR="00796B98" w:rsidRPr="005F1C75" w:rsidRDefault="00796B98" w:rsidP="00796B98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color w:val="000000"/>
          <w:sz w:val="16"/>
          <w:szCs w:val="16"/>
          <w:lang w:eastAsia="en-AU"/>
        </w:rPr>
        <w:t>OR = odds ratio, aOR = adjusted odds ratio, 95% CI = 95% confidence interval</w:t>
      </w:r>
    </w:p>
    <w:p w14:paraId="5C0014C0" w14:textId="6D758989" w:rsidR="00BC36C6" w:rsidRPr="005F1C75" w:rsidRDefault="00BC36C6" w:rsidP="00BC36C6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sz w:val="16"/>
          <w:szCs w:val="16"/>
        </w:rPr>
        <w:t xml:space="preserve">**Risk of hospital admission in Indigenous compared to non-Indigenous infants aged 1-11m: OR </w:t>
      </w:r>
      <w:r w:rsidR="009802DF" w:rsidRPr="005F1C75">
        <w:rPr>
          <w:rFonts w:ascii="Times New Roman" w:hAnsi="Times New Roman"/>
          <w:sz w:val="16"/>
          <w:szCs w:val="16"/>
        </w:rPr>
        <w:t>2.59 (2.40, 2.80)</w:t>
      </w:r>
      <w:r w:rsidRPr="005F1C75">
        <w:rPr>
          <w:rFonts w:ascii="Times New Roman" w:hAnsi="Times New Roman"/>
          <w:sz w:val="16"/>
          <w:szCs w:val="16"/>
        </w:rPr>
        <w:t>; aOR</w:t>
      </w:r>
      <w:r w:rsidR="009502AB" w:rsidRPr="005F1C75">
        <w:rPr>
          <w:rFonts w:ascii="Times New Roman" w:hAnsi="Times New Roman"/>
          <w:sz w:val="16"/>
          <w:szCs w:val="16"/>
        </w:rPr>
        <w:t xml:space="preserve"> 1.87 (</w:t>
      </w:r>
      <w:r w:rsidR="009802DF" w:rsidRPr="005F1C75">
        <w:rPr>
          <w:rFonts w:ascii="Times New Roman" w:hAnsi="Times New Roman"/>
          <w:sz w:val="16"/>
          <w:szCs w:val="16"/>
        </w:rPr>
        <w:t>1.72, 2.03)</w:t>
      </w:r>
    </w:p>
    <w:p w14:paraId="0A28FF8A" w14:textId="77777777" w:rsidR="00BC36C6" w:rsidRPr="005F1C75" w:rsidRDefault="00BC36C6" w:rsidP="00BC36C6">
      <w:pPr>
        <w:pStyle w:val="NoSpacing"/>
        <w:ind w:left="-426"/>
        <w:rPr>
          <w:rFonts w:ascii="Times New Roman" w:hAnsi="Times New Roman"/>
          <w:sz w:val="16"/>
          <w:szCs w:val="16"/>
        </w:rPr>
      </w:pPr>
    </w:p>
    <w:p w14:paraId="6DEEC73B" w14:textId="2235C1D6" w:rsidR="008B450D" w:rsidRPr="005F1C75" w:rsidRDefault="00C72FFA" w:rsidP="008B450D">
      <w:pPr>
        <w:spacing w:after="0" w:line="240" w:lineRule="auto"/>
        <w:ind w:left="-284" w:hanging="142"/>
        <w:rPr>
          <w:rFonts w:ascii="Times New Roman" w:eastAsia="Times New Roman" w:hAnsi="Times New Roman"/>
          <w:sz w:val="16"/>
          <w:szCs w:val="16"/>
          <w:lang w:eastAsia="en-AU"/>
        </w:rPr>
      </w:pPr>
      <w:r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>Table</w:t>
      </w:r>
      <w:r w:rsidR="00AC2ACB">
        <w:rPr>
          <w:rFonts w:ascii="Times New Roman" w:eastAsia="Times New Roman" w:hAnsi="Times New Roman"/>
          <w:b/>
          <w:sz w:val="16"/>
          <w:szCs w:val="16"/>
          <w:lang w:eastAsia="en-AU"/>
        </w:rPr>
        <w:t>F</w:t>
      </w:r>
      <w:r w:rsidR="00BC36C6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 xml:space="preserve"> Risk of emergency department presentation in Indigenous and non-Indigenous infants aged 1-11m (post neonates) </w:t>
      </w:r>
      <w:r w:rsidR="008B450D" w:rsidRPr="005F1C75">
        <w:rPr>
          <w:rFonts w:ascii="Times New Roman" w:eastAsia="Times New Roman" w:hAnsi="Times New Roman"/>
          <w:b/>
          <w:sz w:val="16"/>
          <w:szCs w:val="16"/>
          <w:lang w:eastAsia="en-AU"/>
        </w:rPr>
        <w:t>by socio economic status. , 2010-2011</w:t>
      </w:r>
    </w:p>
    <w:tbl>
      <w:tblPr>
        <w:tblW w:w="16085" w:type="dxa"/>
        <w:tblInd w:w="-426" w:type="dxa"/>
        <w:tblLook w:val="04A0" w:firstRow="1" w:lastRow="0" w:firstColumn="1" w:lastColumn="0" w:noHBand="0" w:noVBand="1"/>
      </w:tblPr>
      <w:tblGrid>
        <w:gridCol w:w="1455"/>
        <w:gridCol w:w="1204"/>
        <w:gridCol w:w="1596"/>
        <w:gridCol w:w="1391"/>
        <w:gridCol w:w="1513"/>
        <w:gridCol w:w="1354"/>
        <w:gridCol w:w="1596"/>
        <w:gridCol w:w="1513"/>
        <w:gridCol w:w="1354"/>
        <w:gridCol w:w="1596"/>
        <w:gridCol w:w="1513"/>
      </w:tblGrid>
      <w:tr w:rsidR="00F13D4C" w:rsidRPr="005F1C75" w14:paraId="6FFF21AB" w14:textId="77777777" w:rsidTr="007720D6">
        <w:trPr>
          <w:trHeight w:val="226"/>
        </w:trPr>
        <w:tc>
          <w:tcPr>
            <w:tcW w:w="14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1BDE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704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1725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4463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DE41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ndigenous</w:t>
            </w:r>
          </w:p>
        </w:tc>
        <w:tc>
          <w:tcPr>
            <w:tcW w:w="4463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2819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on Indigenous</w:t>
            </w:r>
          </w:p>
        </w:tc>
      </w:tr>
      <w:tr w:rsidR="00F13D4C" w:rsidRPr="005F1C75" w14:paraId="09215C8F" w14:textId="77777777" w:rsidTr="007720D6">
        <w:trPr>
          <w:trHeight w:val="226"/>
        </w:trPr>
        <w:tc>
          <w:tcPr>
            <w:tcW w:w="145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BB8E1D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5704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47C514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463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0623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4463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58D10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</w:tr>
      <w:tr w:rsidR="00F13D4C" w:rsidRPr="005F1C75" w14:paraId="007F13C1" w14:textId="77777777" w:rsidTr="007720D6">
        <w:trPr>
          <w:trHeight w:val="1017"/>
        </w:trPr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80D6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75FE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children n=62,965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92D4" w14:textId="03144323" w:rsidR="00F13D4C" w:rsidRPr="005F1C75" w:rsidRDefault="001820CD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I</w:t>
            </w:r>
            <w:r w:rsidR="001174C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nfants with at least one 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emergency department presentation n=26,49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84BD" w14:textId="65A1C971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2991" w14:textId="0AB9DA7B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7086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Indigenous childre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9E26" w14:textId="753B6D1F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Indigenous </w:t>
            </w:r>
            <w:r w:rsidR="001174C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infants with at least one 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emergency department present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C6A2" w14:textId="16FF5FC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22D9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otal non-Indigenous children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AB2E" w14:textId="6C34A7D5" w:rsidR="00F13D4C" w:rsidRPr="005F1C75" w:rsidRDefault="00902D8A" w:rsidP="001174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n-Indigenous</w:t>
            </w:r>
            <w:r w:rsidR="001174C8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infants with at least one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 emergency departm</w:t>
            </w:r>
            <w:r w:rsidR="001F731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ent presentation n=24,149 (40.5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076F" w14:textId="5E0A0685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Multivariable</w:t>
            </w:r>
          </w:p>
        </w:tc>
      </w:tr>
      <w:tr w:rsidR="00F13D4C" w:rsidRPr="005F1C75" w14:paraId="6F60C33F" w14:textId="77777777" w:rsidTr="007720D6">
        <w:trPr>
          <w:trHeight w:val="339"/>
        </w:trPr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9234" w14:textId="77777777" w:rsidR="00F13D4C" w:rsidRPr="005F1C75" w:rsidRDefault="00F13D4C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6AC7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3DCF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020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D563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0C63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3,38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E824" w14:textId="2DF5F38B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2,345 (69.3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*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6D11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03A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=59,583</w:t>
            </w: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2461B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603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OR (95% CI)*</w:t>
            </w:r>
          </w:p>
        </w:tc>
      </w:tr>
      <w:tr w:rsidR="00F13D4C" w:rsidRPr="005F1C75" w14:paraId="775A7C11" w14:textId="77777777" w:rsidTr="007720D6">
        <w:trPr>
          <w:trHeight w:val="339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45D7" w14:textId="498F408E" w:rsidR="00F13D4C" w:rsidRPr="005F1C75" w:rsidRDefault="006618DA" w:rsidP="00F13D4C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Most disadvantaged 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2FFC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,6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9929" w14:textId="675989A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359 (6</w:t>
            </w:r>
            <w:r w:rsidR="001F731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.9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7FBA" w14:textId="77E19569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.21 (2.98,3.4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E77F" w14:textId="0FBAE33B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67 (2.48,2.8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E6B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3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3815" w14:textId="408957A0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67 (73.1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3980" w14:textId="02F118ED" w:rsidR="00F13D4C" w:rsidRPr="005F1C75" w:rsidRDefault="000F156F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8 (1.10,1.7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9BF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,3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5DD3" w14:textId="56E23AA4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392 (60.2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5FD7" w14:textId="69D566B5" w:rsidR="00F13D4C" w:rsidRPr="005F1C75" w:rsidRDefault="00251F10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.47 (2.26,2.70)</w:t>
            </w:r>
          </w:p>
        </w:tc>
      </w:tr>
      <w:tr w:rsidR="00F13D4C" w:rsidRPr="005F1C75" w14:paraId="6F45414E" w14:textId="77777777" w:rsidTr="007720D6">
        <w:trPr>
          <w:trHeight w:val="339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8485" w14:textId="77777777" w:rsidR="00F13D4C" w:rsidRPr="005F1C75" w:rsidRDefault="00F13D4C" w:rsidP="00F13D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D555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6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F0C0" w14:textId="0E0A1899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230 (43.7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B8C" w14:textId="242DC3E0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5 (1.28,1.4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6C83" w14:textId="0FABFB9E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3 (1.17,1.29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AF57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569A" w14:textId="663D2AB2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65 (65.3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1C0C" w14:textId="7655F737" w:rsidR="00F13D4C" w:rsidRPr="005F1C75" w:rsidRDefault="000F156F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6 (0.72,1.2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EAD9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9,2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75A7" w14:textId="0755290F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965 (42.8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53F2" w14:textId="3AD226FD" w:rsidR="00F13D4C" w:rsidRPr="005F1C75" w:rsidRDefault="00251F10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3 (1.17,1.29)</w:t>
            </w:r>
          </w:p>
        </w:tc>
      </w:tr>
      <w:tr w:rsidR="00F13D4C" w:rsidRPr="005F1C75" w14:paraId="3B4FB9E1" w14:textId="77777777" w:rsidTr="007720D6">
        <w:trPr>
          <w:trHeight w:val="339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37BC" w14:textId="77777777" w:rsidR="00F13D4C" w:rsidRPr="005F1C75" w:rsidRDefault="00F13D4C" w:rsidP="00F13D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FE71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,1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F20B" w14:textId="25E9BF53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3804 </w:t>
            </w:r>
            <w:r w:rsidR="001F7311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(46.8</w:t>
            </w: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644B" w14:textId="072749CD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53 (1.45,1.6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51FB" w14:textId="53E0A42E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8 (1.31,1.4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07FD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4DDA" w14:textId="20108D5B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31 (70.0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6EF9" w14:textId="5AF9DEE2" w:rsidR="00F13D4C" w:rsidRPr="005F1C75" w:rsidRDefault="000F156F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0 (0.91,1.58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2AF0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,65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02EC" w14:textId="5D146EA4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473 (45.4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C104" w14:textId="2B2E8DB4" w:rsidR="00F13D4C" w:rsidRPr="005F1C75" w:rsidRDefault="00251F10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36 (1.29,1.44)</w:t>
            </w:r>
          </w:p>
        </w:tc>
      </w:tr>
      <w:tr w:rsidR="00F13D4C" w:rsidRPr="005F1C75" w14:paraId="737C82F2" w14:textId="77777777" w:rsidTr="007720D6">
        <w:trPr>
          <w:trHeight w:val="339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CE37" w14:textId="77777777" w:rsidR="00F13D4C" w:rsidRPr="005F1C75" w:rsidRDefault="00F13D4C" w:rsidP="00F13D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203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98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EBEC" w14:textId="0A63ADBA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393 (41.1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12D" w14:textId="0946FB4B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21 (1.16,1.2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C950" w14:textId="6C0752FF" w:rsidR="00F13D4C" w:rsidRPr="005F1C75" w:rsidRDefault="00955427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1 (1.06,1.16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E438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103D" w14:textId="796DD450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95 (65.8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AA1C" w14:textId="3EE87638" w:rsidR="00F13D4C" w:rsidRPr="005F1C75" w:rsidRDefault="000F156F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96 (0.74,1.24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C59F" w14:textId="77777777" w:rsidR="00F13D4C" w:rsidRPr="005F1C75" w:rsidRDefault="00F13D4C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7,38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293F" w14:textId="46C13C64" w:rsidR="00F13D4C" w:rsidRPr="005F1C75" w:rsidRDefault="001F7311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998 (40.3</w:t>
            </w:r>
            <w:r w:rsidR="00F13D4C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307A" w14:textId="33FF0B68" w:rsidR="00F13D4C" w:rsidRPr="005F1C75" w:rsidRDefault="00251F10" w:rsidP="00F13D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11 (1.07,1.16)</w:t>
            </w:r>
          </w:p>
        </w:tc>
      </w:tr>
      <w:tr w:rsidR="007720D6" w:rsidRPr="005F1C75" w14:paraId="0B9CA69B" w14:textId="77777777" w:rsidTr="007720D6">
        <w:trPr>
          <w:trHeight w:val="339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7AD3" w14:textId="17AC5AAF" w:rsidR="007720D6" w:rsidRPr="005F1C75" w:rsidRDefault="006618DA" w:rsidP="007720D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Least disadvantaged 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9C55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2,0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651C" w14:textId="5123D3D3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8053 (36.6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C327" w14:textId="761DF27F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A329" w14:textId="75ECEEAA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1644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47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F549" w14:textId="3DD5095A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315 (65.9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CF68" w14:textId="7C39A99F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931C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1,5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7A35" w14:textId="100C67E7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738 (35.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2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FF6C" w14:textId="4B2D3943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.00</w:t>
            </w:r>
          </w:p>
        </w:tc>
      </w:tr>
      <w:tr w:rsidR="007720D6" w:rsidRPr="005F1C75" w14:paraId="1A74FBDD" w14:textId="77777777" w:rsidTr="007720D6">
        <w:trPr>
          <w:trHeight w:val="339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5005" w14:textId="77777777" w:rsidR="007720D6" w:rsidRPr="005F1C75" w:rsidRDefault="007720D6" w:rsidP="007720D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Data missin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7CC5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5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912B" w14:textId="2807C192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655 (42.8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055A" w14:textId="1D8CEBC4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024B" w14:textId="423D895B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E4B7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28C8" w14:textId="673A4A1F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72 (70.6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5481" w14:textId="5B036E04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9628" w14:textId="77777777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1,4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4655" w14:textId="1AEF4DD1" w:rsidR="007720D6" w:rsidRPr="005F1C75" w:rsidRDefault="001F7311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583 (40.8</w:t>
            </w:r>
            <w:r w:rsidR="007720D6"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27DD" w14:textId="2DA07330" w:rsidR="007720D6" w:rsidRPr="005F1C75" w:rsidRDefault="007720D6" w:rsidP="007720D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</w:tr>
      <w:tr w:rsidR="00DC40D9" w:rsidRPr="005F1C75" w14:paraId="5DC9C234" w14:textId="77777777" w:rsidTr="007720D6">
        <w:trPr>
          <w:trHeight w:val="350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F1811" w14:textId="77777777" w:rsidR="00DC40D9" w:rsidRPr="005F1C75" w:rsidRDefault="00DC40D9" w:rsidP="00DC40D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P value tre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B024B" w14:textId="47287B22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3C0FB" w14:textId="77089BCB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0678" w14:textId="1828B27E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06A8" w14:textId="6C544624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4256F" w14:textId="204DAFC9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CFB53" w14:textId="5F5D815E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527D7D" w14:textId="3CEC98F2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4F230" w14:textId="2138DAB4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BE3BE" w14:textId="1D2ADFEB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CD4BA" w14:textId="166F0A53" w:rsidR="00DC40D9" w:rsidRPr="005F1C75" w:rsidRDefault="00DC40D9" w:rsidP="00DC40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5F1C75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&lt;0.001</w:t>
            </w:r>
          </w:p>
        </w:tc>
      </w:tr>
    </w:tbl>
    <w:p w14:paraId="5179F54A" w14:textId="77777777" w:rsidR="00BC36C6" w:rsidRPr="005F1C75" w:rsidRDefault="00BC36C6" w:rsidP="00BC36C6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sz w:val="16"/>
          <w:szCs w:val="16"/>
        </w:rPr>
        <w:t>* Adjusted for maternal age, gravidity, multiple birth, gender of child, birth weight</w:t>
      </w:r>
    </w:p>
    <w:p w14:paraId="39BD3307" w14:textId="0F5247DB" w:rsidR="008B450D" w:rsidRPr="005F1C75" w:rsidRDefault="008B450D" w:rsidP="00BC36C6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color w:val="000000"/>
          <w:sz w:val="16"/>
          <w:szCs w:val="16"/>
          <w:lang w:eastAsia="en-AU"/>
        </w:rPr>
        <w:t xml:space="preserve"> OR = odds ratio, aOR = adjusted odds ratio, 95% CI = 95% confidence interval</w:t>
      </w:r>
    </w:p>
    <w:p w14:paraId="60932217" w14:textId="3D35EE34" w:rsidR="00D30752" w:rsidRPr="005F1C75" w:rsidRDefault="00BC36C6" w:rsidP="007720D6">
      <w:pPr>
        <w:pStyle w:val="NoSpacing"/>
        <w:ind w:left="-426"/>
        <w:rPr>
          <w:rFonts w:ascii="Times New Roman" w:hAnsi="Times New Roman"/>
          <w:sz w:val="16"/>
          <w:szCs w:val="16"/>
        </w:rPr>
      </w:pPr>
      <w:r w:rsidRPr="005F1C75">
        <w:rPr>
          <w:rFonts w:ascii="Times New Roman" w:hAnsi="Times New Roman"/>
          <w:sz w:val="16"/>
          <w:szCs w:val="16"/>
        </w:rPr>
        <w:t>**Risk of emergency department presentation in Indigenous compared to non-Indigenous infants aged 1-11m: OR</w:t>
      </w:r>
      <w:r w:rsidR="009802DF" w:rsidRPr="005F1C75">
        <w:rPr>
          <w:rFonts w:ascii="Times New Roman" w:hAnsi="Times New Roman"/>
          <w:sz w:val="16"/>
          <w:szCs w:val="16"/>
        </w:rPr>
        <w:t xml:space="preserve"> 3.32 (3.08, 3.58)</w:t>
      </w:r>
      <w:r w:rsidRPr="005F1C75">
        <w:rPr>
          <w:rFonts w:ascii="Times New Roman" w:hAnsi="Times New Roman"/>
          <w:sz w:val="16"/>
          <w:szCs w:val="16"/>
        </w:rPr>
        <w:t xml:space="preserve">; aOR </w:t>
      </w:r>
      <w:r w:rsidR="009802DF" w:rsidRPr="005F1C75">
        <w:rPr>
          <w:rFonts w:ascii="Times New Roman" w:hAnsi="Times New Roman"/>
          <w:sz w:val="16"/>
          <w:szCs w:val="16"/>
        </w:rPr>
        <w:t>2.17 (2.00, 2.35)</w:t>
      </w:r>
    </w:p>
    <w:p w14:paraId="1EB7EB0C" w14:textId="77777777" w:rsidR="001E10F2" w:rsidRPr="005F1C75" w:rsidRDefault="001E10F2" w:rsidP="007720D6">
      <w:pPr>
        <w:pStyle w:val="NoSpacing"/>
        <w:ind w:left="-426"/>
        <w:rPr>
          <w:rFonts w:ascii="Times New Roman" w:hAnsi="Times New Roman"/>
          <w:sz w:val="16"/>
          <w:szCs w:val="16"/>
        </w:rPr>
      </w:pPr>
    </w:p>
    <w:p w14:paraId="10C0F17F" w14:textId="77777777" w:rsidR="001E10F2" w:rsidRPr="005F1C75" w:rsidRDefault="001E10F2" w:rsidP="007720D6">
      <w:pPr>
        <w:pStyle w:val="NoSpacing"/>
        <w:ind w:left="-426"/>
        <w:rPr>
          <w:rFonts w:ascii="Times New Roman" w:hAnsi="Times New Roman"/>
          <w:sz w:val="16"/>
          <w:szCs w:val="16"/>
        </w:rPr>
      </w:pPr>
    </w:p>
    <w:sectPr w:rsidR="001E10F2" w:rsidRPr="005F1C75" w:rsidSect="006D407A">
      <w:type w:val="continuous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B4450" w14:textId="77777777" w:rsidR="00115D4D" w:rsidRDefault="00115D4D" w:rsidP="00804275">
      <w:pPr>
        <w:spacing w:after="0" w:line="240" w:lineRule="auto"/>
      </w:pPr>
      <w:r>
        <w:separator/>
      </w:r>
    </w:p>
  </w:endnote>
  <w:endnote w:type="continuationSeparator" w:id="0">
    <w:p w14:paraId="7F0BAC99" w14:textId="77777777" w:rsidR="00115D4D" w:rsidRDefault="00115D4D" w:rsidP="00804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EDAFC7" w14:textId="77777777" w:rsidR="00115D4D" w:rsidRDefault="00115D4D" w:rsidP="00804275">
      <w:pPr>
        <w:spacing w:after="0" w:line="240" w:lineRule="auto"/>
      </w:pPr>
      <w:r>
        <w:separator/>
      </w:r>
    </w:p>
  </w:footnote>
  <w:footnote w:type="continuationSeparator" w:id="0">
    <w:p w14:paraId="33A6A49E" w14:textId="77777777" w:rsidR="00115D4D" w:rsidRDefault="00115D4D" w:rsidP="008042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AF4A51"/>
    <w:multiLevelType w:val="hybridMultilevel"/>
    <w:tmpl w:val="AE043A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B390D"/>
    <w:multiLevelType w:val="hybridMultilevel"/>
    <w:tmpl w:val="ACFA932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5606246"/>
    <w:multiLevelType w:val="hybridMultilevel"/>
    <w:tmpl w:val="C600ABDA"/>
    <w:lvl w:ilvl="0" w:tplc="EABA88F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F14418"/>
    <w:multiLevelType w:val="hybridMultilevel"/>
    <w:tmpl w:val="E4EE4580"/>
    <w:lvl w:ilvl="0" w:tplc="EE12F1D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776E38"/>
    <w:multiLevelType w:val="hybridMultilevel"/>
    <w:tmpl w:val="765061C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6595568"/>
    <w:multiLevelType w:val="hybridMultilevel"/>
    <w:tmpl w:val="C11A948C"/>
    <w:lvl w:ilvl="0" w:tplc="651E964E">
      <w:start w:val="59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F530AB"/>
    <w:multiLevelType w:val="hybridMultilevel"/>
    <w:tmpl w:val="87FC5D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046984"/>
    <w:multiLevelType w:val="hybridMultilevel"/>
    <w:tmpl w:val="3572E40C"/>
    <w:lvl w:ilvl="0" w:tplc="1C4251B6">
      <w:start w:val="10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Arial" w:hint="default"/>
        <w:u w:val="single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sp2xe03ezr9neewfrptazax959wtdss0a0&quot;&gt;ISAC 14Feb2014&lt;record-ids&gt;&lt;item&gt;4&lt;/item&gt;&lt;item&gt;6&lt;/item&gt;&lt;item&gt;8&lt;/item&gt;&lt;item&gt;27&lt;/item&gt;&lt;item&gt;28&lt;/item&gt;&lt;item&gt;80&lt;/item&gt;&lt;item&gt;106&lt;/item&gt;&lt;item&gt;204&lt;/item&gt;&lt;item&gt;214&lt;/item&gt;&lt;item&gt;215&lt;/item&gt;&lt;item&gt;396&lt;/item&gt;&lt;item&gt;402&lt;/item&gt;&lt;item&gt;419&lt;/item&gt;&lt;item&gt;420&lt;/item&gt;&lt;item&gt;495&lt;/item&gt;&lt;item&gt;496&lt;/item&gt;&lt;item&gt;497&lt;/item&gt;&lt;/record-ids&gt;&lt;/item&gt;&lt;/Libraries&gt;"/>
  </w:docVars>
  <w:rsids>
    <w:rsidRoot w:val="006D340F"/>
    <w:rsid w:val="0000342B"/>
    <w:rsid w:val="00003ACE"/>
    <w:rsid w:val="00010E35"/>
    <w:rsid w:val="00012B4C"/>
    <w:rsid w:val="000150F0"/>
    <w:rsid w:val="000158C0"/>
    <w:rsid w:val="000165C1"/>
    <w:rsid w:val="00025F14"/>
    <w:rsid w:val="00027FB9"/>
    <w:rsid w:val="00032123"/>
    <w:rsid w:val="000338A8"/>
    <w:rsid w:val="00034057"/>
    <w:rsid w:val="00041151"/>
    <w:rsid w:val="000444B3"/>
    <w:rsid w:val="000459B8"/>
    <w:rsid w:val="000502BE"/>
    <w:rsid w:val="00060679"/>
    <w:rsid w:val="00060AA5"/>
    <w:rsid w:val="00061027"/>
    <w:rsid w:val="00065A3F"/>
    <w:rsid w:val="000670AC"/>
    <w:rsid w:val="00077197"/>
    <w:rsid w:val="00080D4E"/>
    <w:rsid w:val="00084A89"/>
    <w:rsid w:val="00085EA7"/>
    <w:rsid w:val="000875F3"/>
    <w:rsid w:val="00087A41"/>
    <w:rsid w:val="000911ED"/>
    <w:rsid w:val="000A17F1"/>
    <w:rsid w:val="000A4984"/>
    <w:rsid w:val="000A7394"/>
    <w:rsid w:val="000A7B17"/>
    <w:rsid w:val="000B0446"/>
    <w:rsid w:val="000B37E2"/>
    <w:rsid w:val="000B38D8"/>
    <w:rsid w:val="000B777A"/>
    <w:rsid w:val="000B7897"/>
    <w:rsid w:val="000D069E"/>
    <w:rsid w:val="000D2074"/>
    <w:rsid w:val="000D4CA0"/>
    <w:rsid w:val="000D5294"/>
    <w:rsid w:val="000E0271"/>
    <w:rsid w:val="000E3860"/>
    <w:rsid w:val="000E3FE9"/>
    <w:rsid w:val="000F156F"/>
    <w:rsid w:val="000F5328"/>
    <w:rsid w:val="00100D7D"/>
    <w:rsid w:val="0010117C"/>
    <w:rsid w:val="00102F66"/>
    <w:rsid w:val="001068F2"/>
    <w:rsid w:val="00113A7C"/>
    <w:rsid w:val="00115D4D"/>
    <w:rsid w:val="0011680F"/>
    <w:rsid w:val="001174C8"/>
    <w:rsid w:val="00123A7C"/>
    <w:rsid w:val="001241F7"/>
    <w:rsid w:val="00131397"/>
    <w:rsid w:val="00131BD7"/>
    <w:rsid w:val="00135B26"/>
    <w:rsid w:val="00141306"/>
    <w:rsid w:val="001434DC"/>
    <w:rsid w:val="00144004"/>
    <w:rsid w:val="00145C91"/>
    <w:rsid w:val="00146356"/>
    <w:rsid w:val="00157123"/>
    <w:rsid w:val="001607CA"/>
    <w:rsid w:val="00162C32"/>
    <w:rsid w:val="00166670"/>
    <w:rsid w:val="00171464"/>
    <w:rsid w:val="001733E3"/>
    <w:rsid w:val="001742F9"/>
    <w:rsid w:val="00180281"/>
    <w:rsid w:val="001810EB"/>
    <w:rsid w:val="001812A2"/>
    <w:rsid w:val="001820CD"/>
    <w:rsid w:val="00184C45"/>
    <w:rsid w:val="0018621B"/>
    <w:rsid w:val="0018693E"/>
    <w:rsid w:val="00186E64"/>
    <w:rsid w:val="001A3215"/>
    <w:rsid w:val="001A4622"/>
    <w:rsid w:val="001B2B39"/>
    <w:rsid w:val="001C1921"/>
    <w:rsid w:val="001C4A03"/>
    <w:rsid w:val="001C4E68"/>
    <w:rsid w:val="001C6065"/>
    <w:rsid w:val="001C71B8"/>
    <w:rsid w:val="001D17BA"/>
    <w:rsid w:val="001D25AE"/>
    <w:rsid w:val="001E10F2"/>
    <w:rsid w:val="001E2731"/>
    <w:rsid w:val="001E34C0"/>
    <w:rsid w:val="001E65D1"/>
    <w:rsid w:val="001E7349"/>
    <w:rsid w:val="001F2055"/>
    <w:rsid w:val="001F37AE"/>
    <w:rsid w:val="001F37B9"/>
    <w:rsid w:val="001F7311"/>
    <w:rsid w:val="001F766C"/>
    <w:rsid w:val="00200A96"/>
    <w:rsid w:val="00201482"/>
    <w:rsid w:val="002015DC"/>
    <w:rsid w:val="0020595C"/>
    <w:rsid w:val="002120FE"/>
    <w:rsid w:val="00214C6C"/>
    <w:rsid w:val="00216CAA"/>
    <w:rsid w:val="00217B7B"/>
    <w:rsid w:val="00225CDC"/>
    <w:rsid w:val="00225CFE"/>
    <w:rsid w:val="00235C04"/>
    <w:rsid w:val="00235FF6"/>
    <w:rsid w:val="0024220C"/>
    <w:rsid w:val="002422D6"/>
    <w:rsid w:val="00243531"/>
    <w:rsid w:val="002476B5"/>
    <w:rsid w:val="002511AB"/>
    <w:rsid w:val="00251F10"/>
    <w:rsid w:val="00252640"/>
    <w:rsid w:val="00254506"/>
    <w:rsid w:val="00257A90"/>
    <w:rsid w:val="00261CA9"/>
    <w:rsid w:val="002626EF"/>
    <w:rsid w:val="00262FCA"/>
    <w:rsid w:val="002634D9"/>
    <w:rsid w:val="002636F5"/>
    <w:rsid w:val="002674BC"/>
    <w:rsid w:val="002724C4"/>
    <w:rsid w:val="0027353B"/>
    <w:rsid w:val="002827C5"/>
    <w:rsid w:val="0028637C"/>
    <w:rsid w:val="00287154"/>
    <w:rsid w:val="00291091"/>
    <w:rsid w:val="00291988"/>
    <w:rsid w:val="00296EEE"/>
    <w:rsid w:val="002B169A"/>
    <w:rsid w:val="002B346D"/>
    <w:rsid w:val="002B49F3"/>
    <w:rsid w:val="002C18D0"/>
    <w:rsid w:val="002C18EE"/>
    <w:rsid w:val="002C3A46"/>
    <w:rsid w:val="002C3F5D"/>
    <w:rsid w:val="002E3869"/>
    <w:rsid w:val="002E5129"/>
    <w:rsid w:val="002E56DF"/>
    <w:rsid w:val="002F04D9"/>
    <w:rsid w:val="002F1B43"/>
    <w:rsid w:val="002F26BA"/>
    <w:rsid w:val="002F45F2"/>
    <w:rsid w:val="00302A00"/>
    <w:rsid w:val="00303BDF"/>
    <w:rsid w:val="0030553D"/>
    <w:rsid w:val="0031253F"/>
    <w:rsid w:val="00315734"/>
    <w:rsid w:val="003206E1"/>
    <w:rsid w:val="00320D18"/>
    <w:rsid w:val="003246CD"/>
    <w:rsid w:val="00326DA1"/>
    <w:rsid w:val="00330A5F"/>
    <w:rsid w:val="003310E7"/>
    <w:rsid w:val="00331AD7"/>
    <w:rsid w:val="00333B59"/>
    <w:rsid w:val="0033637F"/>
    <w:rsid w:val="00337585"/>
    <w:rsid w:val="003410D1"/>
    <w:rsid w:val="003506C1"/>
    <w:rsid w:val="003534CF"/>
    <w:rsid w:val="00354FE2"/>
    <w:rsid w:val="003576AA"/>
    <w:rsid w:val="00360237"/>
    <w:rsid w:val="00367681"/>
    <w:rsid w:val="00367E97"/>
    <w:rsid w:val="00370438"/>
    <w:rsid w:val="003727DD"/>
    <w:rsid w:val="00373024"/>
    <w:rsid w:val="00381141"/>
    <w:rsid w:val="003904DC"/>
    <w:rsid w:val="0039226E"/>
    <w:rsid w:val="003940A1"/>
    <w:rsid w:val="00396A61"/>
    <w:rsid w:val="00397EA4"/>
    <w:rsid w:val="00397F6F"/>
    <w:rsid w:val="003A12D1"/>
    <w:rsid w:val="003A4AC4"/>
    <w:rsid w:val="003A5E5A"/>
    <w:rsid w:val="003A6D88"/>
    <w:rsid w:val="003A7AD1"/>
    <w:rsid w:val="003B03A2"/>
    <w:rsid w:val="003B052E"/>
    <w:rsid w:val="003B1139"/>
    <w:rsid w:val="003B3C19"/>
    <w:rsid w:val="003C25C7"/>
    <w:rsid w:val="003C3076"/>
    <w:rsid w:val="003D3A20"/>
    <w:rsid w:val="003D5348"/>
    <w:rsid w:val="003D6639"/>
    <w:rsid w:val="003D6745"/>
    <w:rsid w:val="003E08C7"/>
    <w:rsid w:val="003E4B46"/>
    <w:rsid w:val="003E7323"/>
    <w:rsid w:val="003F085D"/>
    <w:rsid w:val="003F0C1B"/>
    <w:rsid w:val="003F2283"/>
    <w:rsid w:val="003F4471"/>
    <w:rsid w:val="003F45D0"/>
    <w:rsid w:val="003F509D"/>
    <w:rsid w:val="003F62D2"/>
    <w:rsid w:val="00400220"/>
    <w:rsid w:val="0040165D"/>
    <w:rsid w:val="00402531"/>
    <w:rsid w:val="00412C9E"/>
    <w:rsid w:val="00413E68"/>
    <w:rsid w:val="00414698"/>
    <w:rsid w:val="00416B37"/>
    <w:rsid w:val="004261A5"/>
    <w:rsid w:val="00432B54"/>
    <w:rsid w:val="004362A0"/>
    <w:rsid w:val="004430DB"/>
    <w:rsid w:val="00443242"/>
    <w:rsid w:val="00444AC7"/>
    <w:rsid w:val="00445547"/>
    <w:rsid w:val="0044759E"/>
    <w:rsid w:val="004541FD"/>
    <w:rsid w:val="004619A8"/>
    <w:rsid w:val="00463D8D"/>
    <w:rsid w:val="00465C2F"/>
    <w:rsid w:val="0046781A"/>
    <w:rsid w:val="00470585"/>
    <w:rsid w:val="004715F7"/>
    <w:rsid w:val="00487FC1"/>
    <w:rsid w:val="00492D3C"/>
    <w:rsid w:val="0049743C"/>
    <w:rsid w:val="004A00DB"/>
    <w:rsid w:val="004A0371"/>
    <w:rsid w:val="004A0880"/>
    <w:rsid w:val="004A09D4"/>
    <w:rsid w:val="004A1A11"/>
    <w:rsid w:val="004A31FC"/>
    <w:rsid w:val="004A4A24"/>
    <w:rsid w:val="004A72C9"/>
    <w:rsid w:val="004B3BF8"/>
    <w:rsid w:val="004B7ED1"/>
    <w:rsid w:val="004C6D69"/>
    <w:rsid w:val="004C7540"/>
    <w:rsid w:val="004C7EA4"/>
    <w:rsid w:val="004D1421"/>
    <w:rsid w:val="004E1082"/>
    <w:rsid w:val="004E19D9"/>
    <w:rsid w:val="004E1E68"/>
    <w:rsid w:val="004E6953"/>
    <w:rsid w:val="004E70B8"/>
    <w:rsid w:val="004E7810"/>
    <w:rsid w:val="004F0976"/>
    <w:rsid w:val="004F2874"/>
    <w:rsid w:val="004F3041"/>
    <w:rsid w:val="004F38DE"/>
    <w:rsid w:val="004F4FF9"/>
    <w:rsid w:val="0050127E"/>
    <w:rsid w:val="00507393"/>
    <w:rsid w:val="005122A6"/>
    <w:rsid w:val="00513653"/>
    <w:rsid w:val="005167BD"/>
    <w:rsid w:val="00520CC5"/>
    <w:rsid w:val="0052201A"/>
    <w:rsid w:val="005222D5"/>
    <w:rsid w:val="005234E1"/>
    <w:rsid w:val="00530F09"/>
    <w:rsid w:val="0053191E"/>
    <w:rsid w:val="00532C08"/>
    <w:rsid w:val="0053390D"/>
    <w:rsid w:val="00534569"/>
    <w:rsid w:val="00534715"/>
    <w:rsid w:val="00535552"/>
    <w:rsid w:val="00535F31"/>
    <w:rsid w:val="005420A3"/>
    <w:rsid w:val="00546905"/>
    <w:rsid w:val="005476E3"/>
    <w:rsid w:val="00550583"/>
    <w:rsid w:val="005541D2"/>
    <w:rsid w:val="005552A3"/>
    <w:rsid w:val="00561794"/>
    <w:rsid w:val="0056291D"/>
    <w:rsid w:val="00563BE9"/>
    <w:rsid w:val="00565E48"/>
    <w:rsid w:val="00567F71"/>
    <w:rsid w:val="005704FA"/>
    <w:rsid w:val="0057372C"/>
    <w:rsid w:val="005768FA"/>
    <w:rsid w:val="005776F4"/>
    <w:rsid w:val="0057786D"/>
    <w:rsid w:val="00585423"/>
    <w:rsid w:val="00591A3F"/>
    <w:rsid w:val="005A243D"/>
    <w:rsid w:val="005A292B"/>
    <w:rsid w:val="005A5B71"/>
    <w:rsid w:val="005A5BE6"/>
    <w:rsid w:val="005A62A9"/>
    <w:rsid w:val="005B2994"/>
    <w:rsid w:val="005B3CCC"/>
    <w:rsid w:val="005B65EF"/>
    <w:rsid w:val="005C0D3D"/>
    <w:rsid w:val="005D1ABE"/>
    <w:rsid w:val="005D58D0"/>
    <w:rsid w:val="005D7265"/>
    <w:rsid w:val="005E0993"/>
    <w:rsid w:val="005E1357"/>
    <w:rsid w:val="005E35C2"/>
    <w:rsid w:val="005E7F26"/>
    <w:rsid w:val="005F058A"/>
    <w:rsid w:val="005F1C75"/>
    <w:rsid w:val="005F1D07"/>
    <w:rsid w:val="005F2B94"/>
    <w:rsid w:val="005F44F0"/>
    <w:rsid w:val="005F4FE6"/>
    <w:rsid w:val="005F6384"/>
    <w:rsid w:val="00601802"/>
    <w:rsid w:val="00601A66"/>
    <w:rsid w:val="00601F42"/>
    <w:rsid w:val="006024C3"/>
    <w:rsid w:val="00602D44"/>
    <w:rsid w:val="0060347C"/>
    <w:rsid w:val="00607712"/>
    <w:rsid w:val="00610751"/>
    <w:rsid w:val="00610CAB"/>
    <w:rsid w:val="00611107"/>
    <w:rsid w:val="00611C08"/>
    <w:rsid w:val="006121F4"/>
    <w:rsid w:val="006135EC"/>
    <w:rsid w:val="006145FD"/>
    <w:rsid w:val="0061562E"/>
    <w:rsid w:val="00623D1A"/>
    <w:rsid w:val="006255A5"/>
    <w:rsid w:val="006255F6"/>
    <w:rsid w:val="00631BA9"/>
    <w:rsid w:val="006331F2"/>
    <w:rsid w:val="006337DE"/>
    <w:rsid w:val="00636699"/>
    <w:rsid w:val="006413EF"/>
    <w:rsid w:val="00641844"/>
    <w:rsid w:val="006447C5"/>
    <w:rsid w:val="00645BA7"/>
    <w:rsid w:val="00645D4E"/>
    <w:rsid w:val="00647E57"/>
    <w:rsid w:val="0065554D"/>
    <w:rsid w:val="006618DA"/>
    <w:rsid w:val="00662557"/>
    <w:rsid w:val="00663A87"/>
    <w:rsid w:val="006737A1"/>
    <w:rsid w:val="00673FCB"/>
    <w:rsid w:val="00674E98"/>
    <w:rsid w:val="00677E29"/>
    <w:rsid w:val="006803BF"/>
    <w:rsid w:val="0068489F"/>
    <w:rsid w:val="00691131"/>
    <w:rsid w:val="00691C15"/>
    <w:rsid w:val="00693DA1"/>
    <w:rsid w:val="006946D9"/>
    <w:rsid w:val="006964D3"/>
    <w:rsid w:val="006A2E0D"/>
    <w:rsid w:val="006A5AF6"/>
    <w:rsid w:val="006B4E20"/>
    <w:rsid w:val="006B53CB"/>
    <w:rsid w:val="006B5E19"/>
    <w:rsid w:val="006B618E"/>
    <w:rsid w:val="006D08B9"/>
    <w:rsid w:val="006D1E43"/>
    <w:rsid w:val="006D340F"/>
    <w:rsid w:val="006D407A"/>
    <w:rsid w:val="006D5CB2"/>
    <w:rsid w:val="006D6C39"/>
    <w:rsid w:val="006D715D"/>
    <w:rsid w:val="006D77DC"/>
    <w:rsid w:val="006E6062"/>
    <w:rsid w:val="006F0F8E"/>
    <w:rsid w:val="006F1A75"/>
    <w:rsid w:val="007008A7"/>
    <w:rsid w:val="0070270F"/>
    <w:rsid w:val="0070719E"/>
    <w:rsid w:val="0070734D"/>
    <w:rsid w:val="007123A4"/>
    <w:rsid w:val="0071534A"/>
    <w:rsid w:val="00715755"/>
    <w:rsid w:val="00716448"/>
    <w:rsid w:val="00720010"/>
    <w:rsid w:val="00721EF4"/>
    <w:rsid w:val="00726827"/>
    <w:rsid w:val="00727810"/>
    <w:rsid w:val="00731E42"/>
    <w:rsid w:val="00737245"/>
    <w:rsid w:val="00742E42"/>
    <w:rsid w:val="00743A90"/>
    <w:rsid w:val="00745DD3"/>
    <w:rsid w:val="00751560"/>
    <w:rsid w:val="00751B03"/>
    <w:rsid w:val="007548E7"/>
    <w:rsid w:val="00754949"/>
    <w:rsid w:val="00757AF9"/>
    <w:rsid w:val="00760F61"/>
    <w:rsid w:val="00766788"/>
    <w:rsid w:val="007720D6"/>
    <w:rsid w:val="00774BB8"/>
    <w:rsid w:val="00774FA1"/>
    <w:rsid w:val="00781161"/>
    <w:rsid w:val="00782D42"/>
    <w:rsid w:val="00785947"/>
    <w:rsid w:val="00787837"/>
    <w:rsid w:val="00791843"/>
    <w:rsid w:val="00794B5A"/>
    <w:rsid w:val="00796B98"/>
    <w:rsid w:val="007971F4"/>
    <w:rsid w:val="007A110C"/>
    <w:rsid w:val="007A1D6A"/>
    <w:rsid w:val="007A2B84"/>
    <w:rsid w:val="007A356A"/>
    <w:rsid w:val="007A4178"/>
    <w:rsid w:val="007A5151"/>
    <w:rsid w:val="007A6BBD"/>
    <w:rsid w:val="007A7C75"/>
    <w:rsid w:val="007B1EE4"/>
    <w:rsid w:val="007B262E"/>
    <w:rsid w:val="007B2F24"/>
    <w:rsid w:val="007B308A"/>
    <w:rsid w:val="007B4799"/>
    <w:rsid w:val="007B4A90"/>
    <w:rsid w:val="007B4F71"/>
    <w:rsid w:val="007B694F"/>
    <w:rsid w:val="007C3172"/>
    <w:rsid w:val="007C7362"/>
    <w:rsid w:val="007D2176"/>
    <w:rsid w:val="007D458B"/>
    <w:rsid w:val="007D4845"/>
    <w:rsid w:val="007D56C0"/>
    <w:rsid w:val="007E0DC5"/>
    <w:rsid w:val="007E274B"/>
    <w:rsid w:val="007E2E57"/>
    <w:rsid w:val="007E371E"/>
    <w:rsid w:val="007E4848"/>
    <w:rsid w:val="007E5738"/>
    <w:rsid w:val="007E7250"/>
    <w:rsid w:val="007E7A28"/>
    <w:rsid w:val="007F6513"/>
    <w:rsid w:val="007F6A41"/>
    <w:rsid w:val="00800E7B"/>
    <w:rsid w:val="008017AE"/>
    <w:rsid w:val="0080207F"/>
    <w:rsid w:val="00803C8A"/>
    <w:rsid w:val="00804148"/>
    <w:rsid w:val="00804275"/>
    <w:rsid w:val="00810C99"/>
    <w:rsid w:val="00811D9D"/>
    <w:rsid w:val="0081744F"/>
    <w:rsid w:val="00817968"/>
    <w:rsid w:val="0082098B"/>
    <w:rsid w:val="00823342"/>
    <w:rsid w:val="00826E2E"/>
    <w:rsid w:val="00831743"/>
    <w:rsid w:val="00831CD0"/>
    <w:rsid w:val="00834CBF"/>
    <w:rsid w:val="00834F3E"/>
    <w:rsid w:val="00836F21"/>
    <w:rsid w:val="00843A13"/>
    <w:rsid w:val="00851815"/>
    <w:rsid w:val="00854F98"/>
    <w:rsid w:val="00855BCA"/>
    <w:rsid w:val="00855BD0"/>
    <w:rsid w:val="00862511"/>
    <w:rsid w:val="008638D3"/>
    <w:rsid w:val="00865318"/>
    <w:rsid w:val="0087541D"/>
    <w:rsid w:val="00880B17"/>
    <w:rsid w:val="0088258D"/>
    <w:rsid w:val="00883873"/>
    <w:rsid w:val="008839FD"/>
    <w:rsid w:val="00884E27"/>
    <w:rsid w:val="00895DFD"/>
    <w:rsid w:val="008A144F"/>
    <w:rsid w:val="008A2C92"/>
    <w:rsid w:val="008A3336"/>
    <w:rsid w:val="008A3A2D"/>
    <w:rsid w:val="008A65D4"/>
    <w:rsid w:val="008B3515"/>
    <w:rsid w:val="008B450D"/>
    <w:rsid w:val="008B5C59"/>
    <w:rsid w:val="008B74BD"/>
    <w:rsid w:val="008B77F8"/>
    <w:rsid w:val="008C232A"/>
    <w:rsid w:val="008C3F2A"/>
    <w:rsid w:val="008C5742"/>
    <w:rsid w:val="008C5BD6"/>
    <w:rsid w:val="008C7C70"/>
    <w:rsid w:val="008D79CC"/>
    <w:rsid w:val="008E07A4"/>
    <w:rsid w:val="008E0CF0"/>
    <w:rsid w:val="008E2F26"/>
    <w:rsid w:val="008E46B5"/>
    <w:rsid w:val="008E7109"/>
    <w:rsid w:val="008F0511"/>
    <w:rsid w:val="008F38E4"/>
    <w:rsid w:val="008F43ED"/>
    <w:rsid w:val="008F5A04"/>
    <w:rsid w:val="00902831"/>
    <w:rsid w:val="00902D8A"/>
    <w:rsid w:val="009058E7"/>
    <w:rsid w:val="00905FEB"/>
    <w:rsid w:val="00910FB0"/>
    <w:rsid w:val="00911E96"/>
    <w:rsid w:val="00914D1F"/>
    <w:rsid w:val="00916A31"/>
    <w:rsid w:val="00917D1F"/>
    <w:rsid w:val="009223AA"/>
    <w:rsid w:val="00926DFC"/>
    <w:rsid w:val="00930D93"/>
    <w:rsid w:val="00932B89"/>
    <w:rsid w:val="00933F18"/>
    <w:rsid w:val="00934B68"/>
    <w:rsid w:val="00944C56"/>
    <w:rsid w:val="00944E0D"/>
    <w:rsid w:val="009502AB"/>
    <w:rsid w:val="00951699"/>
    <w:rsid w:val="00952787"/>
    <w:rsid w:val="00952CC8"/>
    <w:rsid w:val="0095438C"/>
    <w:rsid w:val="00955427"/>
    <w:rsid w:val="00956D79"/>
    <w:rsid w:val="00957A9B"/>
    <w:rsid w:val="00960F2E"/>
    <w:rsid w:val="009662A4"/>
    <w:rsid w:val="00971196"/>
    <w:rsid w:val="00973F16"/>
    <w:rsid w:val="00977028"/>
    <w:rsid w:val="00977BFF"/>
    <w:rsid w:val="009800EE"/>
    <w:rsid w:val="009802DF"/>
    <w:rsid w:val="00991990"/>
    <w:rsid w:val="009919E5"/>
    <w:rsid w:val="009A06C0"/>
    <w:rsid w:val="009A120C"/>
    <w:rsid w:val="009A1E34"/>
    <w:rsid w:val="009B044A"/>
    <w:rsid w:val="009B1AA0"/>
    <w:rsid w:val="009B1B9B"/>
    <w:rsid w:val="009B4BBD"/>
    <w:rsid w:val="009C16C4"/>
    <w:rsid w:val="009C41C8"/>
    <w:rsid w:val="009C7DF0"/>
    <w:rsid w:val="009D51B6"/>
    <w:rsid w:val="009D728F"/>
    <w:rsid w:val="009D78B0"/>
    <w:rsid w:val="009E249B"/>
    <w:rsid w:val="009E31BD"/>
    <w:rsid w:val="009F0712"/>
    <w:rsid w:val="009F0ACD"/>
    <w:rsid w:val="009F1292"/>
    <w:rsid w:val="009F147C"/>
    <w:rsid w:val="009F2628"/>
    <w:rsid w:val="009F484B"/>
    <w:rsid w:val="009F4FE9"/>
    <w:rsid w:val="00A01EA4"/>
    <w:rsid w:val="00A02D51"/>
    <w:rsid w:val="00A04B20"/>
    <w:rsid w:val="00A0628C"/>
    <w:rsid w:val="00A1281A"/>
    <w:rsid w:val="00A17713"/>
    <w:rsid w:val="00A22147"/>
    <w:rsid w:val="00A31441"/>
    <w:rsid w:val="00A3264A"/>
    <w:rsid w:val="00A327AF"/>
    <w:rsid w:val="00A456F3"/>
    <w:rsid w:val="00A46659"/>
    <w:rsid w:val="00A46B30"/>
    <w:rsid w:val="00A47BEE"/>
    <w:rsid w:val="00A51555"/>
    <w:rsid w:val="00A51D3C"/>
    <w:rsid w:val="00A5390E"/>
    <w:rsid w:val="00A60DB5"/>
    <w:rsid w:val="00A63D92"/>
    <w:rsid w:val="00A6475E"/>
    <w:rsid w:val="00A6663D"/>
    <w:rsid w:val="00A6712A"/>
    <w:rsid w:val="00A71773"/>
    <w:rsid w:val="00A71850"/>
    <w:rsid w:val="00A745A2"/>
    <w:rsid w:val="00A8228D"/>
    <w:rsid w:val="00A85908"/>
    <w:rsid w:val="00A85EA8"/>
    <w:rsid w:val="00A85EC0"/>
    <w:rsid w:val="00A94E4A"/>
    <w:rsid w:val="00A950F0"/>
    <w:rsid w:val="00A95570"/>
    <w:rsid w:val="00A95698"/>
    <w:rsid w:val="00AA1122"/>
    <w:rsid w:val="00AA2451"/>
    <w:rsid w:val="00AA4CF8"/>
    <w:rsid w:val="00AA55CD"/>
    <w:rsid w:val="00AA6A78"/>
    <w:rsid w:val="00AA7626"/>
    <w:rsid w:val="00AB21E8"/>
    <w:rsid w:val="00AB35FF"/>
    <w:rsid w:val="00AB6F23"/>
    <w:rsid w:val="00AB76EA"/>
    <w:rsid w:val="00AB779F"/>
    <w:rsid w:val="00AB78F4"/>
    <w:rsid w:val="00AB79D4"/>
    <w:rsid w:val="00AC25BC"/>
    <w:rsid w:val="00AC2ACB"/>
    <w:rsid w:val="00AC384C"/>
    <w:rsid w:val="00AC393C"/>
    <w:rsid w:val="00AC64D2"/>
    <w:rsid w:val="00AC6C3C"/>
    <w:rsid w:val="00AD27C4"/>
    <w:rsid w:val="00AD2DF8"/>
    <w:rsid w:val="00AD35DE"/>
    <w:rsid w:val="00AD4972"/>
    <w:rsid w:val="00AD5845"/>
    <w:rsid w:val="00AD6AA2"/>
    <w:rsid w:val="00AE17F7"/>
    <w:rsid w:val="00AE22E5"/>
    <w:rsid w:val="00AF46A2"/>
    <w:rsid w:val="00AF5A79"/>
    <w:rsid w:val="00AF6810"/>
    <w:rsid w:val="00B00CB9"/>
    <w:rsid w:val="00B030E4"/>
    <w:rsid w:val="00B036A5"/>
    <w:rsid w:val="00B036F1"/>
    <w:rsid w:val="00B11B20"/>
    <w:rsid w:val="00B11E2A"/>
    <w:rsid w:val="00B125A6"/>
    <w:rsid w:val="00B1518B"/>
    <w:rsid w:val="00B239AC"/>
    <w:rsid w:val="00B32C97"/>
    <w:rsid w:val="00B36B16"/>
    <w:rsid w:val="00B374AC"/>
    <w:rsid w:val="00B418F1"/>
    <w:rsid w:val="00B4255C"/>
    <w:rsid w:val="00B43779"/>
    <w:rsid w:val="00B50374"/>
    <w:rsid w:val="00B5214C"/>
    <w:rsid w:val="00B5684F"/>
    <w:rsid w:val="00B573AD"/>
    <w:rsid w:val="00B57BA5"/>
    <w:rsid w:val="00B6133D"/>
    <w:rsid w:val="00B61F85"/>
    <w:rsid w:val="00B644F9"/>
    <w:rsid w:val="00B715EA"/>
    <w:rsid w:val="00B71B2D"/>
    <w:rsid w:val="00B71DD0"/>
    <w:rsid w:val="00B73626"/>
    <w:rsid w:val="00B750BA"/>
    <w:rsid w:val="00B7676A"/>
    <w:rsid w:val="00B808A2"/>
    <w:rsid w:val="00B84C11"/>
    <w:rsid w:val="00B85E54"/>
    <w:rsid w:val="00B920C1"/>
    <w:rsid w:val="00B94572"/>
    <w:rsid w:val="00B9512B"/>
    <w:rsid w:val="00B95809"/>
    <w:rsid w:val="00BA0749"/>
    <w:rsid w:val="00BA2ECC"/>
    <w:rsid w:val="00BA517B"/>
    <w:rsid w:val="00BA6145"/>
    <w:rsid w:val="00BA751B"/>
    <w:rsid w:val="00BB0A98"/>
    <w:rsid w:val="00BB0BE6"/>
    <w:rsid w:val="00BB21B6"/>
    <w:rsid w:val="00BB459F"/>
    <w:rsid w:val="00BB5869"/>
    <w:rsid w:val="00BB5B27"/>
    <w:rsid w:val="00BB6F1E"/>
    <w:rsid w:val="00BC274F"/>
    <w:rsid w:val="00BC32E9"/>
    <w:rsid w:val="00BC36C6"/>
    <w:rsid w:val="00BC3B49"/>
    <w:rsid w:val="00BC4372"/>
    <w:rsid w:val="00BC618C"/>
    <w:rsid w:val="00BC6ECF"/>
    <w:rsid w:val="00BC7C31"/>
    <w:rsid w:val="00BD5865"/>
    <w:rsid w:val="00BD6493"/>
    <w:rsid w:val="00BD67F5"/>
    <w:rsid w:val="00BD7581"/>
    <w:rsid w:val="00BD7DE6"/>
    <w:rsid w:val="00BE35BB"/>
    <w:rsid w:val="00BE4ACA"/>
    <w:rsid w:val="00BE76DE"/>
    <w:rsid w:val="00BF102D"/>
    <w:rsid w:val="00BF11CA"/>
    <w:rsid w:val="00BF151C"/>
    <w:rsid w:val="00BF3D3A"/>
    <w:rsid w:val="00C008AE"/>
    <w:rsid w:val="00C06CC5"/>
    <w:rsid w:val="00C06D9B"/>
    <w:rsid w:val="00C1065B"/>
    <w:rsid w:val="00C1296F"/>
    <w:rsid w:val="00C12BF6"/>
    <w:rsid w:val="00C14501"/>
    <w:rsid w:val="00C1793D"/>
    <w:rsid w:val="00C207DD"/>
    <w:rsid w:val="00C20F8A"/>
    <w:rsid w:val="00C234D3"/>
    <w:rsid w:val="00C32813"/>
    <w:rsid w:val="00C351B6"/>
    <w:rsid w:val="00C36392"/>
    <w:rsid w:val="00C417BE"/>
    <w:rsid w:val="00C4214F"/>
    <w:rsid w:val="00C475A8"/>
    <w:rsid w:val="00C501AD"/>
    <w:rsid w:val="00C52181"/>
    <w:rsid w:val="00C521EC"/>
    <w:rsid w:val="00C5298C"/>
    <w:rsid w:val="00C5513D"/>
    <w:rsid w:val="00C63438"/>
    <w:rsid w:val="00C72FFA"/>
    <w:rsid w:val="00C74A26"/>
    <w:rsid w:val="00C77335"/>
    <w:rsid w:val="00C80C85"/>
    <w:rsid w:val="00C81153"/>
    <w:rsid w:val="00C816F0"/>
    <w:rsid w:val="00C81770"/>
    <w:rsid w:val="00C8789C"/>
    <w:rsid w:val="00C9428A"/>
    <w:rsid w:val="00C95106"/>
    <w:rsid w:val="00C978DA"/>
    <w:rsid w:val="00CA2066"/>
    <w:rsid w:val="00CB057B"/>
    <w:rsid w:val="00CB10C4"/>
    <w:rsid w:val="00CB16AF"/>
    <w:rsid w:val="00CB6084"/>
    <w:rsid w:val="00CB62AA"/>
    <w:rsid w:val="00CB79D7"/>
    <w:rsid w:val="00CB7E37"/>
    <w:rsid w:val="00CC63A9"/>
    <w:rsid w:val="00CD3C3F"/>
    <w:rsid w:val="00CD77B6"/>
    <w:rsid w:val="00CE1746"/>
    <w:rsid w:val="00CE1B77"/>
    <w:rsid w:val="00CE2640"/>
    <w:rsid w:val="00CE6904"/>
    <w:rsid w:val="00CF6DAE"/>
    <w:rsid w:val="00CF6F5A"/>
    <w:rsid w:val="00D009F7"/>
    <w:rsid w:val="00D01FE8"/>
    <w:rsid w:val="00D03C6C"/>
    <w:rsid w:val="00D05125"/>
    <w:rsid w:val="00D0663C"/>
    <w:rsid w:val="00D12FEA"/>
    <w:rsid w:val="00D212FD"/>
    <w:rsid w:val="00D21F58"/>
    <w:rsid w:val="00D2205F"/>
    <w:rsid w:val="00D229A9"/>
    <w:rsid w:val="00D24624"/>
    <w:rsid w:val="00D30752"/>
    <w:rsid w:val="00D33F0D"/>
    <w:rsid w:val="00D34488"/>
    <w:rsid w:val="00D34834"/>
    <w:rsid w:val="00D353AC"/>
    <w:rsid w:val="00D3572C"/>
    <w:rsid w:val="00D41EC5"/>
    <w:rsid w:val="00D504DC"/>
    <w:rsid w:val="00D5276D"/>
    <w:rsid w:val="00D535C8"/>
    <w:rsid w:val="00D53746"/>
    <w:rsid w:val="00D53C10"/>
    <w:rsid w:val="00D54376"/>
    <w:rsid w:val="00D56937"/>
    <w:rsid w:val="00D61301"/>
    <w:rsid w:val="00D617CB"/>
    <w:rsid w:val="00D650A0"/>
    <w:rsid w:val="00D6548E"/>
    <w:rsid w:val="00D65D1B"/>
    <w:rsid w:val="00D65D8E"/>
    <w:rsid w:val="00D6770F"/>
    <w:rsid w:val="00D7054D"/>
    <w:rsid w:val="00D7153E"/>
    <w:rsid w:val="00D71667"/>
    <w:rsid w:val="00D73AA3"/>
    <w:rsid w:val="00D77A11"/>
    <w:rsid w:val="00D77D9F"/>
    <w:rsid w:val="00D8039D"/>
    <w:rsid w:val="00D82FAF"/>
    <w:rsid w:val="00D8449D"/>
    <w:rsid w:val="00D86EBB"/>
    <w:rsid w:val="00D911FB"/>
    <w:rsid w:val="00D91442"/>
    <w:rsid w:val="00D91D13"/>
    <w:rsid w:val="00D92CFF"/>
    <w:rsid w:val="00D93186"/>
    <w:rsid w:val="00D940C9"/>
    <w:rsid w:val="00D9715E"/>
    <w:rsid w:val="00DA5DB4"/>
    <w:rsid w:val="00DB1D53"/>
    <w:rsid w:val="00DB40EA"/>
    <w:rsid w:val="00DB4C39"/>
    <w:rsid w:val="00DB6169"/>
    <w:rsid w:val="00DC0F0B"/>
    <w:rsid w:val="00DC16C2"/>
    <w:rsid w:val="00DC191D"/>
    <w:rsid w:val="00DC40D9"/>
    <w:rsid w:val="00DC436B"/>
    <w:rsid w:val="00DC5677"/>
    <w:rsid w:val="00DD0117"/>
    <w:rsid w:val="00DD40F6"/>
    <w:rsid w:val="00DD7753"/>
    <w:rsid w:val="00DE4194"/>
    <w:rsid w:val="00DE655A"/>
    <w:rsid w:val="00DE7FB5"/>
    <w:rsid w:val="00DF0F63"/>
    <w:rsid w:val="00DF4E1F"/>
    <w:rsid w:val="00DF76D3"/>
    <w:rsid w:val="00E007D7"/>
    <w:rsid w:val="00E03FB7"/>
    <w:rsid w:val="00E1007A"/>
    <w:rsid w:val="00E15C9C"/>
    <w:rsid w:val="00E16F75"/>
    <w:rsid w:val="00E202CD"/>
    <w:rsid w:val="00E20E03"/>
    <w:rsid w:val="00E20E53"/>
    <w:rsid w:val="00E23026"/>
    <w:rsid w:val="00E26CB6"/>
    <w:rsid w:val="00E35EA5"/>
    <w:rsid w:val="00E37F3C"/>
    <w:rsid w:val="00E406A7"/>
    <w:rsid w:val="00E40D28"/>
    <w:rsid w:val="00E4183C"/>
    <w:rsid w:val="00E43E9D"/>
    <w:rsid w:val="00E4636A"/>
    <w:rsid w:val="00E475A7"/>
    <w:rsid w:val="00E51264"/>
    <w:rsid w:val="00E52A0C"/>
    <w:rsid w:val="00E57B35"/>
    <w:rsid w:val="00E603B5"/>
    <w:rsid w:val="00E61AFE"/>
    <w:rsid w:val="00E63FCF"/>
    <w:rsid w:val="00E6538C"/>
    <w:rsid w:val="00E65828"/>
    <w:rsid w:val="00E66EF9"/>
    <w:rsid w:val="00E6727B"/>
    <w:rsid w:val="00E70E63"/>
    <w:rsid w:val="00E777F9"/>
    <w:rsid w:val="00E7785E"/>
    <w:rsid w:val="00E77A10"/>
    <w:rsid w:val="00E801CC"/>
    <w:rsid w:val="00E8086E"/>
    <w:rsid w:val="00E81EF8"/>
    <w:rsid w:val="00E84818"/>
    <w:rsid w:val="00E86D2E"/>
    <w:rsid w:val="00E90246"/>
    <w:rsid w:val="00E9104A"/>
    <w:rsid w:val="00E91A54"/>
    <w:rsid w:val="00E96486"/>
    <w:rsid w:val="00EA5642"/>
    <w:rsid w:val="00EB0676"/>
    <w:rsid w:val="00EB4B39"/>
    <w:rsid w:val="00EB6776"/>
    <w:rsid w:val="00EC1316"/>
    <w:rsid w:val="00ED12B7"/>
    <w:rsid w:val="00ED2934"/>
    <w:rsid w:val="00ED66C3"/>
    <w:rsid w:val="00EE1266"/>
    <w:rsid w:val="00EE1B45"/>
    <w:rsid w:val="00EE3458"/>
    <w:rsid w:val="00EE359E"/>
    <w:rsid w:val="00EE3F3F"/>
    <w:rsid w:val="00EE48A5"/>
    <w:rsid w:val="00EE60F1"/>
    <w:rsid w:val="00EF1A76"/>
    <w:rsid w:val="00EF312A"/>
    <w:rsid w:val="00EF3DB8"/>
    <w:rsid w:val="00EF61CD"/>
    <w:rsid w:val="00F0034F"/>
    <w:rsid w:val="00F05248"/>
    <w:rsid w:val="00F05F77"/>
    <w:rsid w:val="00F10B92"/>
    <w:rsid w:val="00F112BB"/>
    <w:rsid w:val="00F13D4C"/>
    <w:rsid w:val="00F1402D"/>
    <w:rsid w:val="00F14511"/>
    <w:rsid w:val="00F16146"/>
    <w:rsid w:val="00F17E75"/>
    <w:rsid w:val="00F22277"/>
    <w:rsid w:val="00F2241D"/>
    <w:rsid w:val="00F2409B"/>
    <w:rsid w:val="00F263B0"/>
    <w:rsid w:val="00F26836"/>
    <w:rsid w:val="00F32005"/>
    <w:rsid w:val="00F378BC"/>
    <w:rsid w:val="00F4182B"/>
    <w:rsid w:val="00F430F5"/>
    <w:rsid w:val="00F452B3"/>
    <w:rsid w:val="00F5346C"/>
    <w:rsid w:val="00F56CC9"/>
    <w:rsid w:val="00F60D19"/>
    <w:rsid w:val="00F623CC"/>
    <w:rsid w:val="00F62671"/>
    <w:rsid w:val="00F711FB"/>
    <w:rsid w:val="00F72637"/>
    <w:rsid w:val="00F74F23"/>
    <w:rsid w:val="00F76C1E"/>
    <w:rsid w:val="00F82DA2"/>
    <w:rsid w:val="00F867FC"/>
    <w:rsid w:val="00F90835"/>
    <w:rsid w:val="00F949C8"/>
    <w:rsid w:val="00F96ECD"/>
    <w:rsid w:val="00F973C2"/>
    <w:rsid w:val="00FA2239"/>
    <w:rsid w:val="00FA2710"/>
    <w:rsid w:val="00FA6DA2"/>
    <w:rsid w:val="00FB08C3"/>
    <w:rsid w:val="00FB2893"/>
    <w:rsid w:val="00FB32F0"/>
    <w:rsid w:val="00FB41ED"/>
    <w:rsid w:val="00FB64A6"/>
    <w:rsid w:val="00FC0520"/>
    <w:rsid w:val="00FC6D4F"/>
    <w:rsid w:val="00FD272B"/>
    <w:rsid w:val="00FD2F87"/>
    <w:rsid w:val="00FD54BC"/>
    <w:rsid w:val="00FD6015"/>
    <w:rsid w:val="00FD6210"/>
    <w:rsid w:val="00FE17B7"/>
    <w:rsid w:val="00FE65EC"/>
    <w:rsid w:val="00FE6C7F"/>
    <w:rsid w:val="00FF0149"/>
    <w:rsid w:val="00FF130D"/>
    <w:rsid w:val="00FF1885"/>
    <w:rsid w:val="00FF3CE8"/>
    <w:rsid w:val="00FF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3C9A3"/>
  <w15:docId w15:val="{A6253AA0-24D4-4CBE-9A66-FBBD1145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1810E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1810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C6D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D009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F484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4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834"/>
    <w:rPr>
      <w:rFonts w:ascii="Segoe UI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B3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5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515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5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515"/>
    <w:rPr>
      <w:b/>
      <w:bCs/>
      <w:lang w:eastAsia="zh-CN"/>
    </w:rPr>
  </w:style>
  <w:style w:type="paragraph" w:styleId="NoSpacing">
    <w:name w:val="No Spacing"/>
    <w:uiPriority w:val="1"/>
    <w:qFormat/>
    <w:rsid w:val="001E2731"/>
    <w:rPr>
      <w:rFonts w:eastAsia="Calibri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A4AC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AC4"/>
    <w:rPr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A4AC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AC4"/>
    <w:rPr>
      <w:noProof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3A4AC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42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275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042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275"/>
    <w:rPr>
      <w:sz w:val="22"/>
      <w:szCs w:val="22"/>
      <w:lang w:eastAsia="zh-CN"/>
    </w:rPr>
  </w:style>
  <w:style w:type="character" w:styleId="Strong">
    <w:name w:val="Strong"/>
    <w:basedOn w:val="DefaultParagraphFont"/>
    <w:uiPriority w:val="22"/>
    <w:qFormat/>
    <w:rsid w:val="00550583"/>
    <w:rPr>
      <w:b/>
      <w:bCs/>
    </w:rPr>
  </w:style>
  <w:style w:type="table" w:customStyle="1" w:styleId="GridTable1Light1">
    <w:name w:val="Grid Table 1 Light1"/>
    <w:basedOn w:val="TableNormal"/>
    <w:uiPriority w:val="46"/>
    <w:rsid w:val="00731E4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D78B0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8CD5B5-FC1D-4DC9-892D-52920B5C4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08</Words>
  <Characters>15441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mberley Aboriginal Medical Services Council</Company>
  <LinksUpToDate>false</LinksUpToDate>
  <CharactersWithSpaces>18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aitlin McComb</cp:lastModifiedBy>
  <cp:revision>2</cp:revision>
  <cp:lastPrinted>2016-01-28T03:17:00Z</cp:lastPrinted>
  <dcterms:created xsi:type="dcterms:W3CDTF">2016-04-18T17:14:00Z</dcterms:created>
  <dcterms:modified xsi:type="dcterms:W3CDTF">2016-04-18T17:14:00Z</dcterms:modified>
</cp:coreProperties>
</file>